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7A65" w:rsidRPr="00617294" w:rsidRDefault="00630098" w:rsidP="00584F67">
      <w:pPr>
        <w:spacing w:line="480" w:lineRule="auto"/>
        <w:jc w:val="left"/>
        <w:rPr>
          <w:rFonts w:ascii="Times New Roman" w:hAnsi="Times New Roman" w:cs="Times New Roman"/>
          <w:b/>
          <w:kern w:val="0"/>
          <w:sz w:val="32"/>
          <w:szCs w:val="32"/>
        </w:rPr>
      </w:pPr>
      <w:bookmarkStart w:id="0" w:name="_GoBack"/>
      <w:bookmarkEnd w:id="0"/>
      <w:r w:rsidRPr="00617294">
        <w:rPr>
          <w:rFonts w:ascii="Times New Roman" w:hAnsi="Times New Roman" w:cs="Times New Roman"/>
          <w:b/>
          <w:kern w:val="0"/>
          <w:sz w:val="32"/>
          <w:szCs w:val="32"/>
        </w:rPr>
        <w:t>Inhibitory</w:t>
      </w:r>
      <w:r w:rsidR="00FC10B9" w:rsidRPr="00617294">
        <w:rPr>
          <w:rFonts w:ascii="Times New Roman" w:hAnsi="Times New Roman" w:cs="Times New Roman"/>
          <w:b/>
          <w:kern w:val="0"/>
          <w:sz w:val="32"/>
          <w:szCs w:val="32"/>
        </w:rPr>
        <w:t xml:space="preserve"> effects of </w:t>
      </w:r>
      <w:proofErr w:type="spellStart"/>
      <w:r w:rsidR="00FC10B9" w:rsidRPr="00617294">
        <w:rPr>
          <w:rFonts w:ascii="Times New Roman" w:hAnsi="Times New Roman" w:cs="Times New Roman"/>
          <w:b/>
          <w:kern w:val="0"/>
          <w:sz w:val="32"/>
          <w:szCs w:val="32"/>
        </w:rPr>
        <w:t>ChondroT</w:t>
      </w:r>
      <w:proofErr w:type="spellEnd"/>
      <w:r w:rsidR="00FC10B9" w:rsidRPr="00617294">
        <w:rPr>
          <w:rFonts w:ascii="Times New Roman" w:hAnsi="Times New Roman" w:cs="Times New Roman"/>
          <w:b/>
          <w:kern w:val="0"/>
          <w:sz w:val="32"/>
          <w:szCs w:val="32"/>
        </w:rPr>
        <w:t xml:space="preserve"> </w:t>
      </w:r>
      <w:r w:rsidR="00F7741D" w:rsidRPr="00617294">
        <w:rPr>
          <w:rFonts w:ascii="Times New Roman" w:hAnsi="Times New Roman" w:cs="Times New Roman"/>
          <w:b/>
          <w:kern w:val="0"/>
          <w:sz w:val="32"/>
          <w:szCs w:val="32"/>
        </w:rPr>
        <w:t>and its constituent</w:t>
      </w:r>
      <w:r w:rsidR="00884D9E" w:rsidRPr="00617294">
        <w:rPr>
          <w:rFonts w:ascii="Times New Roman" w:hAnsi="Times New Roman" w:cs="Times New Roman"/>
          <w:b/>
          <w:kern w:val="0"/>
          <w:sz w:val="32"/>
          <w:szCs w:val="32"/>
        </w:rPr>
        <w:t xml:space="preserve"> herbs</w:t>
      </w:r>
      <w:r w:rsidRPr="00617294">
        <w:rPr>
          <w:rFonts w:ascii="Times New Roman" w:hAnsi="Times New Roman" w:cs="Times New Roman"/>
          <w:b/>
          <w:kern w:val="0"/>
          <w:sz w:val="32"/>
          <w:szCs w:val="32"/>
        </w:rPr>
        <w:t xml:space="preserve"> </w:t>
      </w:r>
      <w:r w:rsidR="00FC10B9" w:rsidRPr="00617294">
        <w:rPr>
          <w:rFonts w:ascii="Times New Roman" w:hAnsi="Times New Roman" w:cs="Times New Roman"/>
          <w:b/>
          <w:kern w:val="0"/>
          <w:sz w:val="32"/>
          <w:szCs w:val="32"/>
        </w:rPr>
        <w:t>on</w:t>
      </w:r>
      <w:r w:rsidR="00AE21E2" w:rsidRPr="00617294">
        <w:rPr>
          <w:rFonts w:ascii="Times New Roman" w:hAnsi="Times New Roman" w:cs="Times New Roman"/>
          <w:b/>
          <w:kern w:val="0"/>
          <w:sz w:val="32"/>
          <w:szCs w:val="32"/>
        </w:rPr>
        <w:t xml:space="preserve"> RANKL-induced</w:t>
      </w:r>
      <w:r w:rsidRPr="00617294">
        <w:rPr>
          <w:rFonts w:ascii="Times New Roman" w:hAnsi="Times New Roman" w:cs="Times New Roman"/>
          <w:b/>
          <w:kern w:val="0"/>
          <w:sz w:val="32"/>
          <w:szCs w:val="32"/>
        </w:rPr>
        <w:t xml:space="preserve"> </w:t>
      </w:r>
      <w:proofErr w:type="spellStart"/>
      <w:r w:rsidR="00134DB5" w:rsidRPr="00617294">
        <w:rPr>
          <w:rFonts w:ascii="Times New Roman" w:hAnsi="Times New Roman" w:cs="Times New Roman"/>
          <w:b/>
          <w:kern w:val="0"/>
          <w:sz w:val="32"/>
          <w:szCs w:val="32"/>
        </w:rPr>
        <w:t>osteoclastogenesis</w:t>
      </w:r>
      <w:proofErr w:type="spellEnd"/>
      <w:r w:rsidR="00F36981" w:rsidRPr="00617294">
        <w:rPr>
          <w:rFonts w:ascii="Times New Roman" w:hAnsi="Times New Roman" w:cs="Times New Roman"/>
          <w:b/>
          <w:kern w:val="0"/>
          <w:sz w:val="32"/>
          <w:szCs w:val="32"/>
        </w:rPr>
        <w:t xml:space="preserve"> </w:t>
      </w:r>
    </w:p>
    <w:p w:rsidR="006C7A65" w:rsidRPr="00617294" w:rsidRDefault="006C7A65" w:rsidP="00584F67">
      <w:pPr>
        <w:spacing w:line="480" w:lineRule="auto"/>
        <w:jc w:val="left"/>
        <w:rPr>
          <w:rFonts w:ascii="Times New Roman" w:hAnsi="Times New Roman" w:cs="Times New Roman"/>
          <w:b/>
          <w:kern w:val="0"/>
          <w:sz w:val="32"/>
          <w:szCs w:val="32"/>
        </w:rPr>
      </w:pPr>
    </w:p>
    <w:p w:rsidR="00C87216" w:rsidRPr="00617294" w:rsidRDefault="00C65B32" w:rsidP="00584F67">
      <w:pPr>
        <w:wordWrap/>
        <w:adjustRightInd w:val="0"/>
        <w:spacing w:line="480" w:lineRule="auto"/>
        <w:jc w:val="left"/>
        <w:rPr>
          <w:rFonts w:ascii="Times New Roman" w:eastAsia="Malgun Gothic" w:hAnsi="Times New Roman" w:cs="Times New Roman"/>
          <w:sz w:val="24"/>
          <w:szCs w:val="24"/>
        </w:rPr>
      </w:pPr>
      <w:proofErr w:type="spellStart"/>
      <w:r w:rsidRPr="00617294">
        <w:rPr>
          <w:rFonts w:ascii="Times New Roman" w:hAnsi="Times New Roman" w:cs="Times New Roman"/>
          <w:sz w:val="24"/>
          <w:szCs w:val="24"/>
        </w:rPr>
        <w:t>Rui</w:t>
      </w:r>
      <w:proofErr w:type="spellEnd"/>
      <w:r w:rsidRPr="00617294">
        <w:rPr>
          <w:rFonts w:ascii="Times New Roman" w:hAnsi="Times New Roman" w:cs="Times New Roman"/>
          <w:sz w:val="24"/>
          <w:szCs w:val="24"/>
        </w:rPr>
        <w:t xml:space="preserve"> Hong </w:t>
      </w:r>
      <w:proofErr w:type="spellStart"/>
      <w:r w:rsidRPr="00617294">
        <w:rPr>
          <w:rFonts w:ascii="Times New Roman" w:hAnsi="Times New Roman" w:cs="Times New Roman"/>
          <w:sz w:val="24"/>
          <w:szCs w:val="24"/>
        </w:rPr>
        <w:t>Guo</w:t>
      </w:r>
      <w:r w:rsidR="006C7A65" w:rsidRPr="00617294">
        <w:rPr>
          <w:rFonts w:ascii="Times New Roman" w:eastAsia="BatangChe" w:hAnsi="Times New Roman" w:cs="Times New Roman"/>
          <w:sz w:val="24"/>
          <w:szCs w:val="24"/>
          <w:vertAlign w:val="superscript"/>
        </w:rPr>
        <w:t>a</w:t>
      </w:r>
      <w:proofErr w:type="spellEnd"/>
      <w:r w:rsidRPr="0061729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6C7A65" w:rsidRPr="00617294">
        <w:rPr>
          <w:rFonts w:ascii="Times New Roman" w:hAnsi="Times New Roman" w:cs="Times New Roman"/>
          <w:sz w:val="24"/>
          <w:szCs w:val="24"/>
        </w:rPr>
        <w:t>Seon</w:t>
      </w:r>
      <w:proofErr w:type="spellEnd"/>
      <w:r w:rsidR="006C7A65" w:rsidRPr="00617294">
        <w:rPr>
          <w:rFonts w:ascii="Times New Roman" w:hAnsi="Times New Roman" w:cs="Times New Roman"/>
          <w:sz w:val="24"/>
          <w:szCs w:val="24"/>
        </w:rPr>
        <w:t xml:space="preserve">-Jong </w:t>
      </w:r>
      <w:proofErr w:type="spellStart"/>
      <w:r w:rsidR="006C7A65" w:rsidRPr="00617294">
        <w:rPr>
          <w:rFonts w:ascii="Times New Roman" w:hAnsi="Times New Roman" w:cs="Times New Roman"/>
          <w:sz w:val="24"/>
          <w:szCs w:val="24"/>
        </w:rPr>
        <w:t>Kim</w:t>
      </w:r>
      <w:r w:rsidR="006C7A65" w:rsidRPr="0061729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="006C7A65" w:rsidRPr="00617294">
        <w:rPr>
          <w:rFonts w:ascii="Times New Roman" w:hAnsi="Times New Roman" w:cs="Times New Roman"/>
          <w:sz w:val="24"/>
          <w:szCs w:val="24"/>
        </w:rPr>
        <w:t xml:space="preserve">, </w:t>
      </w:r>
      <w:r w:rsidR="00802DBD" w:rsidRPr="00617294">
        <w:rPr>
          <w:rFonts w:ascii="Times New Roman" w:hAnsi="Times New Roman" w:cs="Times New Roman"/>
          <w:sz w:val="24"/>
          <w:szCs w:val="24"/>
          <w:shd w:val="clear" w:color="auto" w:fill="FFFFFF"/>
        </w:rPr>
        <w:t>Chan-</w:t>
      </w:r>
      <w:proofErr w:type="spellStart"/>
      <w:r w:rsidR="00802DBD" w:rsidRPr="00617294">
        <w:rPr>
          <w:rFonts w:ascii="Times New Roman" w:hAnsi="Times New Roman" w:cs="Times New Roman"/>
          <w:sz w:val="24"/>
          <w:szCs w:val="24"/>
          <w:shd w:val="clear" w:color="auto" w:fill="FFFFFF"/>
        </w:rPr>
        <w:t>hun</w:t>
      </w:r>
      <w:proofErr w:type="spellEnd"/>
      <w:r w:rsidR="00802DBD" w:rsidRPr="0061729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="00802DBD" w:rsidRPr="00617294">
        <w:rPr>
          <w:rFonts w:ascii="Times New Roman" w:hAnsi="Times New Roman" w:cs="Times New Roman"/>
          <w:sz w:val="24"/>
          <w:szCs w:val="24"/>
          <w:shd w:val="clear" w:color="auto" w:fill="FFFFFF"/>
        </w:rPr>
        <w:t>Choi</w:t>
      </w:r>
      <w:r w:rsidR="00802DBD" w:rsidRPr="0061729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="00802DBD" w:rsidRPr="00617294">
        <w:rPr>
          <w:rFonts w:ascii="Times New Roman" w:hAnsi="Times New Roman" w:cs="Times New Roman"/>
          <w:sz w:val="24"/>
          <w:szCs w:val="24"/>
        </w:rPr>
        <w:t xml:space="preserve">, </w:t>
      </w:r>
      <w:r w:rsidR="00802DBD" w:rsidRPr="00617294">
        <w:rPr>
          <w:rFonts w:ascii="Times New Roman" w:hAnsi="Times New Roman" w:cs="Times New Roman"/>
          <w:sz w:val="24"/>
          <w:szCs w:val="24"/>
          <w:shd w:val="clear" w:color="auto" w:fill="FFFFFF"/>
        </w:rPr>
        <w:t>Chang-</w:t>
      </w:r>
      <w:proofErr w:type="spellStart"/>
      <w:r w:rsidR="00802DBD" w:rsidRPr="00617294">
        <w:rPr>
          <w:rFonts w:ascii="Times New Roman" w:hAnsi="Times New Roman" w:cs="Times New Roman"/>
          <w:sz w:val="24"/>
          <w:szCs w:val="24"/>
          <w:shd w:val="clear" w:color="auto" w:fill="FFFFFF"/>
        </w:rPr>
        <w:t>su</w:t>
      </w:r>
      <w:proofErr w:type="spellEnd"/>
      <w:r w:rsidR="00802DBD" w:rsidRPr="0061729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a</w:t>
      </w:r>
      <w:r w:rsidR="00802DBD" w:rsidRPr="0061729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802DBD" w:rsidRPr="00617294">
        <w:rPr>
          <w:rFonts w:ascii="Times New Roman" w:hAnsi="Times New Roman" w:cs="Times New Roman"/>
          <w:sz w:val="24"/>
          <w:szCs w:val="24"/>
        </w:rPr>
        <w:t xml:space="preserve">, </w:t>
      </w:r>
      <w:r w:rsidR="006C7A65" w:rsidRPr="00617294">
        <w:rPr>
          <w:rFonts w:ascii="Times New Roman" w:hAnsi="Times New Roman" w:cs="Times New Roman"/>
          <w:kern w:val="0"/>
          <w:sz w:val="24"/>
          <w:szCs w:val="24"/>
        </w:rPr>
        <w:t>Bok Yun Kang</w:t>
      </w:r>
      <w:r w:rsidR="006C7A65" w:rsidRPr="0061729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</w:t>
      </w:r>
      <w:r w:rsidR="006C7A65" w:rsidRPr="00617294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6C7A65" w:rsidRPr="00617294">
        <w:rPr>
          <w:rFonts w:ascii="Times New Roman" w:hAnsi="Times New Roman" w:cs="Times New Roman"/>
          <w:sz w:val="24"/>
          <w:szCs w:val="24"/>
        </w:rPr>
        <w:t xml:space="preserve">and </w:t>
      </w:r>
      <w:r w:rsidRPr="00617294">
        <w:rPr>
          <w:rFonts w:ascii="Times New Roman" w:hAnsi="Times New Roman" w:cs="Times New Roman"/>
          <w:sz w:val="24"/>
          <w:szCs w:val="24"/>
        </w:rPr>
        <w:t xml:space="preserve">Young Ran </w:t>
      </w:r>
      <w:proofErr w:type="spellStart"/>
      <w:r w:rsidRPr="00617294">
        <w:rPr>
          <w:rFonts w:ascii="Times New Roman" w:hAnsi="Times New Roman" w:cs="Times New Roman"/>
          <w:sz w:val="24"/>
          <w:szCs w:val="24"/>
        </w:rPr>
        <w:t>Kim</w:t>
      </w:r>
      <w:r w:rsidR="006C7A65" w:rsidRPr="0061729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61729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1729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C7A65" w:rsidRPr="00617294" w:rsidRDefault="00C65B32" w:rsidP="006C7A65">
      <w:pPr>
        <w:wordWrap/>
        <w:adjustRightInd w:val="0"/>
        <w:spacing w:line="480" w:lineRule="auto"/>
        <w:jc w:val="left"/>
        <w:rPr>
          <w:rFonts w:ascii="Times New Roman" w:eastAsia="SimSun" w:hAnsi="Times New Roman" w:cs="Times New Roman"/>
          <w:iCs/>
          <w:sz w:val="24"/>
          <w:szCs w:val="24"/>
          <w:lang w:eastAsia="zh-CN"/>
        </w:rPr>
      </w:pPr>
      <w:r w:rsidRPr="0061729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17294">
        <w:rPr>
          <w:rFonts w:ascii="Times New Roman" w:hAnsi="Times New Roman" w:cs="Times New Roman"/>
          <w:sz w:val="24"/>
          <w:szCs w:val="24"/>
        </w:rPr>
        <w:t xml:space="preserve"> College of Pharmacy, </w:t>
      </w:r>
      <w:r w:rsidR="006C7A65" w:rsidRPr="00617294">
        <w:rPr>
          <w:rFonts w:ascii="Times New Roman" w:eastAsia="SimSun" w:hAnsi="Times New Roman" w:cs="Times New Roman"/>
          <w:iCs/>
          <w:sz w:val="24"/>
          <w:szCs w:val="24"/>
          <w:lang w:eastAsia="zh-CN"/>
        </w:rPr>
        <w:t>Chonnam National University, Gwangju 61186, Republic of Korea</w:t>
      </w:r>
    </w:p>
    <w:p w:rsidR="006C7A65" w:rsidRPr="00617294" w:rsidRDefault="006C7A65" w:rsidP="006C7A65">
      <w:pPr>
        <w:wordWrap/>
        <w:adjustRightInd w:val="0"/>
        <w:spacing w:line="480" w:lineRule="auto"/>
        <w:jc w:val="left"/>
        <w:rPr>
          <w:rFonts w:ascii="Times New Roman" w:eastAsia="Malgun Gothic" w:hAnsi="Times New Roman" w:cs="Times New Roman"/>
          <w:sz w:val="24"/>
          <w:szCs w:val="24"/>
        </w:rPr>
      </w:pPr>
      <w:r w:rsidRPr="00617294">
        <w:rPr>
          <w:rFonts w:ascii="Times New Roman" w:eastAsia="Malgun Gothic" w:hAnsi="Times New Roman" w:cs="Times New Roman"/>
          <w:sz w:val="24"/>
          <w:szCs w:val="24"/>
          <w:vertAlign w:val="superscript"/>
        </w:rPr>
        <w:t>b</w:t>
      </w:r>
      <w:r w:rsidR="00C63BAE" w:rsidRPr="00617294">
        <w:rPr>
          <w:rFonts w:ascii="Times New Roman" w:eastAsia="Malgun Gothic" w:hAnsi="Times New Roman" w:cs="Times New Roman"/>
          <w:sz w:val="24"/>
          <w:szCs w:val="24"/>
          <w:vertAlign w:val="superscript"/>
        </w:rPr>
        <w:t xml:space="preserve"> </w:t>
      </w:r>
      <w:r w:rsidRPr="00617294">
        <w:rPr>
          <w:rFonts w:ascii="Times New Roman" w:eastAsia="Malgun Gothic" w:hAnsi="Times New Roman" w:cs="Times New Roman"/>
          <w:sz w:val="24"/>
          <w:szCs w:val="24"/>
        </w:rPr>
        <w:t xml:space="preserve">College of Korean Medicine, </w:t>
      </w:r>
      <w:proofErr w:type="spellStart"/>
      <w:r w:rsidRPr="00617294">
        <w:rPr>
          <w:rFonts w:ascii="Times New Roman" w:eastAsia="Malgun Gothic" w:hAnsi="Times New Roman" w:cs="Times New Roman"/>
          <w:sz w:val="24"/>
          <w:szCs w:val="24"/>
        </w:rPr>
        <w:t>Dongshin</w:t>
      </w:r>
      <w:proofErr w:type="spellEnd"/>
      <w:r w:rsidRPr="00617294">
        <w:rPr>
          <w:rFonts w:ascii="Times New Roman" w:eastAsia="Malgun Gothic" w:hAnsi="Times New Roman" w:cs="Times New Roman"/>
          <w:sz w:val="24"/>
          <w:szCs w:val="24"/>
        </w:rPr>
        <w:t xml:space="preserve"> University, 185 </w:t>
      </w:r>
      <w:proofErr w:type="spellStart"/>
      <w:r w:rsidRPr="00617294">
        <w:rPr>
          <w:rFonts w:ascii="Times New Roman" w:eastAsia="Malgun Gothic" w:hAnsi="Times New Roman" w:cs="Times New Roman"/>
          <w:sz w:val="24"/>
          <w:szCs w:val="24"/>
        </w:rPr>
        <w:t>Geonjae-ro</w:t>
      </w:r>
      <w:proofErr w:type="spellEnd"/>
      <w:r w:rsidRPr="00617294">
        <w:rPr>
          <w:rFonts w:ascii="Times New Roman" w:eastAsia="Malgun Gothic" w:hAnsi="Times New Roman" w:cs="Times New Roman"/>
          <w:sz w:val="24"/>
          <w:szCs w:val="24"/>
        </w:rPr>
        <w:t xml:space="preserve">, </w:t>
      </w:r>
      <w:proofErr w:type="spellStart"/>
      <w:r w:rsidRPr="00617294">
        <w:rPr>
          <w:rFonts w:ascii="Times New Roman" w:eastAsia="Malgun Gothic" w:hAnsi="Times New Roman" w:cs="Times New Roman"/>
          <w:sz w:val="24"/>
          <w:szCs w:val="24"/>
        </w:rPr>
        <w:t>Naju-si</w:t>
      </w:r>
      <w:proofErr w:type="spellEnd"/>
      <w:r w:rsidRPr="00617294">
        <w:rPr>
          <w:rFonts w:ascii="Times New Roman" w:eastAsia="Malgun Gothic" w:hAnsi="Times New Roman" w:cs="Times New Roman"/>
          <w:sz w:val="24"/>
          <w:szCs w:val="24"/>
        </w:rPr>
        <w:t xml:space="preserve">, </w:t>
      </w:r>
      <w:proofErr w:type="spellStart"/>
      <w:r w:rsidRPr="00617294">
        <w:rPr>
          <w:rFonts w:ascii="Times New Roman" w:eastAsia="Malgun Gothic" w:hAnsi="Times New Roman" w:cs="Times New Roman"/>
          <w:sz w:val="24"/>
          <w:szCs w:val="24"/>
        </w:rPr>
        <w:t>Jeollanam</w:t>
      </w:r>
      <w:proofErr w:type="spellEnd"/>
      <w:r w:rsidRPr="00617294">
        <w:rPr>
          <w:rFonts w:ascii="Times New Roman" w:eastAsia="Malgun Gothic" w:hAnsi="Times New Roman" w:cs="Times New Roman"/>
          <w:sz w:val="24"/>
          <w:szCs w:val="24"/>
        </w:rPr>
        <w:t>-do 58245, Republic of Korea</w:t>
      </w:r>
    </w:p>
    <w:p w:rsidR="00AC32BF" w:rsidRPr="00617294" w:rsidRDefault="00AC32BF" w:rsidP="006C7A65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6C7A65" w:rsidRPr="00617294" w:rsidRDefault="006C7A65" w:rsidP="006C7A65">
      <w:pPr>
        <w:spacing w:line="480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  <w:r w:rsidRPr="00617294">
        <w:rPr>
          <w:rFonts w:ascii="Times New Roman" w:eastAsia="Malgun Gothic" w:hAnsi="Times New Roman" w:cs="Times New Roman"/>
          <w:b/>
          <w:i/>
          <w:sz w:val="24"/>
          <w:szCs w:val="24"/>
        </w:rPr>
        <w:t>*</w:t>
      </w:r>
      <w:r w:rsidRPr="00617294">
        <w:rPr>
          <w:rFonts w:ascii="Times New Roman" w:hAnsi="Times New Roman" w:cs="Times New Roman"/>
          <w:b/>
          <w:i/>
          <w:sz w:val="24"/>
          <w:szCs w:val="24"/>
        </w:rPr>
        <w:t>Corresponding author</w:t>
      </w:r>
    </w:p>
    <w:p w:rsidR="006C7A65" w:rsidRPr="00617294" w:rsidRDefault="006C7A65" w:rsidP="006C7A6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17294">
        <w:rPr>
          <w:rFonts w:ascii="Times New Roman" w:hAnsi="Times New Roman" w:cs="Times New Roman"/>
          <w:b/>
          <w:sz w:val="24"/>
          <w:szCs w:val="24"/>
        </w:rPr>
        <w:t>Young Ran Kim</w:t>
      </w:r>
      <w:r w:rsidRPr="00617294">
        <w:rPr>
          <w:rFonts w:ascii="Times New Roman" w:hAnsi="Times New Roman" w:cs="Times New Roman"/>
          <w:sz w:val="24"/>
          <w:szCs w:val="24"/>
        </w:rPr>
        <w:t>, PhD, Professor</w:t>
      </w:r>
    </w:p>
    <w:p w:rsidR="006C7A65" w:rsidRPr="00617294" w:rsidRDefault="006C7A65" w:rsidP="006C7A65">
      <w:pPr>
        <w:spacing w:line="480" w:lineRule="auto"/>
        <w:jc w:val="left"/>
        <w:rPr>
          <w:rFonts w:ascii="Times New Roman" w:eastAsia="Dotum" w:hAnsi="Times New Roman" w:cs="Times New Roman"/>
          <w:sz w:val="24"/>
          <w:szCs w:val="24"/>
        </w:rPr>
      </w:pPr>
      <w:r w:rsidRPr="00617294">
        <w:rPr>
          <w:rFonts w:ascii="Times New Roman" w:hAnsi="Times New Roman" w:cs="Times New Roman"/>
          <w:sz w:val="24"/>
          <w:szCs w:val="24"/>
        </w:rPr>
        <w:t xml:space="preserve">College of Pharmacy and Research Institute of Drug Development, Chonnam National University, Gwangju 500-757, Republic of </w:t>
      </w:r>
      <w:r w:rsidRPr="00617294">
        <w:rPr>
          <w:rFonts w:ascii="Times New Roman" w:eastAsia="Dotum" w:hAnsi="Times New Roman" w:cs="Times New Roman"/>
          <w:sz w:val="24"/>
          <w:szCs w:val="24"/>
        </w:rPr>
        <w:t xml:space="preserve">Korea </w:t>
      </w:r>
    </w:p>
    <w:p w:rsidR="006C7A65" w:rsidRPr="00617294" w:rsidRDefault="006C7A65" w:rsidP="006C7A6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17294">
        <w:rPr>
          <w:rFonts w:ascii="Times New Roman" w:hAnsi="Times New Roman" w:cs="Times New Roman"/>
          <w:sz w:val="24"/>
          <w:szCs w:val="24"/>
        </w:rPr>
        <w:t>Tel: +82-62-530-2923, Fax: +82-62-530-2949</w:t>
      </w:r>
    </w:p>
    <w:p w:rsidR="006C7A65" w:rsidRPr="00617294" w:rsidRDefault="006C7A65" w:rsidP="006C7A65">
      <w:pPr>
        <w:spacing w:line="480" w:lineRule="auto"/>
        <w:jc w:val="left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  <w:r w:rsidRPr="00617294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9" w:history="1">
        <w:r w:rsidRPr="0061729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kimyr@chonnam.ac.kr</w:t>
        </w:r>
      </w:hyperlink>
    </w:p>
    <w:p w:rsidR="006403B6" w:rsidRDefault="006403B6" w:rsidP="00584F67">
      <w:pPr>
        <w:wordWrap/>
        <w:adjustRightIn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403B6" w:rsidRDefault="006403B6" w:rsidP="00584F67">
      <w:pPr>
        <w:wordWrap/>
        <w:adjustRightIn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403B6" w:rsidRDefault="006403B6" w:rsidP="00584F67">
      <w:pPr>
        <w:wordWrap/>
        <w:adjustRightIn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403B6" w:rsidRDefault="006403B6" w:rsidP="00584F67">
      <w:pPr>
        <w:wordWrap/>
        <w:adjustRightIn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C7A65" w:rsidRDefault="004939C5" w:rsidP="00584F67">
      <w:pPr>
        <w:wordWrap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4939C5">
        <w:rPr>
          <w:rFonts w:ascii="Times New Roman" w:hAnsi="Times New Roman" w:cs="Times New Roman"/>
          <w:sz w:val="24"/>
          <w:szCs w:val="24"/>
          <w:lang w:eastAsia="zh-CN"/>
        </w:rPr>
        <w:lastRenderedPageBreak/>
        <w:t>Fig. S1</w:t>
      </w:r>
    </w:p>
    <w:p w:rsidR="00DF3DDA" w:rsidRDefault="00DF3DDA" w:rsidP="00DF3DDA">
      <w:pPr>
        <w:wordWrap/>
        <w:adjustRightInd w:val="0"/>
        <w:spacing w:line="240" w:lineRule="auto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sz w:val="24"/>
          <w:szCs w:val="24"/>
          <w:lang w:eastAsia="zh-CN"/>
        </w:rPr>
        <w:t>a</w:t>
      </w:r>
    </w:p>
    <w:p w:rsidR="00E61BE9" w:rsidRDefault="006403B6" w:rsidP="00DF3DDA">
      <w:pPr>
        <w:wordWrap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3746051" cy="2085110"/>
            <wp:effectExtent l="0" t="0" r="6985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5104" cy="20901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1B56" w:rsidRDefault="006B1B56" w:rsidP="00D9693D">
      <w:pPr>
        <w:wordWrap/>
        <w:adjustRightInd w:val="0"/>
        <w:spacing w:line="240" w:lineRule="auto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sz w:val="24"/>
          <w:szCs w:val="24"/>
          <w:lang w:eastAsia="zh-CN"/>
        </w:rPr>
        <w:t>b</w:t>
      </w:r>
    </w:p>
    <w:p w:rsidR="006403B6" w:rsidRDefault="006403B6" w:rsidP="00584F67">
      <w:pPr>
        <w:wordWrap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3061970" cy="1974215"/>
            <wp:effectExtent l="0" t="0" r="5080" b="698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1970" cy="1974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1B56" w:rsidRDefault="006B1B56" w:rsidP="006B1B56">
      <w:pPr>
        <w:wordWrap/>
        <w:adjustRightInd w:val="0"/>
        <w:spacing w:line="240" w:lineRule="auto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sz w:val="24"/>
          <w:szCs w:val="24"/>
          <w:lang w:eastAsia="zh-CN"/>
        </w:rPr>
        <w:t>c</w:t>
      </w:r>
    </w:p>
    <w:p w:rsidR="006403B6" w:rsidRPr="004939C5" w:rsidRDefault="006403B6" w:rsidP="00584F67">
      <w:pPr>
        <w:wordWrap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3061970" cy="2043430"/>
            <wp:effectExtent l="0" t="0" r="508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1970" cy="2043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17A9" w:rsidRPr="004327C6" w:rsidRDefault="005617A9" w:rsidP="005617A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327C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. S1 </w:t>
      </w:r>
      <w:r w:rsidRPr="004327C6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Effects of </w:t>
      </w:r>
      <w:proofErr w:type="spellStart"/>
      <w:r w:rsidR="003F2A23" w:rsidRPr="004327C6">
        <w:rPr>
          <w:rFonts w:ascii="Times New Roman" w:hAnsi="Times New Roman" w:cs="Times New Roman"/>
          <w:i/>
          <w:iCs/>
          <w:kern w:val="0"/>
          <w:sz w:val="24"/>
          <w:szCs w:val="24"/>
        </w:rPr>
        <w:t>Phellodendron</w:t>
      </w:r>
      <w:proofErr w:type="spellEnd"/>
      <w:r w:rsidR="003F2A23" w:rsidRPr="004327C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="003F2A23" w:rsidRPr="004327C6">
        <w:rPr>
          <w:rFonts w:ascii="Times New Roman" w:hAnsi="Times New Roman" w:cs="Times New Roman"/>
          <w:i/>
          <w:iCs/>
          <w:kern w:val="0"/>
          <w:sz w:val="24"/>
          <w:szCs w:val="24"/>
        </w:rPr>
        <w:t>amurense</w:t>
      </w:r>
      <w:proofErr w:type="spellEnd"/>
      <w:r w:rsidR="003F2A23" w:rsidRPr="004327C6">
        <w:rPr>
          <w:rFonts w:ascii="Times New Roman" w:hAnsi="Times New Roman" w:cs="Times New Roman"/>
          <w:kern w:val="0"/>
          <w:sz w:val="24"/>
          <w:szCs w:val="24"/>
        </w:rPr>
        <w:t> </w:t>
      </w:r>
      <w:proofErr w:type="spellStart"/>
      <w:r w:rsidR="003F2A23" w:rsidRPr="004327C6">
        <w:rPr>
          <w:rFonts w:ascii="Times New Roman" w:hAnsi="Times New Roman" w:cs="Times New Roman"/>
          <w:kern w:val="0"/>
          <w:sz w:val="24"/>
          <w:szCs w:val="24"/>
        </w:rPr>
        <w:t>Rupr</w:t>
      </w:r>
      <w:proofErr w:type="spellEnd"/>
      <w:r w:rsidR="003F2A23" w:rsidRPr="004327C6">
        <w:rPr>
          <w:rFonts w:ascii="Times New Roman" w:hAnsi="Times New Roman" w:cs="Times New Roman"/>
          <w:kern w:val="0"/>
          <w:sz w:val="24"/>
          <w:szCs w:val="24"/>
        </w:rPr>
        <w:t>.</w:t>
      </w:r>
      <w:r w:rsidR="00C5622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327C6">
        <w:rPr>
          <w:rFonts w:ascii="Times New Roman" w:hAnsi="Times New Roman" w:cs="Times New Roman"/>
          <w:sz w:val="24"/>
          <w:szCs w:val="24"/>
        </w:rPr>
        <w:t xml:space="preserve">on RANKL-induced osteoclast differentiation in BMDMs. </w:t>
      </w:r>
      <w:r w:rsidRPr="004327C6">
        <w:rPr>
          <w:rFonts w:ascii="Times New Roman" w:hAnsi="Times New Roman" w:cs="Times New Roman"/>
          <w:b/>
          <w:sz w:val="24"/>
          <w:szCs w:val="24"/>
        </w:rPr>
        <w:t>a</w:t>
      </w:r>
      <w:r w:rsidRPr="004327C6">
        <w:rPr>
          <w:rFonts w:ascii="Times New Roman" w:hAnsi="Times New Roman" w:cs="Times New Roman"/>
          <w:sz w:val="24"/>
          <w:szCs w:val="24"/>
        </w:rPr>
        <w:t xml:space="preserve"> TRAP-positive stained cells were stained with TRAP staining kit. </w:t>
      </w:r>
      <w:r w:rsidRPr="004327C6">
        <w:rPr>
          <w:rFonts w:ascii="Times New Roman" w:hAnsi="Times New Roman" w:cs="Times New Roman"/>
          <w:b/>
          <w:sz w:val="24"/>
          <w:szCs w:val="24"/>
        </w:rPr>
        <w:t>b</w:t>
      </w:r>
      <w:r w:rsidRPr="004327C6">
        <w:rPr>
          <w:rFonts w:ascii="Times New Roman" w:hAnsi="Times New Roman" w:cs="Times New Roman"/>
          <w:sz w:val="24"/>
          <w:szCs w:val="24"/>
        </w:rPr>
        <w:t xml:space="preserve"> Dispense 30 µL of culture supernatant with 170 µL of chromogenic substrate/tartrate-containing buffer at 37 ℃ for 3 h. TRAP activity in osteoclast culture supernatant was determined at 540 nm. </w:t>
      </w:r>
      <w:r w:rsidRPr="004327C6">
        <w:rPr>
          <w:rFonts w:ascii="Times New Roman" w:hAnsi="Times New Roman" w:cs="Times New Roman"/>
          <w:b/>
          <w:sz w:val="24"/>
          <w:szCs w:val="24"/>
        </w:rPr>
        <w:t>c</w:t>
      </w:r>
      <w:r w:rsidRPr="004327C6">
        <w:rPr>
          <w:rFonts w:ascii="Times New Roman" w:hAnsi="Times New Roman" w:cs="Times New Roman"/>
          <w:sz w:val="24"/>
          <w:szCs w:val="24"/>
        </w:rPr>
        <w:t xml:space="preserve"> </w:t>
      </w:r>
      <w:r w:rsidRPr="004327C6">
        <w:rPr>
          <w:rFonts w:ascii="Times New Roman" w:hAnsi="Times New Roman" w:cs="Times New Roman"/>
          <w:kern w:val="0"/>
          <w:sz w:val="24"/>
          <w:szCs w:val="24"/>
        </w:rPr>
        <w:t xml:space="preserve">BMDMs pretreated with </w:t>
      </w:r>
      <w:proofErr w:type="spellStart"/>
      <w:r w:rsidR="002F03AC" w:rsidRPr="004327C6">
        <w:rPr>
          <w:rFonts w:ascii="Times New Roman" w:hAnsi="Times New Roman" w:cs="Times New Roman"/>
          <w:i/>
          <w:iCs/>
          <w:kern w:val="0"/>
          <w:sz w:val="24"/>
          <w:szCs w:val="24"/>
        </w:rPr>
        <w:t>Phellodendron</w:t>
      </w:r>
      <w:proofErr w:type="spellEnd"/>
      <w:r w:rsidR="002F03AC" w:rsidRPr="004327C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="002F03AC" w:rsidRPr="004327C6">
        <w:rPr>
          <w:rFonts w:ascii="Times New Roman" w:hAnsi="Times New Roman" w:cs="Times New Roman"/>
          <w:i/>
          <w:iCs/>
          <w:kern w:val="0"/>
          <w:sz w:val="24"/>
          <w:szCs w:val="24"/>
        </w:rPr>
        <w:t>amurense</w:t>
      </w:r>
      <w:proofErr w:type="spellEnd"/>
      <w:r w:rsidR="002F03AC" w:rsidRPr="004327C6">
        <w:rPr>
          <w:rFonts w:ascii="Times New Roman" w:hAnsi="Times New Roman" w:cs="Times New Roman"/>
          <w:kern w:val="0"/>
          <w:sz w:val="24"/>
          <w:szCs w:val="24"/>
        </w:rPr>
        <w:t> </w:t>
      </w:r>
      <w:proofErr w:type="spellStart"/>
      <w:r w:rsidR="002F03AC" w:rsidRPr="004327C6">
        <w:rPr>
          <w:rFonts w:ascii="Times New Roman" w:hAnsi="Times New Roman" w:cs="Times New Roman"/>
          <w:kern w:val="0"/>
          <w:sz w:val="24"/>
          <w:szCs w:val="24"/>
        </w:rPr>
        <w:t>Rupr</w:t>
      </w:r>
      <w:proofErr w:type="spellEnd"/>
      <w:r w:rsidR="002F03AC" w:rsidRPr="004327C6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2F03AC" w:rsidRPr="004327C6">
        <w:rPr>
          <w:rFonts w:ascii="Times New Roman" w:hAnsi="Times New Roman" w:cs="Times New Roman" w:hint="eastAsia"/>
          <w:kern w:val="0"/>
          <w:sz w:val="24"/>
          <w:szCs w:val="24"/>
          <w:lang w:eastAsia="zh-CN"/>
        </w:rPr>
        <w:t>(</w:t>
      </w:r>
      <w:r w:rsidR="002F03AC" w:rsidRPr="004327C6">
        <w:rPr>
          <w:rFonts w:ascii="Times New Roman" w:hAnsi="Times New Roman" w:cs="Times New Roman"/>
          <w:kern w:val="0"/>
          <w:sz w:val="24"/>
          <w:szCs w:val="24"/>
          <w:lang w:eastAsia="zh-CN"/>
        </w:rPr>
        <w:t xml:space="preserve">P) </w:t>
      </w:r>
      <w:r w:rsidRPr="004327C6">
        <w:rPr>
          <w:rFonts w:ascii="Times New Roman" w:hAnsi="Times New Roman" w:cs="Times New Roman"/>
          <w:kern w:val="0"/>
          <w:sz w:val="24"/>
          <w:szCs w:val="24"/>
        </w:rPr>
        <w:t>for 72 h were treated with MTT solution for 4 h, and then</w:t>
      </w:r>
      <w:r w:rsidRPr="004327C6">
        <w:rPr>
          <w:rFonts w:ascii="Times New Roman" w:hAnsi="Times New Roman" w:cs="Times New Roman"/>
          <w:sz w:val="24"/>
          <w:szCs w:val="24"/>
        </w:rPr>
        <w:t xml:space="preserve"> were dissolved in DMSO. Absorbance was read at 570 nm. </w:t>
      </w:r>
      <w:r w:rsidRPr="004327C6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4327C6">
        <w:rPr>
          <w:rFonts w:ascii="Times New Roman" w:hAnsi="Times New Roman" w:cs="Times New Roman"/>
          <w:i/>
          <w:sz w:val="24"/>
          <w:szCs w:val="24"/>
        </w:rPr>
        <w:t>P</w:t>
      </w:r>
      <w:r w:rsidRPr="004327C6">
        <w:rPr>
          <w:rFonts w:ascii="Times New Roman" w:hAnsi="Times New Roman" w:cs="Times New Roman"/>
          <w:sz w:val="24"/>
          <w:szCs w:val="24"/>
        </w:rPr>
        <w:t xml:space="preserve"> &lt; 0.001 versus RANKL group; </w:t>
      </w:r>
      <w:r w:rsidRPr="004327C6">
        <w:rPr>
          <w:rFonts w:ascii="Times New Roman" w:hAnsi="Times New Roman" w:cs="Times New Roman"/>
          <w:sz w:val="24"/>
          <w:szCs w:val="24"/>
          <w:vertAlign w:val="superscript"/>
        </w:rPr>
        <w:t>+++</w:t>
      </w:r>
      <w:r w:rsidRPr="004327C6">
        <w:rPr>
          <w:rFonts w:ascii="Times New Roman" w:hAnsi="Times New Roman" w:cs="Times New Roman"/>
          <w:i/>
          <w:sz w:val="24"/>
          <w:szCs w:val="24"/>
        </w:rPr>
        <w:t>P</w:t>
      </w:r>
      <w:r w:rsidRPr="004327C6">
        <w:rPr>
          <w:rFonts w:ascii="Times New Roman" w:hAnsi="Times New Roman" w:cs="Times New Roman"/>
          <w:sz w:val="24"/>
          <w:szCs w:val="24"/>
        </w:rPr>
        <w:t xml:space="preserve"> &lt; 0.001 versus control group</w:t>
      </w:r>
      <w:r w:rsidR="002F03AC">
        <w:rPr>
          <w:rFonts w:ascii="Times New Roman" w:hAnsi="Times New Roman" w:cs="Times New Roman"/>
          <w:sz w:val="24"/>
          <w:szCs w:val="24"/>
        </w:rPr>
        <w:t>.</w:t>
      </w:r>
    </w:p>
    <w:p w:rsidR="006C7A65" w:rsidRPr="00617294" w:rsidRDefault="006C7A65">
      <w:pPr>
        <w:widowControl/>
        <w:wordWrap/>
        <w:autoSpaceDE/>
        <w:autoSpaceDN/>
        <w:rPr>
          <w:rFonts w:ascii="Times New Roman" w:eastAsia="SimSun" w:hAnsi="Times New Roman" w:cs="Times New Roman"/>
          <w:b/>
          <w:sz w:val="28"/>
          <w:szCs w:val="28"/>
          <w:lang w:eastAsia="zh-CN"/>
        </w:rPr>
      </w:pPr>
    </w:p>
    <w:sectPr w:rsidR="006C7A65" w:rsidRPr="00617294" w:rsidSect="00374249">
      <w:footerReference w:type="default" r:id="rId13"/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12E8" w:rsidRDefault="00B712E8" w:rsidP="00B97D2B">
      <w:pPr>
        <w:spacing w:after="0" w:line="240" w:lineRule="auto"/>
      </w:pPr>
      <w:r>
        <w:separator/>
      </w:r>
    </w:p>
  </w:endnote>
  <w:endnote w:type="continuationSeparator" w:id="0">
    <w:p w:rsidR="00B712E8" w:rsidRDefault="00B712E8" w:rsidP="00B97D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等线 Light">
    <w:altName w:val="MS PMincho"/>
    <w:panose1 w:val="00000000000000000000"/>
    <w:charset w:val="80"/>
    <w:family w:val="roman"/>
    <w:notTrueType/>
    <w:pitch w:val="default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Che">
    <w:altName w:val="바탕체"/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60011845"/>
      <w:docPartObj>
        <w:docPartGallery w:val="Page Numbers (Bottom of Page)"/>
        <w:docPartUnique/>
      </w:docPartObj>
    </w:sdtPr>
    <w:sdtEndPr/>
    <w:sdtContent>
      <w:p w:rsidR="00D40990" w:rsidRDefault="00D4099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74249" w:rsidRPr="00374249">
          <w:rPr>
            <w:noProof/>
            <w:lang w:val="ko-KR"/>
          </w:rPr>
          <w:t>1</w:t>
        </w:r>
        <w:r>
          <w:fldChar w:fldCharType="end"/>
        </w:r>
      </w:p>
    </w:sdtContent>
  </w:sdt>
  <w:p w:rsidR="00D40990" w:rsidRDefault="00D409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12E8" w:rsidRDefault="00B712E8" w:rsidP="00B97D2B">
      <w:pPr>
        <w:spacing w:after="0" w:line="240" w:lineRule="auto"/>
      </w:pPr>
      <w:r>
        <w:separator/>
      </w:r>
    </w:p>
  </w:footnote>
  <w:footnote w:type="continuationSeparator" w:id="0">
    <w:p w:rsidR="00B712E8" w:rsidRDefault="00B712E8" w:rsidP="00B97D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002987"/>
    <w:multiLevelType w:val="hybridMultilevel"/>
    <w:tmpl w:val="42B22C6E"/>
    <w:lvl w:ilvl="0" w:tplc="F2FEA28C">
      <w:start w:val="1"/>
      <w:numFmt w:val="upperLetter"/>
      <w:lvlText w:val="(%1)"/>
      <w:lvlJc w:val="left"/>
      <w:pPr>
        <w:ind w:left="790" w:hanging="390"/>
      </w:pPr>
      <w:rPr>
        <w:rFonts w:eastAsia="Batang" w:hint="default"/>
        <w:b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90A2C4F"/>
    <w:multiLevelType w:val="hybridMultilevel"/>
    <w:tmpl w:val="54E41100"/>
    <w:lvl w:ilvl="0" w:tplc="6D2EF694">
      <w:start w:val="1"/>
      <w:numFmt w:val="upperLetter"/>
      <w:lvlText w:val="(%1)"/>
      <w:lvlJc w:val="left"/>
      <w:pPr>
        <w:ind w:left="760" w:hanging="360"/>
      </w:pPr>
      <w:rPr>
        <w:rFonts w:eastAsia="Batang"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30D80CAB"/>
    <w:multiLevelType w:val="hybridMultilevel"/>
    <w:tmpl w:val="1366842A"/>
    <w:lvl w:ilvl="0" w:tplc="21AACFDE">
      <w:start w:val="1"/>
      <w:numFmt w:val="upperLetter"/>
      <w:lvlText w:val="(%1)"/>
      <w:lvlJc w:val="left"/>
      <w:pPr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5DF43009"/>
    <w:multiLevelType w:val="hybridMultilevel"/>
    <w:tmpl w:val="39389D0E"/>
    <w:lvl w:ilvl="0" w:tplc="98686AA2">
      <w:start w:val="1"/>
      <w:numFmt w:val="upperLetter"/>
      <w:lvlText w:val="(%1)"/>
      <w:lvlJc w:val="left"/>
      <w:pPr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687E676F"/>
    <w:multiLevelType w:val="multilevel"/>
    <w:tmpl w:val="F17499CA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759F2405"/>
    <w:multiLevelType w:val="hybridMultilevel"/>
    <w:tmpl w:val="0414C1FA"/>
    <w:lvl w:ilvl="0" w:tplc="0616B41C">
      <w:start w:val="1"/>
      <w:numFmt w:val="upperLetter"/>
      <w:lvlText w:val="(%1)"/>
      <w:lvlJc w:val="left"/>
      <w:pPr>
        <w:ind w:left="790" w:hanging="390"/>
      </w:pPr>
      <w:rPr>
        <w:rFonts w:eastAsia="Batang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0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omp Alternative Med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tav22e100vtzezdxkpp22wp09pwr0vspde&quot;&gt;ChondroT-My EndNote Library-20190820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/record-ids&gt;&lt;/item&gt;&lt;/Libraries&gt;"/>
    <w:docVar w:name="Total_Editing_Time" w:val="1303"/>
  </w:docVars>
  <w:rsids>
    <w:rsidRoot w:val="00207240"/>
    <w:rsid w:val="000004C9"/>
    <w:rsid w:val="000019C0"/>
    <w:rsid w:val="00001F44"/>
    <w:rsid w:val="0000311C"/>
    <w:rsid w:val="00003E68"/>
    <w:rsid w:val="0000616F"/>
    <w:rsid w:val="000066DA"/>
    <w:rsid w:val="00006D0D"/>
    <w:rsid w:val="00006D65"/>
    <w:rsid w:val="00007BD0"/>
    <w:rsid w:val="0001158A"/>
    <w:rsid w:val="000123F5"/>
    <w:rsid w:val="00012ED0"/>
    <w:rsid w:val="00013AFA"/>
    <w:rsid w:val="00013CD8"/>
    <w:rsid w:val="0001423C"/>
    <w:rsid w:val="0001461C"/>
    <w:rsid w:val="00015C09"/>
    <w:rsid w:val="000160D2"/>
    <w:rsid w:val="000163AC"/>
    <w:rsid w:val="000173C0"/>
    <w:rsid w:val="00020455"/>
    <w:rsid w:val="00021348"/>
    <w:rsid w:val="000215B4"/>
    <w:rsid w:val="00022EDA"/>
    <w:rsid w:val="0002397E"/>
    <w:rsid w:val="00023D7D"/>
    <w:rsid w:val="00023EC8"/>
    <w:rsid w:val="00024DC2"/>
    <w:rsid w:val="00025BEA"/>
    <w:rsid w:val="000279F7"/>
    <w:rsid w:val="00027DF9"/>
    <w:rsid w:val="0003176B"/>
    <w:rsid w:val="000324CA"/>
    <w:rsid w:val="000325E5"/>
    <w:rsid w:val="000332BC"/>
    <w:rsid w:val="000347E5"/>
    <w:rsid w:val="00034D1E"/>
    <w:rsid w:val="00035D15"/>
    <w:rsid w:val="00036076"/>
    <w:rsid w:val="0003656F"/>
    <w:rsid w:val="000368AB"/>
    <w:rsid w:val="000369D7"/>
    <w:rsid w:val="00037523"/>
    <w:rsid w:val="000405D4"/>
    <w:rsid w:val="00040672"/>
    <w:rsid w:val="00040F40"/>
    <w:rsid w:val="00041AB8"/>
    <w:rsid w:val="00042978"/>
    <w:rsid w:val="00042FD0"/>
    <w:rsid w:val="000431E2"/>
    <w:rsid w:val="000432DE"/>
    <w:rsid w:val="0004431A"/>
    <w:rsid w:val="00044750"/>
    <w:rsid w:val="00045A01"/>
    <w:rsid w:val="000462D7"/>
    <w:rsid w:val="00046F9D"/>
    <w:rsid w:val="0004750D"/>
    <w:rsid w:val="0004766B"/>
    <w:rsid w:val="00047BA3"/>
    <w:rsid w:val="000500E6"/>
    <w:rsid w:val="00050AD2"/>
    <w:rsid w:val="00051B48"/>
    <w:rsid w:val="00051DDB"/>
    <w:rsid w:val="0005227C"/>
    <w:rsid w:val="00052BED"/>
    <w:rsid w:val="00052CAE"/>
    <w:rsid w:val="00053BC7"/>
    <w:rsid w:val="00055261"/>
    <w:rsid w:val="00055328"/>
    <w:rsid w:val="00055D7A"/>
    <w:rsid w:val="000562E4"/>
    <w:rsid w:val="00056452"/>
    <w:rsid w:val="000571CD"/>
    <w:rsid w:val="0006047D"/>
    <w:rsid w:val="00060F6E"/>
    <w:rsid w:val="000610EC"/>
    <w:rsid w:val="0006277C"/>
    <w:rsid w:val="00062C5F"/>
    <w:rsid w:val="000630D6"/>
    <w:rsid w:val="00063254"/>
    <w:rsid w:val="000636B5"/>
    <w:rsid w:val="00063E17"/>
    <w:rsid w:val="00063E55"/>
    <w:rsid w:val="0006409C"/>
    <w:rsid w:val="00064425"/>
    <w:rsid w:val="00065D0D"/>
    <w:rsid w:val="00066F8A"/>
    <w:rsid w:val="00067A38"/>
    <w:rsid w:val="0007059A"/>
    <w:rsid w:val="00070C55"/>
    <w:rsid w:val="000718DA"/>
    <w:rsid w:val="00072AD1"/>
    <w:rsid w:val="00072D08"/>
    <w:rsid w:val="00074F0A"/>
    <w:rsid w:val="00076217"/>
    <w:rsid w:val="00076A23"/>
    <w:rsid w:val="00077716"/>
    <w:rsid w:val="000778E1"/>
    <w:rsid w:val="000806E4"/>
    <w:rsid w:val="0008075F"/>
    <w:rsid w:val="00080B5E"/>
    <w:rsid w:val="00080CA6"/>
    <w:rsid w:val="00081B18"/>
    <w:rsid w:val="00082C48"/>
    <w:rsid w:val="00083004"/>
    <w:rsid w:val="00084CE0"/>
    <w:rsid w:val="00085013"/>
    <w:rsid w:val="00085A40"/>
    <w:rsid w:val="0008672F"/>
    <w:rsid w:val="0008687D"/>
    <w:rsid w:val="00086BC4"/>
    <w:rsid w:val="00086E78"/>
    <w:rsid w:val="00090B99"/>
    <w:rsid w:val="00091579"/>
    <w:rsid w:val="000919FF"/>
    <w:rsid w:val="00091FA2"/>
    <w:rsid w:val="0009204B"/>
    <w:rsid w:val="0009220E"/>
    <w:rsid w:val="000925FF"/>
    <w:rsid w:val="0009330B"/>
    <w:rsid w:val="000948AC"/>
    <w:rsid w:val="00094A42"/>
    <w:rsid w:val="00095953"/>
    <w:rsid w:val="00095D19"/>
    <w:rsid w:val="000960A2"/>
    <w:rsid w:val="000967D6"/>
    <w:rsid w:val="0009764F"/>
    <w:rsid w:val="000A06BB"/>
    <w:rsid w:val="000A1D67"/>
    <w:rsid w:val="000A2373"/>
    <w:rsid w:val="000A239C"/>
    <w:rsid w:val="000A2523"/>
    <w:rsid w:val="000A27F2"/>
    <w:rsid w:val="000A2CA4"/>
    <w:rsid w:val="000A45B1"/>
    <w:rsid w:val="000A4D32"/>
    <w:rsid w:val="000A532E"/>
    <w:rsid w:val="000A602D"/>
    <w:rsid w:val="000A70A9"/>
    <w:rsid w:val="000B1197"/>
    <w:rsid w:val="000B2265"/>
    <w:rsid w:val="000B2F1F"/>
    <w:rsid w:val="000B3474"/>
    <w:rsid w:val="000B475C"/>
    <w:rsid w:val="000B4A4A"/>
    <w:rsid w:val="000B4A5D"/>
    <w:rsid w:val="000B5197"/>
    <w:rsid w:val="000B577B"/>
    <w:rsid w:val="000B6EDD"/>
    <w:rsid w:val="000B7381"/>
    <w:rsid w:val="000B75CC"/>
    <w:rsid w:val="000B76C2"/>
    <w:rsid w:val="000B77CB"/>
    <w:rsid w:val="000C08E6"/>
    <w:rsid w:val="000C09DE"/>
    <w:rsid w:val="000C0A34"/>
    <w:rsid w:val="000C132A"/>
    <w:rsid w:val="000C15C8"/>
    <w:rsid w:val="000C3B4C"/>
    <w:rsid w:val="000C49E1"/>
    <w:rsid w:val="000C52EC"/>
    <w:rsid w:val="000C58AB"/>
    <w:rsid w:val="000C63B5"/>
    <w:rsid w:val="000C67C4"/>
    <w:rsid w:val="000C7770"/>
    <w:rsid w:val="000D1A9B"/>
    <w:rsid w:val="000D20AB"/>
    <w:rsid w:val="000D2829"/>
    <w:rsid w:val="000D33BA"/>
    <w:rsid w:val="000D3A26"/>
    <w:rsid w:val="000D4093"/>
    <w:rsid w:val="000D40CE"/>
    <w:rsid w:val="000D4AE4"/>
    <w:rsid w:val="000D6B12"/>
    <w:rsid w:val="000D6C11"/>
    <w:rsid w:val="000E07A8"/>
    <w:rsid w:val="000E144C"/>
    <w:rsid w:val="000E17EC"/>
    <w:rsid w:val="000E260E"/>
    <w:rsid w:val="000E270A"/>
    <w:rsid w:val="000E2BC4"/>
    <w:rsid w:val="000E3E96"/>
    <w:rsid w:val="000E5B3E"/>
    <w:rsid w:val="000E5D62"/>
    <w:rsid w:val="000E62C1"/>
    <w:rsid w:val="000E723E"/>
    <w:rsid w:val="000E75EF"/>
    <w:rsid w:val="000E7CC4"/>
    <w:rsid w:val="000F2BAF"/>
    <w:rsid w:val="000F2D71"/>
    <w:rsid w:val="000F33A7"/>
    <w:rsid w:val="000F3A4D"/>
    <w:rsid w:val="000F48D5"/>
    <w:rsid w:val="000F4F50"/>
    <w:rsid w:val="000F6AA6"/>
    <w:rsid w:val="000F70E9"/>
    <w:rsid w:val="000F7537"/>
    <w:rsid w:val="00100442"/>
    <w:rsid w:val="0010127F"/>
    <w:rsid w:val="00102A4C"/>
    <w:rsid w:val="00103506"/>
    <w:rsid w:val="0010354C"/>
    <w:rsid w:val="00103B14"/>
    <w:rsid w:val="00103FED"/>
    <w:rsid w:val="001055A9"/>
    <w:rsid w:val="00106325"/>
    <w:rsid w:val="001068E0"/>
    <w:rsid w:val="00107F79"/>
    <w:rsid w:val="00110053"/>
    <w:rsid w:val="001100BE"/>
    <w:rsid w:val="00110250"/>
    <w:rsid w:val="001103FF"/>
    <w:rsid w:val="00110B97"/>
    <w:rsid w:val="00111E70"/>
    <w:rsid w:val="00112CA9"/>
    <w:rsid w:val="001147E9"/>
    <w:rsid w:val="00114BFF"/>
    <w:rsid w:val="00114C33"/>
    <w:rsid w:val="00114CFF"/>
    <w:rsid w:val="00115D17"/>
    <w:rsid w:val="001169E8"/>
    <w:rsid w:val="00117406"/>
    <w:rsid w:val="0012077D"/>
    <w:rsid w:val="00120B57"/>
    <w:rsid w:val="00121E1E"/>
    <w:rsid w:val="001221AA"/>
    <w:rsid w:val="001223BB"/>
    <w:rsid w:val="001225C5"/>
    <w:rsid w:val="00122C6D"/>
    <w:rsid w:val="00122D5F"/>
    <w:rsid w:val="00123CEB"/>
    <w:rsid w:val="001245A6"/>
    <w:rsid w:val="0012497E"/>
    <w:rsid w:val="001252FC"/>
    <w:rsid w:val="00127FD1"/>
    <w:rsid w:val="00130BBE"/>
    <w:rsid w:val="00131A78"/>
    <w:rsid w:val="0013447C"/>
    <w:rsid w:val="001346E1"/>
    <w:rsid w:val="00134DB5"/>
    <w:rsid w:val="00136395"/>
    <w:rsid w:val="00137086"/>
    <w:rsid w:val="0014000E"/>
    <w:rsid w:val="00141B23"/>
    <w:rsid w:val="001428EF"/>
    <w:rsid w:val="001441BD"/>
    <w:rsid w:val="001456DC"/>
    <w:rsid w:val="001475E4"/>
    <w:rsid w:val="001501BC"/>
    <w:rsid w:val="00151331"/>
    <w:rsid w:val="001542F9"/>
    <w:rsid w:val="00154645"/>
    <w:rsid w:val="00154EE5"/>
    <w:rsid w:val="00156374"/>
    <w:rsid w:val="00156801"/>
    <w:rsid w:val="00156E08"/>
    <w:rsid w:val="0015743C"/>
    <w:rsid w:val="00157FC0"/>
    <w:rsid w:val="0016012B"/>
    <w:rsid w:val="00160AAA"/>
    <w:rsid w:val="001613C8"/>
    <w:rsid w:val="00161A36"/>
    <w:rsid w:val="00162D6D"/>
    <w:rsid w:val="00162EF1"/>
    <w:rsid w:val="001646C0"/>
    <w:rsid w:val="00164AFE"/>
    <w:rsid w:val="00164CE6"/>
    <w:rsid w:val="00165F46"/>
    <w:rsid w:val="00166B18"/>
    <w:rsid w:val="00167032"/>
    <w:rsid w:val="001677DC"/>
    <w:rsid w:val="0017052F"/>
    <w:rsid w:val="0017150C"/>
    <w:rsid w:val="00171B09"/>
    <w:rsid w:val="00172A38"/>
    <w:rsid w:val="00172E8A"/>
    <w:rsid w:val="00173776"/>
    <w:rsid w:val="001738BF"/>
    <w:rsid w:val="001752E9"/>
    <w:rsid w:val="00175CC7"/>
    <w:rsid w:val="00175E25"/>
    <w:rsid w:val="001762BA"/>
    <w:rsid w:val="00176968"/>
    <w:rsid w:val="00180DA4"/>
    <w:rsid w:val="00181075"/>
    <w:rsid w:val="00181345"/>
    <w:rsid w:val="0018146E"/>
    <w:rsid w:val="00181D03"/>
    <w:rsid w:val="00181DA6"/>
    <w:rsid w:val="001823EB"/>
    <w:rsid w:val="00182CAE"/>
    <w:rsid w:val="00182F8A"/>
    <w:rsid w:val="00183052"/>
    <w:rsid w:val="00185310"/>
    <w:rsid w:val="00185547"/>
    <w:rsid w:val="001859E8"/>
    <w:rsid w:val="00185BCD"/>
    <w:rsid w:val="001867A3"/>
    <w:rsid w:val="001877F0"/>
    <w:rsid w:val="00187B18"/>
    <w:rsid w:val="00187E9F"/>
    <w:rsid w:val="0019029F"/>
    <w:rsid w:val="001907B6"/>
    <w:rsid w:val="00190ADF"/>
    <w:rsid w:val="00190E16"/>
    <w:rsid w:val="001918A2"/>
    <w:rsid w:val="0019235F"/>
    <w:rsid w:val="0019320F"/>
    <w:rsid w:val="00193539"/>
    <w:rsid w:val="001952EF"/>
    <w:rsid w:val="00195C8A"/>
    <w:rsid w:val="001972C8"/>
    <w:rsid w:val="001975EE"/>
    <w:rsid w:val="00197906"/>
    <w:rsid w:val="001A0C53"/>
    <w:rsid w:val="001A13B5"/>
    <w:rsid w:val="001A188C"/>
    <w:rsid w:val="001A1BD0"/>
    <w:rsid w:val="001A1BE5"/>
    <w:rsid w:val="001A221C"/>
    <w:rsid w:val="001A2513"/>
    <w:rsid w:val="001A301B"/>
    <w:rsid w:val="001A3731"/>
    <w:rsid w:val="001A3E76"/>
    <w:rsid w:val="001A515D"/>
    <w:rsid w:val="001A57E2"/>
    <w:rsid w:val="001A66C8"/>
    <w:rsid w:val="001A7E86"/>
    <w:rsid w:val="001A7F03"/>
    <w:rsid w:val="001B1E48"/>
    <w:rsid w:val="001B1FE0"/>
    <w:rsid w:val="001B2505"/>
    <w:rsid w:val="001B26CB"/>
    <w:rsid w:val="001B3199"/>
    <w:rsid w:val="001B3221"/>
    <w:rsid w:val="001B5DDC"/>
    <w:rsid w:val="001B5EA8"/>
    <w:rsid w:val="001B5EC3"/>
    <w:rsid w:val="001B6563"/>
    <w:rsid w:val="001B7CE3"/>
    <w:rsid w:val="001C0A6F"/>
    <w:rsid w:val="001C14B3"/>
    <w:rsid w:val="001C2092"/>
    <w:rsid w:val="001C24B2"/>
    <w:rsid w:val="001C2A98"/>
    <w:rsid w:val="001C2CAD"/>
    <w:rsid w:val="001C2CBC"/>
    <w:rsid w:val="001C3694"/>
    <w:rsid w:val="001C36E4"/>
    <w:rsid w:val="001C3D2A"/>
    <w:rsid w:val="001C42B6"/>
    <w:rsid w:val="001C4477"/>
    <w:rsid w:val="001C4D39"/>
    <w:rsid w:val="001C5A15"/>
    <w:rsid w:val="001C64B1"/>
    <w:rsid w:val="001C64F4"/>
    <w:rsid w:val="001C6FF3"/>
    <w:rsid w:val="001C79FA"/>
    <w:rsid w:val="001D3063"/>
    <w:rsid w:val="001D47D2"/>
    <w:rsid w:val="001D53A6"/>
    <w:rsid w:val="001D5A38"/>
    <w:rsid w:val="001D5C75"/>
    <w:rsid w:val="001D5D6C"/>
    <w:rsid w:val="001D6D65"/>
    <w:rsid w:val="001D732D"/>
    <w:rsid w:val="001D74BF"/>
    <w:rsid w:val="001D7C97"/>
    <w:rsid w:val="001E05E3"/>
    <w:rsid w:val="001E116D"/>
    <w:rsid w:val="001E11AB"/>
    <w:rsid w:val="001E1FBA"/>
    <w:rsid w:val="001E1FEB"/>
    <w:rsid w:val="001E2077"/>
    <w:rsid w:val="001E24F6"/>
    <w:rsid w:val="001E29B0"/>
    <w:rsid w:val="001E7C9A"/>
    <w:rsid w:val="001F0010"/>
    <w:rsid w:val="001F115C"/>
    <w:rsid w:val="001F12A8"/>
    <w:rsid w:val="001F13F1"/>
    <w:rsid w:val="001F236E"/>
    <w:rsid w:val="001F2F81"/>
    <w:rsid w:val="001F4DEA"/>
    <w:rsid w:val="001F5593"/>
    <w:rsid w:val="001F6E4B"/>
    <w:rsid w:val="001F7C7B"/>
    <w:rsid w:val="00200290"/>
    <w:rsid w:val="0020038E"/>
    <w:rsid w:val="0020130F"/>
    <w:rsid w:val="00201F43"/>
    <w:rsid w:val="00203CF6"/>
    <w:rsid w:val="00205F80"/>
    <w:rsid w:val="00207179"/>
    <w:rsid w:val="00207240"/>
    <w:rsid w:val="00207898"/>
    <w:rsid w:val="00212A28"/>
    <w:rsid w:val="00213BE5"/>
    <w:rsid w:val="00215797"/>
    <w:rsid w:val="00217260"/>
    <w:rsid w:val="00217261"/>
    <w:rsid w:val="00217330"/>
    <w:rsid w:val="0022154D"/>
    <w:rsid w:val="002218F9"/>
    <w:rsid w:val="00221E40"/>
    <w:rsid w:val="002223E3"/>
    <w:rsid w:val="0022245B"/>
    <w:rsid w:val="00222BB4"/>
    <w:rsid w:val="00222E0A"/>
    <w:rsid w:val="00222FEB"/>
    <w:rsid w:val="00222FF2"/>
    <w:rsid w:val="002236D8"/>
    <w:rsid w:val="00223FEC"/>
    <w:rsid w:val="002245BD"/>
    <w:rsid w:val="00225659"/>
    <w:rsid w:val="00225D47"/>
    <w:rsid w:val="00225FF2"/>
    <w:rsid w:val="00227151"/>
    <w:rsid w:val="0023018A"/>
    <w:rsid w:val="00230E78"/>
    <w:rsid w:val="0023127F"/>
    <w:rsid w:val="00231F07"/>
    <w:rsid w:val="00232813"/>
    <w:rsid w:val="00233441"/>
    <w:rsid w:val="00233D29"/>
    <w:rsid w:val="00234878"/>
    <w:rsid w:val="00234D90"/>
    <w:rsid w:val="00235F9F"/>
    <w:rsid w:val="00237370"/>
    <w:rsid w:val="002407A4"/>
    <w:rsid w:val="00240DC1"/>
    <w:rsid w:val="0024280C"/>
    <w:rsid w:val="00242E5D"/>
    <w:rsid w:val="00243445"/>
    <w:rsid w:val="002444D8"/>
    <w:rsid w:val="00246A5C"/>
    <w:rsid w:val="00246BBF"/>
    <w:rsid w:val="002476CA"/>
    <w:rsid w:val="002479ED"/>
    <w:rsid w:val="00247B01"/>
    <w:rsid w:val="00247D9A"/>
    <w:rsid w:val="0025151F"/>
    <w:rsid w:val="00251B34"/>
    <w:rsid w:val="00251CAE"/>
    <w:rsid w:val="00253BC4"/>
    <w:rsid w:val="00254031"/>
    <w:rsid w:val="0025454D"/>
    <w:rsid w:val="00254622"/>
    <w:rsid w:val="00254708"/>
    <w:rsid w:val="002558FB"/>
    <w:rsid w:val="0025654A"/>
    <w:rsid w:val="00256B55"/>
    <w:rsid w:val="00257195"/>
    <w:rsid w:val="002604C8"/>
    <w:rsid w:val="0026082A"/>
    <w:rsid w:val="00262A77"/>
    <w:rsid w:val="00264254"/>
    <w:rsid w:val="00264946"/>
    <w:rsid w:val="002649BA"/>
    <w:rsid w:val="002661C7"/>
    <w:rsid w:val="00266DC3"/>
    <w:rsid w:val="00267571"/>
    <w:rsid w:val="002700E1"/>
    <w:rsid w:val="00270A97"/>
    <w:rsid w:val="00271A99"/>
    <w:rsid w:val="00271D1C"/>
    <w:rsid w:val="002723E5"/>
    <w:rsid w:val="00272615"/>
    <w:rsid w:val="002745E1"/>
    <w:rsid w:val="00274787"/>
    <w:rsid w:val="00274BA7"/>
    <w:rsid w:val="002761F3"/>
    <w:rsid w:val="0027666A"/>
    <w:rsid w:val="00276B94"/>
    <w:rsid w:val="00277248"/>
    <w:rsid w:val="0027772D"/>
    <w:rsid w:val="002817CE"/>
    <w:rsid w:val="00281C30"/>
    <w:rsid w:val="00282DCB"/>
    <w:rsid w:val="00282DE2"/>
    <w:rsid w:val="0028316E"/>
    <w:rsid w:val="00283C55"/>
    <w:rsid w:val="0028654F"/>
    <w:rsid w:val="00286FCE"/>
    <w:rsid w:val="00287761"/>
    <w:rsid w:val="00287839"/>
    <w:rsid w:val="00290B42"/>
    <w:rsid w:val="0029113E"/>
    <w:rsid w:val="002919EA"/>
    <w:rsid w:val="00292086"/>
    <w:rsid w:val="00292A69"/>
    <w:rsid w:val="0029364F"/>
    <w:rsid w:val="002939B6"/>
    <w:rsid w:val="002951D1"/>
    <w:rsid w:val="00297599"/>
    <w:rsid w:val="002977D5"/>
    <w:rsid w:val="0029787D"/>
    <w:rsid w:val="00297F58"/>
    <w:rsid w:val="002A0436"/>
    <w:rsid w:val="002A0D01"/>
    <w:rsid w:val="002A12E4"/>
    <w:rsid w:val="002A184B"/>
    <w:rsid w:val="002A2714"/>
    <w:rsid w:val="002A437B"/>
    <w:rsid w:val="002A48BF"/>
    <w:rsid w:val="002A4E69"/>
    <w:rsid w:val="002A5625"/>
    <w:rsid w:val="002A5D9C"/>
    <w:rsid w:val="002A7F87"/>
    <w:rsid w:val="002B0186"/>
    <w:rsid w:val="002B0281"/>
    <w:rsid w:val="002B0D42"/>
    <w:rsid w:val="002B2642"/>
    <w:rsid w:val="002B336C"/>
    <w:rsid w:val="002B4759"/>
    <w:rsid w:val="002B52E6"/>
    <w:rsid w:val="002B531D"/>
    <w:rsid w:val="002B588E"/>
    <w:rsid w:val="002B58FA"/>
    <w:rsid w:val="002B5EDC"/>
    <w:rsid w:val="002B722F"/>
    <w:rsid w:val="002B738C"/>
    <w:rsid w:val="002C0138"/>
    <w:rsid w:val="002C0BCE"/>
    <w:rsid w:val="002C1901"/>
    <w:rsid w:val="002C1D73"/>
    <w:rsid w:val="002C28CE"/>
    <w:rsid w:val="002C3168"/>
    <w:rsid w:val="002C3520"/>
    <w:rsid w:val="002C728D"/>
    <w:rsid w:val="002D044B"/>
    <w:rsid w:val="002D1029"/>
    <w:rsid w:val="002D1EE0"/>
    <w:rsid w:val="002D1F22"/>
    <w:rsid w:val="002D2CFF"/>
    <w:rsid w:val="002D3089"/>
    <w:rsid w:val="002D3A81"/>
    <w:rsid w:val="002D463C"/>
    <w:rsid w:val="002D4970"/>
    <w:rsid w:val="002D589A"/>
    <w:rsid w:val="002D60BD"/>
    <w:rsid w:val="002D6372"/>
    <w:rsid w:val="002D6526"/>
    <w:rsid w:val="002D684C"/>
    <w:rsid w:val="002E1241"/>
    <w:rsid w:val="002E25C6"/>
    <w:rsid w:val="002E3014"/>
    <w:rsid w:val="002E3C02"/>
    <w:rsid w:val="002E41B4"/>
    <w:rsid w:val="002E431C"/>
    <w:rsid w:val="002E496B"/>
    <w:rsid w:val="002E52D9"/>
    <w:rsid w:val="002E66EB"/>
    <w:rsid w:val="002E7089"/>
    <w:rsid w:val="002F03AC"/>
    <w:rsid w:val="002F1630"/>
    <w:rsid w:val="002F1BCC"/>
    <w:rsid w:val="002F1F36"/>
    <w:rsid w:val="002F58A4"/>
    <w:rsid w:val="002F6C4B"/>
    <w:rsid w:val="002F702C"/>
    <w:rsid w:val="00301F45"/>
    <w:rsid w:val="00302A11"/>
    <w:rsid w:val="00302FD9"/>
    <w:rsid w:val="00303871"/>
    <w:rsid w:val="003043B0"/>
    <w:rsid w:val="00304A49"/>
    <w:rsid w:val="0030510F"/>
    <w:rsid w:val="00306192"/>
    <w:rsid w:val="00306CF0"/>
    <w:rsid w:val="00306DAE"/>
    <w:rsid w:val="003071A9"/>
    <w:rsid w:val="00310F29"/>
    <w:rsid w:val="00311679"/>
    <w:rsid w:val="00311D84"/>
    <w:rsid w:val="00311E0D"/>
    <w:rsid w:val="00311F1D"/>
    <w:rsid w:val="003127E4"/>
    <w:rsid w:val="0031294F"/>
    <w:rsid w:val="003129FA"/>
    <w:rsid w:val="00312FCF"/>
    <w:rsid w:val="003142A7"/>
    <w:rsid w:val="00314412"/>
    <w:rsid w:val="00315171"/>
    <w:rsid w:val="00317C75"/>
    <w:rsid w:val="00317E55"/>
    <w:rsid w:val="00317EC8"/>
    <w:rsid w:val="00320835"/>
    <w:rsid w:val="003208A2"/>
    <w:rsid w:val="00320A9B"/>
    <w:rsid w:val="00320C5E"/>
    <w:rsid w:val="00322260"/>
    <w:rsid w:val="00322A1A"/>
    <w:rsid w:val="0032324B"/>
    <w:rsid w:val="003234B1"/>
    <w:rsid w:val="00323695"/>
    <w:rsid w:val="0032621F"/>
    <w:rsid w:val="00326273"/>
    <w:rsid w:val="0032665D"/>
    <w:rsid w:val="003300E6"/>
    <w:rsid w:val="003303F9"/>
    <w:rsid w:val="00330DA8"/>
    <w:rsid w:val="00331BF5"/>
    <w:rsid w:val="00331EB5"/>
    <w:rsid w:val="003328B5"/>
    <w:rsid w:val="00332BBE"/>
    <w:rsid w:val="00332EB7"/>
    <w:rsid w:val="003331C6"/>
    <w:rsid w:val="0033387B"/>
    <w:rsid w:val="00333FB1"/>
    <w:rsid w:val="003374FF"/>
    <w:rsid w:val="00337B35"/>
    <w:rsid w:val="003411E5"/>
    <w:rsid w:val="003432B8"/>
    <w:rsid w:val="00343FB4"/>
    <w:rsid w:val="003440B4"/>
    <w:rsid w:val="00346E41"/>
    <w:rsid w:val="00347545"/>
    <w:rsid w:val="00347769"/>
    <w:rsid w:val="0034784D"/>
    <w:rsid w:val="003500DB"/>
    <w:rsid w:val="00350D6A"/>
    <w:rsid w:val="0035177E"/>
    <w:rsid w:val="0035252B"/>
    <w:rsid w:val="00354932"/>
    <w:rsid w:val="0035513D"/>
    <w:rsid w:val="00355641"/>
    <w:rsid w:val="00355730"/>
    <w:rsid w:val="00356294"/>
    <w:rsid w:val="0035696D"/>
    <w:rsid w:val="0036015F"/>
    <w:rsid w:val="00361313"/>
    <w:rsid w:val="00361978"/>
    <w:rsid w:val="00361B9C"/>
    <w:rsid w:val="00361E6F"/>
    <w:rsid w:val="00362C12"/>
    <w:rsid w:val="00363D78"/>
    <w:rsid w:val="003652DB"/>
    <w:rsid w:val="00365531"/>
    <w:rsid w:val="00365DCB"/>
    <w:rsid w:val="0036635B"/>
    <w:rsid w:val="00366458"/>
    <w:rsid w:val="00366BB1"/>
    <w:rsid w:val="003671E3"/>
    <w:rsid w:val="003673B0"/>
    <w:rsid w:val="003676EC"/>
    <w:rsid w:val="00367DF5"/>
    <w:rsid w:val="003705D7"/>
    <w:rsid w:val="00370B9C"/>
    <w:rsid w:val="00370BBA"/>
    <w:rsid w:val="0037147E"/>
    <w:rsid w:val="00371EE0"/>
    <w:rsid w:val="00372AC2"/>
    <w:rsid w:val="00372BB3"/>
    <w:rsid w:val="0037313B"/>
    <w:rsid w:val="003736BF"/>
    <w:rsid w:val="00373F3F"/>
    <w:rsid w:val="00374249"/>
    <w:rsid w:val="00374686"/>
    <w:rsid w:val="00374D30"/>
    <w:rsid w:val="00374E4B"/>
    <w:rsid w:val="00375210"/>
    <w:rsid w:val="0038084C"/>
    <w:rsid w:val="003811DE"/>
    <w:rsid w:val="0038386C"/>
    <w:rsid w:val="00384128"/>
    <w:rsid w:val="0038454A"/>
    <w:rsid w:val="003847C3"/>
    <w:rsid w:val="0038584C"/>
    <w:rsid w:val="0038659D"/>
    <w:rsid w:val="00387266"/>
    <w:rsid w:val="00390645"/>
    <w:rsid w:val="00390C4D"/>
    <w:rsid w:val="0039214A"/>
    <w:rsid w:val="00392332"/>
    <w:rsid w:val="0039243D"/>
    <w:rsid w:val="00393375"/>
    <w:rsid w:val="00397337"/>
    <w:rsid w:val="00397353"/>
    <w:rsid w:val="00397786"/>
    <w:rsid w:val="00397B86"/>
    <w:rsid w:val="003A10F3"/>
    <w:rsid w:val="003A4B11"/>
    <w:rsid w:val="003A4B4C"/>
    <w:rsid w:val="003A4D20"/>
    <w:rsid w:val="003A5AD8"/>
    <w:rsid w:val="003A61D9"/>
    <w:rsid w:val="003A7199"/>
    <w:rsid w:val="003A7F3B"/>
    <w:rsid w:val="003B02E1"/>
    <w:rsid w:val="003B06F5"/>
    <w:rsid w:val="003B1085"/>
    <w:rsid w:val="003B33B1"/>
    <w:rsid w:val="003B494B"/>
    <w:rsid w:val="003B6614"/>
    <w:rsid w:val="003B6BD8"/>
    <w:rsid w:val="003B78A3"/>
    <w:rsid w:val="003B7946"/>
    <w:rsid w:val="003C0215"/>
    <w:rsid w:val="003C0672"/>
    <w:rsid w:val="003C0D0B"/>
    <w:rsid w:val="003C1C1C"/>
    <w:rsid w:val="003C2AD8"/>
    <w:rsid w:val="003C3D5E"/>
    <w:rsid w:val="003C40A0"/>
    <w:rsid w:val="003C41ED"/>
    <w:rsid w:val="003C4C5D"/>
    <w:rsid w:val="003C6394"/>
    <w:rsid w:val="003C6B24"/>
    <w:rsid w:val="003C6F53"/>
    <w:rsid w:val="003C7993"/>
    <w:rsid w:val="003C7D7C"/>
    <w:rsid w:val="003D0025"/>
    <w:rsid w:val="003D0234"/>
    <w:rsid w:val="003D0906"/>
    <w:rsid w:val="003D0D34"/>
    <w:rsid w:val="003D17F3"/>
    <w:rsid w:val="003D1A97"/>
    <w:rsid w:val="003D2684"/>
    <w:rsid w:val="003D2D7F"/>
    <w:rsid w:val="003D2F04"/>
    <w:rsid w:val="003D316A"/>
    <w:rsid w:val="003D33AE"/>
    <w:rsid w:val="003D4710"/>
    <w:rsid w:val="003D5496"/>
    <w:rsid w:val="003D5A51"/>
    <w:rsid w:val="003D6D2F"/>
    <w:rsid w:val="003D7B7D"/>
    <w:rsid w:val="003E03F8"/>
    <w:rsid w:val="003E0D65"/>
    <w:rsid w:val="003E2EF8"/>
    <w:rsid w:val="003E31A7"/>
    <w:rsid w:val="003E444F"/>
    <w:rsid w:val="003E4B02"/>
    <w:rsid w:val="003E4BA8"/>
    <w:rsid w:val="003E53C2"/>
    <w:rsid w:val="003E55C2"/>
    <w:rsid w:val="003E69D9"/>
    <w:rsid w:val="003E69F9"/>
    <w:rsid w:val="003E6E0F"/>
    <w:rsid w:val="003F043F"/>
    <w:rsid w:val="003F04B9"/>
    <w:rsid w:val="003F0BB2"/>
    <w:rsid w:val="003F0BE2"/>
    <w:rsid w:val="003F107C"/>
    <w:rsid w:val="003F114E"/>
    <w:rsid w:val="003F1F74"/>
    <w:rsid w:val="003F2A23"/>
    <w:rsid w:val="003F2D60"/>
    <w:rsid w:val="003F3163"/>
    <w:rsid w:val="003F475F"/>
    <w:rsid w:val="003F49C6"/>
    <w:rsid w:val="003F50B9"/>
    <w:rsid w:val="003F58D9"/>
    <w:rsid w:val="003F5FB9"/>
    <w:rsid w:val="003F769D"/>
    <w:rsid w:val="003F7A79"/>
    <w:rsid w:val="003F7BCE"/>
    <w:rsid w:val="004003AA"/>
    <w:rsid w:val="00400BE1"/>
    <w:rsid w:val="00400C04"/>
    <w:rsid w:val="004022D8"/>
    <w:rsid w:val="00404E4F"/>
    <w:rsid w:val="00405201"/>
    <w:rsid w:val="00405E5A"/>
    <w:rsid w:val="0040610F"/>
    <w:rsid w:val="0040737D"/>
    <w:rsid w:val="00410BF8"/>
    <w:rsid w:val="00410DCA"/>
    <w:rsid w:val="004128F5"/>
    <w:rsid w:val="00412917"/>
    <w:rsid w:val="00414C59"/>
    <w:rsid w:val="0041591F"/>
    <w:rsid w:val="00416695"/>
    <w:rsid w:val="00416BD9"/>
    <w:rsid w:val="00416D80"/>
    <w:rsid w:val="004173BE"/>
    <w:rsid w:val="00417FDE"/>
    <w:rsid w:val="0042031B"/>
    <w:rsid w:val="004206FA"/>
    <w:rsid w:val="004218E7"/>
    <w:rsid w:val="004234DF"/>
    <w:rsid w:val="004236BA"/>
    <w:rsid w:val="00423AE4"/>
    <w:rsid w:val="00425BE9"/>
    <w:rsid w:val="00426430"/>
    <w:rsid w:val="0042691E"/>
    <w:rsid w:val="00426B85"/>
    <w:rsid w:val="00426B9E"/>
    <w:rsid w:val="00427393"/>
    <w:rsid w:val="00427D05"/>
    <w:rsid w:val="00430426"/>
    <w:rsid w:val="00430472"/>
    <w:rsid w:val="00431241"/>
    <w:rsid w:val="0043130F"/>
    <w:rsid w:val="00431AD9"/>
    <w:rsid w:val="004327C6"/>
    <w:rsid w:val="00432FC1"/>
    <w:rsid w:val="0043348B"/>
    <w:rsid w:val="00434CA3"/>
    <w:rsid w:val="00434DFE"/>
    <w:rsid w:val="00434EBD"/>
    <w:rsid w:val="004360E8"/>
    <w:rsid w:val="00436D15"/>
    <w:rsid w:val="0043751E"/>
    <w:rsid w:val="004376B2"/>
    <w:rsid w:val="00437E85"/>
    <w:rsid w:val="0044052B"/>
    <w:rsid w:val="00441DE3"/>
    <w:rsid w:val="00443935"/>
    <w:rsid w:val="004447E4"/>
    <w:rsid w:val="00444D07"/>
    <w:rsid w:val="00444DF4"/>
    <w:rsid w:val="00445404"/>
    <w:rsid w:val="00445E1A"/>
    <w:rsid w:val="00446225"/>
    <w:rsid w:val="00451CE5"/>
    <w:rsid w:val="00452111"/>
    <w:rsid w:val="004530FA"/>
    <w:rsid w:val="00453441"/>
    <w:rsid w:val="004534F1"/>
    <w:rsid w:val="004540A0"/>
    <w:rsid w:val="004556FE"/>
    <w:rsid w:val="0045616E"/>
    <w:rsid w:val="004603E7"/>
    <w:rsid w:val="004603F1"/>
    <w:rsid w:val="00460AAF"/>
    <w:rsid w:val="00462C78"/>
    <w:rsid w:val="00463672"/>
    <w:rsid w:val="00463C51"/>
    <w:rsid w:val="0046459E"/>
    <w:rsid w:val="00464681"/>
    <w:rsid w:val="004647F0"/>
    <w:rsid w:val="004648D0"/>
    <w:rsid w:val="00465478"/>
    <w:rsid w:val="00465AA9"/>
    <w:rsid w:val="00465FCD"/>
    <w:rsid w:val="00466CFE"/>
    <w:rsid w:val="004672BA"/>
    <w:rsid w:val="00471772"/>
    <w:rsid w:val="004717C6"/>
    <w:rsid w:val="00471EE7"/>
    <w:rsid w:val="00472C8F"/>
    <w:rsid w:val="00472F33"/>
    <w:rsid w:val="00473143"/>
    <w:rsid w:val="004737B9"/>
    <w:rsid w:val="00473E76"/>
    <w:rsid w:val="00473FC1"/>
    <w:rsid w:val="00474EE6"/>
    <w:rsid w:val="00476398"/>
    <w:rsid w:val="00476547"/>
    <w:rsid w:val="004801B0"/>
    <w:rsid w:val="004806B3"/>
    <w:rsid w:val="00481923"/>
    <w:rsid w:val="00481D2B"/>
    <w:rsid w:val="00483074"/>
    <w:rsid w:val="004836AF"/>
    <w:rsid w:val="004837F2"/>
    <w:rsid w:val="004839E6"/>
    <w:rsid w:val="00483ECD"/>
    <w:rsid w:val="004856E4"/>
    <w:rsid w:val="00485F97"/>
    <w:rsid w:val="00491018"/>
    <w:rsid w:val="00491096"/>
    <w:rsid w:val="00491622"/>
    <w:rsid w:val="004928EF"/>
    <w:rsid w:val="004938A0"/>
    <w:rsid w:val="004939C5"/>
    <w:rsid w:val="00493A81"/>
    <w:rsid w:val="00495196"/>
    <w:rsid w:val="00496D38"/>
    <w:rsid w:val="00497955"/>
    <w:rsid w:val="00497AD9"/>
    <w:rsid w:val="004A0E84"/>
    <w:rsid w:val="004A12BB"/>
    <w:rsid w:val="004A1FAC"/>
    <w:rsid w:val="004A201D"/>
    <w:rsid w:val="004A2E80"/>
    <w:rsid w:val="004A3153"/>
    <w:rsid w:val="004A357E"/>
    <w:rsid w:val="004A37CF"/>
    <w:rsid w:val="004A5C4B"/>
    <w:rsid w:val="004A5F5A"/>
    <w:rsid w:val="004A6F4C"/>
    <w:rsid w:val="004A70A5"/>
    <w:rsid w:val="004A759B"/>
    <w:rsid w:val="004B064A"/>
    <w:rsid w:val="004B48E7"/>
    <w:rsid w:val="004B4D28"/>
    <w:rsid w:val="004B5BFA"/>
    <w:rsid w:val="004B62E3"/>
    <w:rsid w:val="004B67A1"/>
    <w:rsid w:val="004C09DC"/>
    <w:rsid w:val="004C3B70"/>
    <w:rsid w:val="004C4340"/>
    <w:rsid w:val="004C4479"/>
    <w:rsid w:val="004C44EA"/>
    <w:rsid w:val="004C48B4"/>
    <w:rsid w:val="004C5F1B"/>
    <w:rsid w:val="004C622A"/>
    <w:rsid w:val="004C7268"/>
    <w:rsid w:val="004C756A"/>
    <w:rsid w:val="004D149A"/>
    <w:rsid w:val="004D1CB9"/>
    <w:rsid w:val="004D1DC1"/>
    <w:rsid w:val="004D45AA"/>
    <w:rsid w:val="004D56A1"/>
    <w:rsid w:val="004D5C17"/>
    <w:rsid w:val="004D5FC3"/>
    <w:rsid w:val="004D733C"/>
    <w:rsid w:val="004D7BE4"/>
    <w:rsid w:val="004E0002"/>
    <w:rsid w:val="004E0345"/>
    <w:rsid w:val="004E0887"/>
    <w:rsid w:val="004E3A13"/>
    <w:rsid w:val="004E3A91"/>
    <w:rsid w:val="004E3FE4"/>
    <w:rsid w:val="004E48EB"/>
    <w:rsid w:val="004E4A31"/>
    <w:rsid w:val="004E4D05"/>
    <w:rsid w:val="004E558C"/>
    <w:rsid w:val="004E56E8"/>
    <w:rsid w:val="004E58FB"/>
    <w:rsid w:val="004E7238"/>
    <w:rsid w:val="004E77BF"/>
    <w:rsid w:val="004E7D7E"/>
    <w:rsid w:val="004E7EEE"/>
    <w:rsid w:val="004F08D4"/>
    <w:rsid w:val="004F1539"/>
    <w:rsid w:val="004F1595"/>
    <w:rsid w:val="004F1EAC"/>
    <w:rsid w:val="004F20BE"/>
    <w:rsid w:val="004F226B"/>
    <w:rsid w:val="004F4ACE"/>
    <w:rsid w:val="004F5268"/>
    <w:rsid w:val="004F792B"/>
    <w:rsid w:val="00500D27"/>
    <w:rsid w:val="0050217E"/>
    <w:rsid w:val="00502D07"/>
    <w:rsid w:val="00503964"/>
    <w:rsid w:val="005043C0"/>
    <w:rsid w:val="00504D17"/>
    <w:rsid w:val="00504E28"/>
    <w:rsid w:val="005055E0"/>
    <w:rsid w:val="00506079"/>
    <w:rsid w:val="0051072B"/>
    <w:rsid w:val="00510F47"/>
    <w:rsid w:val="00511030"/>
    <w:rsid w:val="005111B2"/>
    <w:rsid w:val="0051153D"/>
    <w:rsid w:val="00511C2B"/>
    <w:rsid w:val="005131AE"/>
    <w:rsid w:val="00513791"/>
    <w:rsid w:val="0051453B"/>
    <w:rsid w:val="00514C7E"/>
    <w:rsid w:val="00515455"/>
    <w:rsid w:val="00516208"/>
    <w:rsid w:val="0051696A"/>
    <w:rsid w:val="00516993"/>
    <w:rsid w:val="00516E65"/>
    <w:rsid w:val="005171BC"/>
    <w:rsid w:val="00517751"/>
    <w:rsid w:val="00517758"/>
    <w:rsid w:val="00517B18"/>
    <w:rsid w:val="00520F66"/>
    <w:rsid w:val="005212BD"/>
    <w:rsid w:val="005213EE"/>
    <w:rsid w:val="00521D1F"/>
    <w:rsid w:val="00522A95"/>
    <w:rsid w:val="005233C0"/>
    <w:rsid w:val="00524095"/>
    <w:rsid w:val="00524961"/>
    <w:rsid w:val="00525340"/>
    <w:rsid w:val="00525708"/>
    <w:rsid w:val="005269A5"/>
    <w:rsid w:val="00526B3F"/>
    <w:rsid w:val="005277A5"/>
    <w:rsid w:val="005303B3"/>
    <w:rsid w:val="00530829"/>
    <w:rsid w:val="005315B4"/>
    <w:rsid w:val="00531944"/>
    <w:rsid w:val="00532197"/>
    <w:rsid w:val="00532D7D"/>
    <w:rsid w:val="00533260"/>
    <w:rsid w:val="0053508A"/>
    <w:rsid w:val="005351DD"/>
    <w:rsid w:val="00535384"/>
    <w:rsid w:val="005357CD"/>
    <w:rsid w:val="00536302"/>
    <w:rsid w:val="00536334"/>
    <w:rsid w:val="005363E1"/>
    <w:rsid w:val="00536625"/>
    <w:rsid w:val="00536732"/>
    <w:rsid w:val="00536CE5"/>
    <w:rsid w:val="00537935"/>
    <w:rsid w:val="0054028A"/>
    <w:rsid w:val="00540C82"/>
    <w:rsid w:val="005415C6"/>
    <w:rsid w:val="00542129"/>
    <w:rsid w:val="005427C7"/>
    <w:rsid w:val="00544983"/>
    <w:rsid w:val="00544AAB"/>
    <w:rsid w:val="00544D48"/>
    <w:rsid w:val="00545010"/>
    <w:rsid w:val="00545397"/>
    <w:rsid w:val="00545A38"/>
    <w:rsid w:val="00545E7B"/>
    <w:rsid w:val="005460B0"/>
    <w:rsid w:val="0054633F"/>
    <w:rsid w:val="00546E40"/>
    <w:rsid w:val="005471CA"/>
    <w:rsid w:val="00547506"/>
    <w:rsid w:val="00547F27"/>
    <w:rsid w:val="00550346"/>
    <w:rsid w:val="005505C9"/>
    <w:rsid w:val="0055067D"/>
    <w:rsid w:val="00550A84"/>
    <w:rsid w:val="00551360"/>
    <w:rsid w:val="0055177D"/>
    <w:rsid w:val="00552CE3"/>
    <w:rsid w:val="00553A7A"/>
    <w:rsid w:val="00553B15"/>
    <w:rsid w:val="00554ED1"/>
    <w:rsid w:val="00555BEC"/>
    <w:rsid w:val="0055605B"/>
    <w:rsid w:val="005562DE"/>
    <w:rsid w:val="00556491"/>
    <w:rsid w:val="005578F4"/>
    <w:rsid w:val="00557B6A"/>
    <w:rsid w:val="00557FCB"/>
    <w:rsid w:val="0056005D"/>
    <w:rsid w:val="0056057B"/>
    <w:rsid w:val="005606F9"/>
    <w:rsid w:val="00561587"/>
    <w:rsid w:val="005617A9"/>
    <w:rsid w:val="00562E79"/>
    <w:rsid w:val="00562FBF"/>
    <w:rsid w:val="005660AE"/>
    <w:rsid w:val="00567092"/>
    <w:rsid w:val="00570185"/>
    <w:rsid w:val="00570B63"/>
    <w:rsid w:val="005717A0"/>
    <w:rsid w:val="00571F54"/>
    <w:rsid w:val="00576371"/>
    <w:rsid w:val="00577DA7"/>
    <w:rsid w:val="005803AC"/>
    <w:rsid w:val="00580431"/>
    <w:rsid w:val="00580649"/>
    <w:rsid w:val="00580B28"/>
    <w:rsid w:val="0058101D"/>
    <w:rsid w:val="00581077"/>
    <w:rsid w:val="005819AF"/>
    <w:rsid w:val="005835CB"/>
    <w:rsid w:val="0058369C"/>
    <w:rsid w:val="00584849"/>
    <w:rsid w:val="00584F67"/>
    <w:rsid w:val="00585615"/>
    <w:rsid w:val="00585DD7"/>
    <w:rsid w:val="005876BB"/>
    <w:rsid w:val="00587728"/>
    <w:rsid w:val="00587DF6"/>
    <w:rsid w:val="0059018E"/>
    <w:rsid w:val="00590B56"/>
    <w:rsid w:val="00591133"/>
    <w:rsid w:val="005919CA"/>
    <w:rsid w:val="0059330F"/>
    <w:rsid w:val="005955E4"/>
    <w:rsid w:val="005961A0"/>
    <w:rsid w:val="00597529"/>
    <w:rsid w:val="00597B90"/>
    <w:rsid w:val="005A1640"/>
    <w:rsid w:val="005A45FE"/>
    <w:rsid w:val="005A4693"/>
    <w:rsid w:val="005A4C0C"/>
    <w:rsid w:val="005A64CC"/>
    <w:rsid w:val="005A70A2"/>
    <w:rsid w:val="005A7FE5"/>
    <w:rsid w:val="005B0893"/>
    <w:rsid w:val="005B1157"/>
    <w:rsid w:val="005B22DC"/>
    <w:rsid w:val="005B34D7"/>
    <w:rsid w:val="005B4307"/>
    <w:rsid w:val="005B4771"/>
    <w:rsid w:val="005B5D88"/>
    <w:rsid w:val="005B7021"/>
    <w:rsid w:val="005B7885"/>
    <w:rsid w:val="005B7F20"/>
    <w:rsid w:val="005C03E3"/>
    <w:rsid w:val="005C0421"/>
    <w:rsid w:val="005C0477"/>
    <w:rsid w:val="005C066C"/>
    <w:rsid w:val="005C0A08"/>
    <w:rsid w:val="005C1253"/>
    <w:rsid w:val="005C1C11"/>
    <w:rsid w:val="005C2D2E"/>
    <w:rsid w:val="005C3757"/>
    <w:rsid w:val="005C4BA5"/>
    <w:rsid w:val="005C4C8A"/>
    <w:rsid w:val="005D0E7C"/>
    <w:rsid w:val="005D225B"/>
    <w:rsid w:val="005D3AED"/>
    <w:rsid w:val="005D5024"/>
    <w:rsid w:val="005D6487"/>
    <w:rsid w:val="005D6714"/>
    <w:rsid w:val="005D717E"/>
    <w:rsid w:val="005D76DB"/>
    <w:rsid w:val="005E009A"/>
    <w:rsid w:val="005E042D"/>
    <w:rsid w:val="005E0765"/>
    <w:rsid w:val="005E0EBF"/>
    <w:rsid w:val="005E19DE"/>
    <w:rsid w:val="005E24DD"/>
    <w:rsid w:val="005E2A75"/>
    <w:rsid w:val="005E3155"/>
    <w:rsid w:val="005E3F96"/>
    <w:rsid w:val="005E44BF"/>
    <w:rsid w:val="005E54BA"/>
    <w:rsid w:val="005E563D"/>
    <w:rsid w:val="005E6301"/>
    <w:rsid w:val="005F0065"/>
    <w:rsid w:val="005F0D3C"/>
    <w:rsid w:val="005F0FEB"/>
    <w:rsid w:val="005F1362"/>
    <w:rsid w:val="005F2906"/>
    <w:rsid w:val="005F5983"/>
    <w:rsid w:val="005F6A83"/>
    <w:rsid w:val="005F73BF"/>
    <w:rsid w:val="005F7955"/>
    <w:rsid w:val="005F7E01"/>
    <w:rsid w:val="0060150D"/>
    <w:rsid w:val="00601911"/>
    <w:rsid w:val="00602573"/>
    <w:rsid w:val="00602C89"/>
    <w:rsid w:val="00602F0B"/>
    <w:rsid w:val="00603132"/>
    <w:rsid w:val="006032E2"/>
    <w:rsid w:val="006035A2"/>
    <w:rsid w:val="00603C09"/>
    <w:rsid w:val="00603DBC"/>
    <w:rsid w:val="00604A28"/>
    <w:rsid w:val="00604D74"/>
    <w:rsid w:val="00605CD5"/>
    <w:rsid w:val="00607113"/>
    <w:rsid w:val="00607950"/>
    <w:rsid w:val="0061039E"/>
    <w:rsid w:val="00611264"/>
    <w:rsid w:val="00611519"/>
    <w:rsid w:val="00611BAC"/>
    <w:rsid w:val="0061339D"/>
    <w:rsid w:val="006134D3"/>
    <w:rsid w:val="0061529C"/>
    <w:rsid w:val="006158FE"/>
    <w:rsid w:val="0061718E"/>
    <w:rsid w:val="00617294"/>
    <w:rsid w:val="0061734E"/>
    <w:rsid w:val="006173B7"/>
    <w:rsid w:val="0061761E"/>
    <w:rsid w:val="00617B6A"/>
    <w:rsid w:val="00617FA9"/>
    <w:rsid w:val="00620014"/>
    <w:rsid w:val="00621432"/>
    <w:rsid w:val="00621E84"/>
    <w:rsid w:val="006238A3"/>
    <w:rsid w:val="00623B64"/>
    <w:rsid w:val="00623ECB"/>
    <w:rsid w:val="00624FE9"/>
    <w:rsid w:val="006250C7"/>
    <w:rsid w:val="00625616"/>
    <w:rsid w:val="0062563E"/>
    <w:rsid w:val="00627A06"/>
    <w:rsid w:val="00630098"/>
    <w:rsid w:val="00630F0D"/>
    <w:rsid w:val="00633568"/>
    <w:rsid w:val="006338EF"/>
    <w:rsid w:val="00635DEC"/>
    <w:rsid w:val="00636506"/>
    <w:rsid w:val="006375E5"/>
    <w:rsid w:val="006401C8"/>
    <w:rsid w:val="006403B6"/>
    <w:rsid w:val="00640880"/>
    <w:rsid w:val="00641A1D"/>
    <w:rsid w:val="0064266D"/>
    <w:rsid w:val="006451E1"/>
    <w:rsid w:val="00645992"/>
    <w:rsid w:val="00645DD7"/>
    <w:rsid w:val="00646179"/>
    <w:rsid w:val="00646384"/>
    <w:rsid w:val="00646CD0"/>
    <w:rsid w:val="006476B6"/>
    <w:rsid w:val="00650658"/>
    <w:rsid w:val="00650A01"/>
    <w:rsid w:val="006518E3"/>
    <w:rsid w:val="006519FA"/>
    <w:rsid w:val="00651D5B"/>
    <w:rsid w:val="00652C6F"/>
    <w:rsid w:val="00652E13"/>
    <w:rsid w:val="00653624"/>
    <w:rsid w:val="00653962"/>
    <w:rsid w:val="00653A2B"/>
    <w:rsid w:val="00654554"/>
    <w:rsid w:val="00655774"/>
    <w:rsid w:val="00655F4E"/>
    <w:rsid w:val="00656485"/>
    <w:rsid w:val="00656F8C"/>
    <w:rsid w:val="00657790"/>
    <w:rsid w:val="0065794C"/>
    <w:rsid w:val="00657FD6"/>
    <w:rsid w:val="00660672"/>
    <w:rsid w:val="006618A9"/>
    <w:rsid w:val="00661CB3"/>
    <w:rsid w:val="0066200B"/>
    <w:rsid w:val="0066277C"/>
    <w:rsid w:val="00662D8F"/>
    <w:rsid w:val="0066336B"/>
    <w:rsid w:val="00665E98"/>
    <w:rsid w:val="00667D4A"/>
    <w:rsid w:val="00667E2E"/>
    <w:rsid w:val="0067019F"/>
    <w:rsid w:val="00670ED8"/>
    <w:rsid w:val="00671C4D"/>
    <w:rsid w:val="00672465"/>
    <w:rsid w:val="00672FB0"/>
    <w:rsid w:val="0067474E"/>
    <w:rsid w:val="00675206"/>
    <w:rsid w:val="00676596"/>
    <w:rsid w:val="00676ECA"/>
    <w:rsid w:val="006829CD"/>
    <w:rsid w:val="00683041"/>
    <w:rsid w:val="00686CB7"/>
    <w:rsid w:val="006877A4"/>
    <w:rsid w:val="00687C31"/>
    <w:rsid w:val="00687DED"/>
    <w:rsid w:val="006920AE"/>
    <w:rsid w:val="006923F1"/>
    <w:rsid w:val="006925C0"/>
    <w:rsid w:val="00692977"/>
    <w:rsid w:val="00693DAF"/>
    <w:rsid w:val="00694737"/>
    <w:rsid w:val="006952FC"/>
    <w:rsid w:val="0069570B"/>
    <w:rsid w:val="00695833"/>
    <w:rsid w:val="00696A5E"/>
    <w:rsid w:val="00697A0B"/>
    <w:rsid w:val="00697A13"/>
    <w:rsid w:val="00697A21"/>
    <w:rsid w:val="006A0B85"/>
    <w:rsid w:val="006A1302"/>
    <w:rsid w:val="006A1658"/>
    <w:rsid w:val="006A25B7"/>
    <w:rsid w:val="006A4C4C"/>
    <w:rsid w:val="006A7B18"/>
    <w:rsid w:val="006A7B4A"/>
    <w:rsid w:val="006A7C6F"/>
    <w:rsid w:val="006B041D"/>
    <w:rsid w:val="006B064F"/>
    <w:rsid w:val="006B0D7C"/>
    <w:rsid w:val="006B0DD0"/>
    <w:rsid w:val="006B1B56"/>
    <w:rsid w:val="006B1FB1"/>
    <w:rsid w:val="006B20DD"/>
    <w:rsid w:val="006B2803"/>
    <w:rsid w:val="006B2834"/>
    <w:rsid w:val="006B2CEF"/>
    <w:rsid w:val="006B4A50"/>
    <w:rsid w:val="006B50E5"/>
    <w:rsid w:val="006B71FF"/>
    <w:rsid w:val="006B75FB"/>
    <w:rsid w:val="006C04B5"/>
    <w:rsid w:val="006C0CE8"/>
    <w:rsid w:val="006C1875"/>
    <w:rsid w:val="006C1ABE"/>
    <w:rsid w:val="006C1C1F"/>
    <w:rsid w:val="006C33F2"/>
    <w:rsid w:val="006C42FC"/>
    <w:rsid w:val="006C4396"/>
    <w:rsid w:val="006C57AB"/>
    <w:rsid w:val="006C5BC8"/>
    <w:rsid w:val="006C5D90"/>
    <w:rsid w:val="006C6942"/>
    <w:rsid w:val="006C74D5"/>
    <w:rsid w:val="006C74E1"/>
    <w:rsid w:val="006C7A65"/>
    <w:rsid w:val="006D0B28"/>
    <w:rsid w:val="006D0EA0"/>
    <w:rsid w:val="006D142A"/>
    <w:rsid w:val="006D1E83"/>
    <w:rsid w:val="006D2C4F"/>
    <w:rsid w:val="006D41BC"/>
    <w:rsid w:val="006D4B54"/>
    <w:rsid w:val="006D4E88"/>
    <w:rsid w:val="006D5190"/>
    <w:rsid w:val="006D5525"/>
    <w:rsid w:val="006D5B3C"/>
    <w:rsid w:val="006D6615"/>
    <w:rsid w:val="006E013C"/>
    <w:rsid w:val="006E0777"/>
    <w:rsid w:val="006E108B"/>
    <w:rsid w:val="006E1175"/>
    <w:rsid w:val="006E14C6"/>
    <w:rsid w:val="006E1820"/>
    <w:rsid w:val="006E1E8B"/>
    <w:rsid w:val="006E40DA"/>
    <w:rsid w:val="006E4D41"/>
    <w:rsid w:val="006E56F3"/>
    <w:rsid w:val="006F0252"/>
    <w:rsid w:val="006F0FD4"/>
    <w:rsid w:val="006F0FFA"/>
    <w:rsid w:val="006F13E9"/>
    <w:rsid w:val="006F20B9"/>
    <w:rsid w:val="006F2B2F"/>
    <w:rsid w:val="006F2C91"/>
    <w:rsid w:val="006F3D0C"/>
    <w:rsid w:val="006F47D3"/>
    <w:rsid w:val="006F4DDE"/>
    <w:rsid w:val="006F52CA"/>
    <w:rsid w:val="006F5B2D"/>
    <w:rsid w:val="006F602E"/>
    <w:rsid w:val="006F6768"/>
    <w:rsid w:val="006F69BB"/>
    <w:rsid w:val="0070001D"/>
    <w:rsid w:val="0070003F"/>
    <w:rsid w:val="00701BAB"/>
    <w:rsid w:val="007022D3"/>
    <w:rsid w:val="0070291E"/>
    <w:rsid w:val="007036D2"/>
    <w:rsid w:val="0070385A"/>
    <w:rsid w:val="00704B9E"/>
    <w:rsid w:val="0070581F"/>
    <w:rsid w:val="00706ED3"/>
    <w:rsid w:val="007102C2"/>
    <w:rsid w:val="007102DE"/>
    <w:rsid w:val="00710B08"/>
    <w:rsid w:val="00710C05"/>
    <w:rsid w:val="00710C72"/>
    <w:rsid w:val="00711DC0"/>
    <w:rsid w:val="00712A2D"/>
    <w:rsid w:val="007134B7"/>
    <w:rsid w:val="0071407B"/>
    <w:rsid w:val="00714EEE"/>
    <w:rsid w:val="00715111"/>
    <w:rsid w:val="0071549B"/>
    <w:rsid w:val="00715783"/>
    <w:rsid w:val="00715841"/>
    <w:rsid w:val="00716CC7"/>
    <w:rsid w:val="007170A0"/>
    <w:rsid w:val="007202E9"/>
    <w:rsid w:val="007203CF"/>
    <w:rsid w:val="00720451"/>
    <w:rsid w:val="007204DA"/>
    <w:rsid w:val="007205C9"/>
    <w:rsid w:val="007216B4"/>
    <w:rsid w:val="00722501"/>
    <w:rsid w:val="00722C4F"/>
    <w:rsid w:val="00723164"/>
    <w:rsid w:val="007242D1"/>
    <w:rsid w:val="00724604"/>
    <w:rsid w:val="00724D37"/>
    <w:rsid w:val="00725923"/>
    <w:rsid w:val="00726DAA"/>
    <w:rsid w:val="0073002B"/>
    <w:rsid w:val="007309C0"/>
    <w:rsid w:val="00733029"/>
    <w:rsid w:val="007340DE"/>
    <w:rsid w:val="00734E4C"/>
    <w:rsid w:val="007350C0"/>
    <w:rsid w:val="00735D34"/>
    <w:rsid w:val="0073620C"/>
    <w:rsid w:val="00736610"/>
    <w:rsid w:val="0073669C"/>
    <w:rsid w:val="00740DA1"/>
    <w:rsid w:val="00740F95"/>
    <w:rsid w:val="00741334"/>
    <w:rsid w:val="0074237E"/>
    <w:rsid w:val="007430DB"/>
    <w:rsid w:val="0074391A"/>
    <w:rsid w:val="00746028"/>
    <w:rsid w:val="0074603E"/>
    <w:rsid w:val="00746CD1"/>
    <w:rsid w:val="007472C9"/>
    <w:rsid w:val="007472E8"/>
    <w:rsid w:val="00747548"/>
    <w:rsid w:val="00747567"/>
    <w:rsid w:val="0074770F"/>
    <w:rsid w:val="0075150F"/>
    <w:rsid w:val="00752B09"/>
    <w:rsid w:val="00752EC7"/>
    <w:rsid w:val="0075326C"/>
    <w:rsid w:val="00755AB0"/>
    <w:rsid w:val="007578DC"/>
    <w:rsid w:val="00760420"/>
    <w:rsid w:val="00761802"/>
    <w:rsid w:val="007624BA"/>
    <w:rsid w:val="00762978"/>
    <w:rsid w:val="00763795"/>
    <w:rsid w:val="00763851"/>
    <w:rsid w:val="00763909"/>
    <w:rsid w:val="0076523E"/>
    <w:rsid w:val="007654E3"/>
    <w:rsid w:val="00765BDA"/>
    <w:rsid w:val="00765E89"/>
    <w:rsid w:val="007661AF"/>
    <w:rsid w:val="00766319"/>
    <w:rsid w:val="007667F0"/>
    <w:rsid w:val="00766B77"/>
    <w:rsid w:val="00771F58"/>
    <w:rsid w:val="00772495"/>
    <w:rsid w:val="00772A73"/>
    <w:rsid w:val="00773358"/>
    <w:rsid w:val="00773875"/>
    <w:rsid w:val="007743EE"/>
    <w:rsid w:val="0077525F"/>
    <w:rsid w:val="00775845"/>
    <w:rsid w:val="00775D0D"/>
    <w:rsid w:val="00775DB1"/>
    <w:rsid w:val="00775E25"/>
    <w:rsid w:val="007767AC"/>
    <w:rsid w:val="007777CF"/>
    <w:rsid w:val="00777A0E"/>
    <w:rsid w:val="00777E3B"/>
    <w:rsid w:val="007812E0"/>
    <w:rsid w:val="007813A2"/>
    <w:rsid w:val="00781E4E"/>
    <w:rsid w:val="00782CA5"/>
    <w:rsid w:val="007834F0"/>
    <w:rsid w:val="007849EB"/>
    <w:rsid w:val="0078549B"/>
    <w:rsid w:val="00785DAB"/>
    <w:rsid w:val="00786924"/>
    <w:rsid w:val="00786DA0"/>
    <w:rsid w:val="00787027"/>
    <w:rsid w:val="00787522"/>
    <w:rsid w:val="007900DD"/>
    <w:rsid w:val="007902B9"/>
    <w:rsid w:val="00790AC8"/>
    <w:rsid w:val="007919E1"/>
    <w:rsid w:val="00791BF4"/>
    <w:rsid w:val="0079268D"/>
    <w:rsid w:val="00792B18"/>
    <w:rsid w:val="00792D81"/>
    <w:rsid w:val="00793CD6"/>
    <w:rsid w:val="0079403D"/>
    <w:rsid w:val="00794163"/>
    <w:rsid w:val="007944B7"/>
    <w:rsid w:val="00794898"/>
    <w:rsid w:val="00795732"/>
    <w:rsid w:val="007962AD"/>
    <w:rsid w:val="00796AB7"/>
    <w:rsid w:val="00796E2B"/>
    <w:rsid w:val="00797A45"/>
    <w:rsid w:val="007A0276"/>
    <w:rsid w:val="007A22FF"/>
    <w:rsid w:val="007A2464"/>
    <w:rsid w:val="007A2534"/>
    <w:rsid w:val="007A284E"/>
    <w:rsid w:val="007A29CE"/>
    <w:rsid w:val="007A37B4"/>
    <w:rsid w:val="007A3F2D"/>
    <w:rsid w:val="007A4C64"/>
    <w:rsid w:val="007A5980"/>
    <w:rsid w:val="007A64E3"/>
    <w:rsid w:val="007A6948"/>
    <w:rsid w:val="007A72F9"/>
    <w:rsid w:val="007A73E9"/>
    <w:rsid w:val="007A7846"/>
    <w:rsid w:val="007B22AB"/>
    <w:rsid w:val="007B2FDB"/>
    <w:rsid w:val="007B3AEC"/>
    <w:rsid w:val="007B429C"/>
    <w:rsid w:val="007B4C9A"/>
    <w:rsid w:val="007B4F00"/>
    <w:rsid w:val="007B5170"/>
    <w:rsid w:val="007B6B5C"/>
    <w:rsid w:val="007B7094"/>
    <w:rsid w:val="007B7178"/>
    <w:rsid w:val="007C0056"/>
    <w:rsid w:val="007C0DF2"/>
    <w:rsid w:val="007C1D43"/>
    <w:rsid w:val="007C1DA9"/>
    <w:rsid w:val="007C1F94"/>
    <w:rsid w:val="007C412A"/>
    <w:rsid w:val="007C48B0"/>
    <w:rsid w:val="007C5A1A"/>
    <w:rsid w:val="007C68E4"/>
    <w:rsid w:val="007C6BBD"/>
    <w:rsid w:val="007C7233"/>
    <w:rsid w:val="007C7AFC"/>
    <w:rsid w:val="007D00C2"/>
    <w:rsid w:val="007D0792"/>
    <w:rsid w:val="007D0C3C"/>
    <w:rsid w:val="007D1DBB"/>
    <w:rsid w:val="007D207E"/>
    <w:rsid w:val="007D3601"/>
    <w:rsid w:val="007D3B48"/>
    <w:rsid w:val="007D49CB"/>
    <w:rsid w:val="007D4A2C"/>
    <w:rsid w:val="007D4A96"/>
    <w:rsid w:val="007E02CD"/>
    <w:rsid w:val="007E0531"/>
    <w:rsid w:val="007E09F0"/>
    <w:rsid w:val="007E1313"/>
    <w:rsid w:val="007E23FF"/>
    <w:rsid w:val="007E3B66"/>
    <w:rsid w:val="007E3B70"/>
    <w:rsid w:val="007E457B"/>
    <w:rsid w:val="007E4FF8"/>
    <w:rsid w:val="007E657D"/>
    <w:rsid w:val="007E6BC1"/>
    <w:rsid w:val="007E73C0"/>
    <w:rsid w:val="007F20F6"/>
    <w:rsid w:val="007F2A57"/>
    <w:rsid w:val="007F2C8D"/>
    <w:rsid w:val="007F3513"/>
    <w:rsid w:val="007F4E86"/>
    <w:rsid w:val="007F58C0"/>
    <w:rsid w:val="007F611C"/>
    <w:rsid w:val="007F72BD"/>
    <w:rsid w:val="007F72DC"/>
    <w:rsid w:val="007F7637"/>
    <w:rsid w:val="007F7DDF"/>
    <w:rsid w:val="00800F95"/>
    <w:rsid w:val="008017C6"/>
    <w:rsid w:val="00801E23"/>
    <w:rsid w:val="00801FFE"/>
    <w:rsid w:val="0080296C"/>
    <w:rsid w:val="00802DBD"/>
    <w:rsid w:val="0080317D"/>
    <w:rsid w:val="008057F4"/>
    <w:rsid w:val="008058F8"/>
    <w:rsid w:val="008062E6"/>
    <w:rsid w:val="00806A3B"/>
    <w:rsid w:val="00806F46"/>
    <w:rsid w:val="00806F6E"/>
    <w:rsid w:val="0080787C"/>
    <w:rsid w:val="00807900"/>
    <w:rsid w:val="0081004E"/>
    <w:rsid w:val="00810632"/>
    <w:rsid w:val="008156F5"/>
    <w:rsid w:val="00815FD3"/>
    <w:rsid w:val="008161F5"/>
    <w:rsid w:val="00816865"/>
    <w:rsid w:val="008174C7"/>
    <w:rsid w:val="0082029D"/>
    <w:rsid w:val="00820A2A"/>
    <w:rsid w:val="008224B2"/>
    <w:rsid w:val="00822AA5"/>
    <w:rsid w:val="00823752"/>
    <w:rsid w:val="008238B9"/>
    <w:rsid w:val="00823D81"/>
    <w:rsid w:val="00825E9A"/>
    <w:rsid w:val="008265FA"/>
    <w:rsid w:val="008279F7"/>
    <w:rsid w:val="00827D02"/>
    <w:rsid w:val="00830053"/>
    <w:rsid w:val="00830136"/>
    <w:rsid w:val="00830609"/>
    <w:rsid w:val="0083128C"/>
    <w:rsid w:val="00831358"/>
    <w:rsid w:val="00831A30"/>
    <w:rsid w:val="0083217D"/>
    <w:rsid w:val="00833EBE"/>
    <w:rsid w:val="008340E2"/>
    <w:rsid w:val="008343CD"/>
    <w:rsid w:val="00834901"/>
    <w:rsid w:val="00835725"/>
    <w:rsid w:val="00835D04"/>
    <w:rsid w:val="00835D1A"/>
    <w:rsid w:val="00836546"/>
    <w:rsid w:val="0083754E"/>
    <w:rsid w:val="0084032D"/>
    <w:rsid w:val="0084311D"/>
    <w:rsid w:val="00843487"/>
    <w:rsid w:val="00844163"/>
    <w:rsid w:val="00846831"/>
    <w:rsid w:val="00846EAB"/>
    <w:rsid w:val="0084764E"/>
    <w:rsid w:val="0085086E"/>
    <w:rsid w:val="00850FFB"/>
    <w:rsid w:val="0085126B"/>
    <w:rsid w:val="00851355"/>
    <w:rsid w:val="008513E5"/>
    <w:rsid w:val="00851C6B"/>
    <w:rsid w:val="00851D59"/>
    <w:rsid w:val="008530AE"/>
    <w:rsid w:val="00853296"/>
    <w:rsid w:val="00855B74"/>
    <w:rsid w:val="00855D4C"/>
    <w:rsid w:val="00855E00"/>
    <w:rsid w:val="00857E60"/>
    <w:rsid w:val="00857FAA"/>
    <w:rsid w:val="0086097D"/>
    <w:rsid w:val="0086193F"/>
    <w:rsid w:val="008619D5"/>
    <w:rsid w:val="0086343E"/>
    <w:rsid w:val="008644D1"/>
    <w:rsid w:val="00864C21"/>
    <w:rsid w:val="00865159"/>
    <w:rsid w:val="008651D9"/>
    <w:rsid w:val="00865FCC"/>
    <w:rsid w:val="008660C1"/>
    <w:rsid w:val="0086628E"/>
    <w:rsid w:val="00867040"/>
    <w:rsid w:val="00867CC0"/>
    <w:rsid w:val="00867CCB"/>
    <w:rsid w:val="008702BE"/>
    <w:rsid w:val="008713B7"/>
    <w:rsid w:val="00871D7A"/>
    <w:rsid w:val="008725F9"/>
    <w:rsid w:val="0087291E"/>
    <w:rsid w:val="008732EE"/>
    <w:rsid w:val="008733C6"/>
    <w:rsid w:val="00874155"/>
    <w:rsid w:val="00874208"/>
    <w:rsid w:val="008747A5"/>
    <w:rsid w:val="0087677D"/>
    <w:rsid w:val="008772B6"/>
    <w:rsid w:val="0087796C"/>
    <w:rsid w:val="008817BB"/>
    <w:rsid w:val="00881A7E"/>
    <w:rsid w:val="00882A23"/>
    <w:rsid w:val="00883C76"/>
    <w:rsid w:val="00884ABB"/>
    <w:rsid w:val="00884D9E"/>
    <w:rsid w:val="0088501D"/>
    <w:rsid w:val="008906C9"/>
    <w:rsid w:val="00890CCC"/>
    <w:rsid w:val="008919F1"/>
    <w:rsid w:val="00891DD4"/>
    <w:rsid w:val="00891E30"/>
    <w:rsid w:val="008928D0"/>
    <w:rsid w:val="00893209"/>
    <w:rsid w:val="00894159"/>
    <w:rsid w:val="008950AF"/>
    <w:rsid w:val="0089636E"/>
    <w:rsid w:val="00896920"/>
    <w:rsid w:val="008A0378"/>
    <w:rsid w:val="008A2CA5"/>
    <w:rsid w:val="008A3A01"/>
    <w:rsid w:val="008A3C53"/>
    <w:rsid w:val="008A4AD0"/>
    <w:rsid w:val="008A4CEF"/>
    <w:rsid w:val="008A524F"/>
    <w:rsid w:val="008A632B"/>
    <w:rsid w:val="008A64DC"/>
    <w:rsid w:val="008A6BD8"/>
    <w:rsid w:val="008A7510"/>
    <w:rsid w:val="008A77D8"/>
    <w:rsid w:val="008B0295"/>
    <w:rsid w:val="008B0686"/>
    <w:rsid w:val="008B06B5"/>
    <w:rsid w:val="008B12C3"/>
    <w:rsid w:val="008B16AD"/>
    <w:rsid w:val="008B3953"/>
    <w:rsid w:val="008B395D"/>
    <w:rsid w:val="008B3B10"/>
    <w:rsid w:val="008B3BC5"/>
    <w:rsid w:val="008B3D66"/>
    <w:rsid w:val="008B48EA"/>
    <w:rsid w:val="008B49F0"/>
    <w:rsid w:val="008B6096"/>
    <w:rsid w:val="008B619C"/>
    <w:rsid w:val="008B64E9"/>
    <w:rsid w:val="008B6BB1"/>
    <w:rsid w:val="008B73F7"/>
    <w:rsid w:val="008B7D62"/>
    <w:rsid w:val="008C0A5E"/>
    <w:rsid w:val="008C1481"/>
    <w:rsid w:val="008C1DE8"/>
    <w:rsid w:val="008C2733"/>
    <w:rsid w:val="008C29A3"/>
    <w:rsid w:val="008C3488"/>
    <w:rsid w:val="008C3657"/>
    <w:rsid w:val="008C4204"/>
    <w:rsid w:val="008C4EF1"/>
    <w:rsid w:val="008C5132"/>
    <w:rsid w:val="008C57E7"/>
    <w:rsid w:val="008C65DB"/>
    <w:rsid w:val="008C6753"/>
    <w:rsid w:val="008C74CC"/>
    <w:rsid w:val="008D0B83"/>
    <w:rsid w:val="008D15B5"/>
    <w:rsid w:val="008D1C30"/>
    <w:rsid w:val="008D2047"/>
    <w:rsid w:val="008D349D"/>
    <w:rsid w:val="008D3A9C"/>
    <w:rsid w:val="008D692C"/>
    <w:rsid w:val="008D76AC"/>
    <w:rsid w:val="008E0520"/>
    <w:rsid w:val="008E2C87"/>
    <w:rsid w:val="008E34F5"/>
    <w:rsid w:val="008E3C1B"/>
    <w:rsid w:val="008E4275"/>
    <w:rsid w:val="008E459D"/>
    <w:rsid w:val="008E49D8"/>
    <w:rsid w:val="008E5BED"/>
    <w:rsid w:val="008E79B1"/>
    <w:rsid w:val="008E7EB2"/>
    <w:rsid w:val="008F23B1"/>
    <w:rsid w:val="008F4689"/>
    <w:rsid w:val="008F5C1F"/>
    <w:rsid w:val="008F6581"/>
    <w:rsid w:val="008F65D5"/>
    <w:rsid w:val="008F685F"/>
    <w:rsid w:val="008F6B91"/>
    <w:rsid w:val="008F6C0B"/>
    <w:rsid w:val="009017AF"/>
    <w:rsid w:val="00902785"/>
    <w:rsid w:val="009035D3"/>
    <w:rsid w:val="00904106"/>
    <w:rsid w:val="009042C5"/>
    <w:rsid w:val="00905078"/>
    <w:rsid w:val="009062F4"/>
    <w:rsid w:val="009070E3"/>
    <w:rsid w:val="009072BA"/>
    <w:rsid w:val="009125F3"/>
    <w:rsid w:val="00913E9B"/>
    <w:rsid w:val="00914336"/>
    <w:rsid w:val="00914684"/>
    <w:rsid w:val="00914B25"/>
    <w:rsid w:val="00914D21"/>
    <w:rsid w:val="00914E5E"/>
    <w:rsid w:val="00914F0E"/>
    <w:rsid w:val="00915359"/>
    <w:rsid w:val="00915D42"/>
    <w:rsid w:val="00915E1F"/>
    <w:rsid w:val="00916128"/>
    <w:rsid w:val="00917101"/>
    <w:rsid w:val="009176B3"/>
    <w:rsid w:val="00917C43"/>
    <w:rsid w:val="009205B8"/>
    <w:rsid w:val="00921FC4"/>
    <w:rsid w:val="009221DA"/>
    <w:rsid w:val="00922C42"/>
    <w:rsid w:val="00923691"/>
    <w:rsid w:val="0092528B"/>
    <w:rsid w:val="00926450"/>
    <w:rsid w:val="00926B95"/>
    <w:rsid w:val="009272CC"/>
    <w:rsid w:val="009275E8"/>
    <w:rsid w:val="00927C6A"/>
    <w:rsid w:val="00927F19"/>
    <w:rsid w:val="00931A6C"/>
    <w:rsid w:val="00931DBC"/>
    <w:rsid w:val="00932B6C"/>
    <w:rsid w:val="00932BD0"/>
    <w:rsid w:val="009348BB"/>
    <w:rsid w:val="009355C3"/>
    <w:rsid w:val="00935CCB"/>
    <w:rsid w:val="00935DDF"/>
    <w:rsid w:val="00936CE6"/>
    <w:rsid w:val="00937302"/>
    <w:rsid w:val="00940083"/>
    <w:rsid w:val="00941167"/>
    <w:rsid w:val="009413D8"/>
    <w:rsid w:val="009414EB"/>
    <w:rsid w:val="0094195B"/>
    <w:rsid w:val="00942AAE"/>
    <w:rsid w:val="00946A0B"/>
    <w:rsid w:val="0094740A"/>
    <w:rsid w:val="00947477"/>
    <w:rsid w:val="00947DDC"/>
    <w:rsid w:val="009503C7"/>
    <w:rsid w:val="00950C87"/>
    <w:rsid w:val="00951E20"/>
    <w:rsid w:val="00952832"/>
    <w:rsid w:val="00952DCB"/>
    <w:rsid w:val="00953381"/>
    <w:rsid w:val="009539AA"/>
    <w:rsid w:val="00956D1A"/>
    <w:rsid w:val="0095746F"/>
    <w:rsid w:val="00957544"/>
    <w:rsid w:val="009576EB"/>
    <w:rsid w:val="00960355"/>
    <w:rsid w:val="00960973"/>
    <w:rsid w:val="00961929"/>
    <w:rsid w:val="00962C43"/>
    <w:rsid w:val="00963E3D"/>
    <w:rsid w:val="00964455"/>
    <w:rsid w:val="00964494"/>
    <w:rsid w:val="00964563"/>
    <w:rsid w:val="009648C5"/>
    <w:rsid w:val="00967A8E"/>
    <w:rsid w:val="00967E75"/>
    <w:rsid w:val="0097227F"/>
    <w:rsid w:val="00972817"/>
    <w:rsid w:val="00973244"/>
    <w:rsid w:val="00973C12"/>
    <w:rsid w:val="00974A6E"/>
    <w:rsid w:val="00974D8A"/>
    <w:rsid w:val="00975793"/>
    <w:rsid w:val="0097636C"/>
    <w:rsid w:val="00976C8F"/>
    <w:rsid w:val="009770F9"/>
    <w:rsid w:val="00977535"/>
    <w:rsid w:val="009803A6"/>
    <w:rsid w:val="009810BE"/>
    <w:rsid w:val="0098272B"/>
    <w:rsid w:val="00983F07"/>
    <w:rsid w:val="00985AFB"/>
    <w:rsid w:val="00987136"/>
    <w:rsid w:val="00990433"/>
    <w:rsid w:val="00990639"/>
    <w:rsid w:val="00990A92"/>
    <w:rsid w:val="00990EBA"/>
    <w:rsid w:val="00990F49"/>
    <w:rsid w:val="00991574"/>
    <w:rsid w:val="00991618"/>
    <w:rsid w:val="00992775"/>
    <w:rsid w:val="00993DC3"/>
    <w:rsid w:val="00994DD0"/>
    <w:rsid w:val="00995104"/>
    <w:rsid w:val="009954C6"/>
    <w:rsid w:val="00995BDE"/>
    <w:rsid w:val="0099617D"/>
    <w:rsid w:val="009966DC"/>
    <w:rsid w:val="00996A1D"/>
    <w:rsid w:val="009A1C4D"/>
    <w:rsid w:val="009A2429"/>
    <w:rsid w:val="009A3083"/>
    <w:rsid w:val="009A31E2"/>
    <w:rsid w:val="009A3F02"/>
    <w:rsid w:val="009A48AA"/>
    <w:rsid w:val="009A4CF5"/>
    <w:rsid w:val="009A4F5C"/>
    <w:rsid w:val="009B07F3"/>
    <w:rsid w:val="009B09A4"/>
    <w:rsid w:val="009B11C2"/>
    <w:rsid w:val="009B1924"/>
    <w:rsid w:val="009B1C61"/>
    <w:rsid w:val="009B2214"/>
    <w:rsid w:val="009B276E"/>
    <w:rsid w:val="009B34B4"/>
    <w:rsid w:val="009B3649"/>
    <w:rsid w:val="009B38C6"/>
    <w:rsid w:val="009B3F0D"/>
    <w:rsid w:val="009B3F7C"/>
    <w:rsid w:val="009B405B"/>
    <w:rsid w:val="009B4160"/>
    <w:rsid w:val="009B59FB"/>
    <w:rsid w:val="009B630B"/>
    <w:rsid w:val="009B6815"/>
    <w:rsid w:val="009B6BE8"/>
    <w:rsid w:val="009B77A2"/>
    <w:rsid w:val="009C18B1"/>
    <w:rsid w:val="009C1FC3"/>
    <w:rsid w:val="009C26F2"/>
    <w:rsid w:val="009C3262"/>
    <w:rsid w:val="009C4941"/>
    <w:rsid w:val="009C59B2"/>
    <w:rsid w:val="009C6587"/>
    <w:rsid w:val="009C65D4"/>
    <w:rsid w:val="009C753D"/>
    <w:rsid w:val="009D22FA"/>
    <w:rsid w:val="009D3419"/>
    <w:rsid w:val="009D3437"/>
    <w:rsid w:val="009D3C89"/>
    <w:rsid w:val="009D4A25"/>
    <w:rsid w:val="009D537D"/>
    <w:rsid w:val="009D554B"/>
    <w:rsid w:val="009D592E"/>
    <w:rsid w:val="009D6CB5"/>
    <w:rsid w:val="009D7118"/>
    <w:rsid w:val="009D739F"/>
    <w:rsid w:val="009E02F3"/>
    <w:rsid w:val="009E0E23"/>
    <w:rsid w:val="009E146C"/>
    <w:rsid w:val="009E2433"/>
    <w:rsid w:val="009E25C0"/>
    <w:rsid w:val="009E2F4B"/>
    <w:rsid w:val="009E3E27"/>
    <w:rsid w:val="009E4520"/>
    <w:rsid w:val="009E47FD"/>
    <w:rsid w:val="009E5134"/>
    <w:rsid w:val="009E527E"/>
    <w:rsid w:val="009E66F7"/>
    <w:rsid w:val="009E6E1C"/>
    <w:rsid w:val="009F224A"/>
    <w:rsid w:val="009F2ADA"/>
    <w:rsid w:val="009F2E36"/>
    <w:rsid w:val="009F2F42"/>
    <w:rsid w:val="009F4065"/>
    <w:rsid w:val="009F4A3B"/>
    <w:rsid w:val="009F4D72"/>
    <w:rsid w:val="009F555D"/>
    <w:rsid w:val="009F5753"/>
    <w:rsid w:val="009F5C78"/>
    <w:rsid w:val="009F6481"/>
    <w:rsid w:val="00A00D15"/>
    <w:rsid w:val="00A00F9C"/>
    <w:rsid w:val="00A01CF0"/>
    <w:rsid w:val="00A01DA9"/>
    <w:rsid w:val="00A025B8"/>
    <w:rsid w:val="00A039B4"/>
    <w:rsid w:val="00A042FE"/>
    <w:rsid w:val="00A04468"/>
    <w:rsid w:val="00A0498A"/>
    <w:rsid w:val="00A04A4C"/>
    <w:rsid w:val="00A05D2A"/>
    <w:rsid w:val="00A0600F"/>
    <w:rsid w:val="00A07858"/>
    <w:rsid w:val="00A1106A"/>
    <w:rsid w:val="00A11397"/>
    <w:rsid w:val="00A13328"/>
    <w:rsid w:val="00A13B38"/>
    <w:rsid w:val="00A13DA2"/>
    <w:rsid w:val="00A1583A"/>
    <w:rsid w:val="00A16DF5"/>
    <w:rsid w:val="00A170B2"/>
    <w:rsid w:val="00A17381"/>
    <w:rsid w:val="00A175FD"/>
    <w:rsid w:val="00A17A3A"/>
    <w:rsid w:val="00A17FB3"/>
    <w:rsid w:val="00A2088B"/>
    <w:rsid w:val="00A2154F"/>
    <w:rsid w:val="00A218E7"/>
    <w:rsid w:val="00A21DC6"/>
    <w:rsid w:val="00A22964"/>
    <w:rsid w:val="00A23749"/>
    <w:rsid w:val="00A237B7"/>
    <w:rsid w:val="00A2425A"/>
    <w:rsid w:val="00A24BED"/>
    <w:rsid w:val="00A255D6"/>
    <w:rsid w:val="00A25850"/>
    <w:rsid w:val="00A25954"/>
    <w:rsid w:val="00A25A11"/>
    <w:rsid w:val="00A25AB6"/>
    <w:rsid w:val="00A268D2"/>
    <w:rsid w:val="00A27CBA"/>
    <w:rsid w:val="00A27CD5"/>
    <w:rsid w:val="00A30DC9"/>
    <w:rsid w:val="00A3178B"/>
    <w:rsid w:val="00A3238F"/>
    <w:rsid w:val="00A329F1"/>
    <w:rsid w:val="00A32C36"/>
    <w:rsid w:val="00A338AE"/>
    <w:rsid w:val="00A344E0"/>
    <w:rsid w:val="00A34713"/>
    <w:rsid w:val="00A34C1F"/>
    <w:rsid w:val="00A354BC"/>
    <w:rsid w:val="00A35580"/>
    <w:rsid w:val="00A4098E"/>
    <w:rsid w:val="00A414AB"/>
    <w:rsid w:val="00A41661"/>
    <w:rsid w:val="00A437DF"/>
    <w:rsid w:val="00A43AE2"/>
    <w:rsid w:val="00A43DB7"/>
    <w:rsid w:val="00A451AB"/>
    <w:rsid w:val="00A45CDE"/>
    <w:rsid w:val="00A46353"/>
    <w:rsid w:val="00A46BC1"/>
    <w:rsid w:val="00A50F0A"/>
    <w:rsid w:val="00A51E82"/>
    <w:rsid w:val="00A52338"/>
    <w:rsid w:val="00A53EDC"/>
    <w:rsid w:val="00A5407C"/>
    <w:rsid w:val="00A55566"/>
    <w:rsid w:val="00A5613F"/>
    <w:rsid w:val="00A63C28"/>
    <w:rsid w:val="00A644EB"/>
    <w:rsid w:val="00A6486D"/>
    <w:rsid w:val="00A6511C"/>
    <w:rsid w:val="00A668B4"/>
    <w:rsid w:val="00A66B29"/>
    <w:rsid w:val="00A706DB"/>
    <w:rsid w:val="00A70F5B"/>
    <w:rsid w:val="00A713A7"/>
    <w:rsid w:val="00A71ACE"/>
    <w:rsid w:val="00A72582"/>
    <w:rsid w:val="00A729F1"/>
    <w:rsid w:val="00A74BE8"/>
    <w:rsid w:val="00A74D03"/>
    <w:rsid w:val="00A74D6F"/>
    <w:rsid w:val="00A76697"/>
    <w:rsid w:val="00A77585"/>
    <w:rsid w:val="00A77BCD"/>
    <w:rsid w:val="00A8034A"/>
    <w:rsid w:val="00A80BA3"/>
    <w:rsid w:val="00A80F3D"/>
    <w:rsid w:val="00A80FCE"/>
    <w:rsid w:val="00A81FBC"/>
    <w:rsid w:val="00A83D87"/>
    <w:rsid w:val="00A856B4"/>
    <w:rsid w:val="00A86230"/>
    <w:rsid w:val="00A86308"/>
    <w:rsid w:val="00A863C0"/>
    <w:rsid w:val="00A86E27"/>
    <w:rsid w:val="00A90BCD"/>
    <w:rsid w:val="00A91539"/>
    <w:rsid w:val="00A91FD4"/>
    <w:rsid w:val="00A92419"/>
    <w:rsid w:val="00A9325F"/>
    <w:rsid w:val="00A93E33"/>
    <w:rsid w:val="00A948E0"/>
    <w:rsid w:val="00A94BEA"/>
    <w:rsid w:val="00A94F96"/>
    <w:rsid w:val="00A956D1"/>
    <w:rsid w:val="00A96785"/>
    <w:rsid w:val="00A978F8"/>
    <w:rsid w:val="00A97EE1"/>
    <w:rsid w:val="00AA09B8"/>
    <w:rsid w:val="00AA0B1C"/>
    <w:rsid w:val="00AA0D32"/>
    <w:rsid w:val="00AA3153"/>
    <w:rsid w:val="00AA3E14"/>
    <w:rsid w:val="00AA3FBC"/>
    <w:rsid w:val="00AA423A"/>
    <w:rsid w:val="00AA4793"/>
    <w:rsid w:val="00AA4DB4"/>
    <w:rsid w:val="00AA522B"/>
    <w:rsid w:val="00AA67B2"/>
    <w:rsid w:val="00AA79BC"/>
    <w:rsid w:val="00AB04EA"/>
    <w:rsid w:val="00AB0EB4"/>
    <w:rsid w:val="00AB0F05"/>
    <w:rsid w:val="00AB168F"/>
    <w:rsid w:val="00AB1945"/>
    <w:rsid w:val="00AB22EF"/>
    <w:rsid w:val="00AB2300"/>
    <w:rsid w:val="00AB28FD"/>
    <w:rsid w:val="00AB29B1"/>
    <w:rsid w:val="00AB3B6F"/>
    <w:rsid w:val="00AB48E8"/>
    <w:rsid w:val="00AB5D59"/>
    <w:rsid w:val="00AB5DEE"/>
    <w:rsid w:val="00AB5FB9"/>
    <w:rsid w:val="00AB674A"/>
    <w:rsid w:val="00AB713A"/>
    <w:rsid w:val="00AC12EF"/>
    <w:rsid w:val="00AC1DA5"/>
    <w:rsid w:val="00AC2219"/>
    <w:rsid w:val="00AC246F"/>
    <w:rsid w:val="00AC32BF"/>
    <w:rsid w:val="00AC3514"/>
    <w:rsid w:val="00AC3F6D"/>
    <w:rsid w:val="00AC58FC"/>
    <w:rsid w:val="00AC63AD"/>
    <w:rsid w:val="00AC6CFE"/>
    <w:rsid w:val="00AC726E"/>
    <w:rsid w:val="00AC7685"/>
    <w:rsid w:val="00AD0689"/>
    <w:rsid w:val="00AD12FC"/>
    <w:rsid w:val="00AD165A"/>
    <w:rsid w:val="00AD1F6A"/>
    <w:rsid w:val="00AD20EB"/>
    <w:rsid w:val="00AD213B"/>
    <w:rsid w:val="00AD354D"/>
    <w:rsid w:val="00AD374F"/>
    <w:rsid w:val="00AD4C72"/>
    <w:rsid w:val="00AD5DFE"/>
    <w:rsid w:val="00AD5F94"/>
    <w:rsid w:val="00AD6198"/>
    <w:rsid w:val="00AD6258"/>
    <w:rsid w:val="00AD68BC"/>
    <w:rsid w:val="00AD6E21"/>
    <w:rsid w:val="00AD77F8"/>
    <w:rsid w:val="00AE052B"/>
    <w:rsid w:val="00AE1527"/>
    <w:rsid w:val="00AE1950"/>
    <w:rsid w:val="00AE21E2"/>
    <w:rsid w:val="00AE32F7"/>
    <w:rsid w:val="00AE3349"/>
    <w:rsid w:val="00AE3F62"/>
    <w:rsid w:val="00AE56B9"/>
    <w:rsid w:val="00AE6166"/>
    <w:rsid w:val="00AE665E"/>
    <w:rsid w:val="00AE6FB8"/>
    <w:rsid w:val="00AE78B5"/>
    <w:rsid w:val="00AE7ABD"/>
    <w:rsid w:val="00AF2426"/>
    <w:rsid w:val="00AF2C29"/>
    <w:rsid w:val="00AF2E55"/>
    <w:rsid w:val="00AF3DA1"/>
    <w:rsid w:val="00AF4235"/>
    <w:rsid w:val="00AF494D"/>
    <w:rsid w:val="00AF4CD9"/>
    <w:rsid w:val="00AF5331"/>
    <w:rsid w:val="00AF6178"/>
    <w:rsid w:val="00AF6FA3"/>
    <w:rsid w:val="00AF76C7"/>
    <w:rsid w:val="00AF7B27"/>
    <w:rsid w:val="00AF7DEF"/>
    <w:rsid w:val="00B000A6"/>
    <w:rsid w:val="00B01738"/>
    <w:rsid w:val="00B0204C"/>
    <w:rsid w:val="00B02176"/>
    <w:rsid w:val="00B021E1"/>
    <w:rsid w:val="00B02C5B"/>
    <w:rsid w:val="00B03FCE"/>
    <w:rsid w:val="00B04EF1"/>
    <w:rsid w:val="00B05FF3"/>
    <w:rsid w:val="00B06C37"/>
    <w:rsid w:val="00B078B3"/>
    <w:rsid w:val="00B07DE2"/>
    <w:rsid w:val="00B1052F"/>
    <w:rsid w:val="00B121FB"/>
    <w:rsid w:val="00B128C6"/>
    <w:rsid w:val="00B12E5F"/>
    <w:rsid w:val="00B13DF2"/>
    <w:rsid w:val="00B141A9"/>
    <w:rsid w:val="00B1580A"/>
    <w:rsid w:val="00B15A18"/>
    <w:rsid w:val="00B17369"/>
    <w:rsid w:val="00B17FB7"/>
    <w:rsid w:val="00B20554"/>
    <w:rsid w:val="00B211BD"/>
    <w:rsid w:val="00B226FF"/>
    <w:rsid w:val="00B22D29"/>
    <w:rsid w:val="00B23BFE"/>
    <w:rsid w:val="00B244D1"/>
    <w:rsid w:val="00B2451E"/>
    <w:rsid w:val="00B24C28"/>
    <w:rsid w:val="00B25D53"/>
    <w:rsid w:val="00B26E6E"/>
    <w:rsid w:val="00B2715D"/>
    <w:rsid w:val="00B27450"/>
    <w:rsid w:val="00B2763A"/>
    <w:rsid w:val="00B27762"/>
    <w:rsid w:val="00B278AA"/>
    <w:rsid w:val="00B27A0F"/>
    <w:rsid w:val="00B3058B"/>
    <w:rsid w:val="00B30C95"/>
    <w:rsid w:val="00B30E52"/>
    <w:rsid w:val="00B314C8"/>
    <w:rsid w:val="00B33FD0"/>
    <w:rsid w:val="00B35645"/>
    <w:rsid w:val="00B3565E"/>
    <w:rsid w:val="00B368EF"/>
    <w:rsid w:val="00B36DEF"/>
    <w:rsid w:val="00B37E6D"/>
    <w:rsid w:val="00B4085A"/>
    <w:rsid w:val="00B41329"/>
    <w:rsid w:val="00B41549"/>
    <w:rsid w:val="00B425F2"/>
    <w:rsid w:val="00B42624"/>
    <w:rsid w:val="00B43B9C"/>
    <w:rsid w:val="00B47555"/>
    <w:rsid w:val="00B47B27"/>
    <w:rsid w:val="00B47B48"/>
    <w:rsid w:val="00B5071A"/>
    <w:rsid w:val="00B50FAD"/>
    <w:rsid w:val="00B519C3"/>
    <w:rsid w:val="00B524FC"/>
    <w:rsid w:val="00B52C74"/>
    <w:rsid w:val="00B52F47"/>
    <w:rsid w:val="00B543D7"/>
    <w:rsid w:val="00B5480D"/>
    <w:rsid w:val="00B54EA6"/>
    <w:rsid w:val="00B54F28"/>
    <w:rsid w:val="00B5641A"/>
    <w:rsid w:val="00B56EFF"/>
    <w:rsid w:val="00B61287"/>
    <w:rsid w:val="00B619B1"/>
    <w:rsid w:val="00B61A75"/>
    <w:rsid w:val="00B624E2"/>
    <w:rsid w:val="00B624E3"/>
    <w:rsid w:val="00B63E93"/>
    <w:rsid w:val="00B644A8"/>
    <w:rsid w:val="00B6454B"/>
    <w:rsid w:val="00B6464B"/>
    <w:rsid w:val="00B64DA3"/>
    <w:rsid w:val="00B65410"/>
    <w:rsid w:val="00B668C1"/>
    <w:rsid w:val="00B67529"/>
    <w:rsid w:val="00B703E2"/>
    <w:rsid w:val="00B703F2"/>
    <w:rsid w:val="00B712E8"/>
    <w:rsid w:val="00B73DE0"/>
    <w:rsid w:val="00B74217"/>
    <w:rsid w:val="00B7515C"/>
    <w:rsid w:val="00B75C90"/>
    <w:rsid w:val="00B76257"/>
    <w:rsid w:val="00B76730"/>
    <w:rsid w:val="00B775A6"/>
    <w:rsid w:val="00B8017C"/>
    <w:rsid w:val="00B80BDC"/>
    <w:rsid w:val="00B80F0A"/>
    <w:rsid w:val="00B81A7C"/>
    <w:rsid w:val="00B81D14"/>
    <w:rsid w:val="00B8219B"/>
    <w:rsid w:val="00B839A4"/>
    <w:rsid w:val="00B84235"/>
    <w:rsid w:val="00B87893"/>
    <w:rsid w:val="00B90C22"/>
    <w:rsid w:val="00B92F6E"/>
    <w:rsid w:val="00B931B5"/>
    <w:rsid w:val="00B940D1"/>
    <w:rsid w:val="00B9441D"/>
    <w:rsid w:val="00B94604"/>
    <w:rsid w:val="00B95955"/>
    <w:rsid w:val="00B9688A"/>
    <w:rsid w:val="00B96908"/>
    <w:rsid w:val="00B9710B"/>
    <w:rsid w:val="00B9732C"/>
    <w:rsid w:val="00B97D2B"/>
    <w:rsid w:val="00BA108E"/>
    <w:rsid w:val="00BA1511"/>
    <w:rsid w:val="00BA285D"/>
    <w:rsid w:val="00BA5A3A"/>
    <w:rsid w:val="00BA64B9"/>
    <w:rsid w:val="00BA68C5"/>
    <w:rsid w:val="00BB1A73"/>
    <w:rsid w:val="00BB1D48"/>
    <w:rsid w:val="00BB26FB"/>
    <w:rsid w:val="00BB37DA"/>
    <w:rsid w:val="00BB3F07"/>
    <w:rsid w:val="00BB40A1"/>
    <w:rsid w:val="00BB42C8"/>
    <w:rsid w:val="00BB5228"/>
    <w:rsid w:val="00BB5DAF"/>
    <w:rsid w:val="00BB68A7"/>
    <w:rsid w:val="00BB7B35"/>
    <w:rsid w:val="00BB7C12"/>
    <w:rsid w:val="00BB7CEA"/>
    <w:rsid w:val="00BC0EB3"/>
    <w:rsid w:val="00BC1720"/>
    <w:rsid w:val="00BC1FEC"/>
    <w:rsid w:val="00BC23C0"/>
    <w:rsid w:val="00BC2A2E"/>
    <w:rsid w:val="00BC2C72"/>
    <w:rsid w:val="00BC31C0"/>
    <w:rsid w:val="00BC5976"/>
    <w:rsid w:val="00BC5DA4"/>
    <w:rsid w:val="00BC622A"/>
    <w:rsid w:val="00BC74A3"/>
    <w:rsid w:val="00BC76B9"/>
    <w:rsid w:val="00BC7E02"/>
    <w:rsid w:val="00BD0DA2"/>
    <w:rsid w:val="00BD0F06"/>
    <w:rsid w:val="00BD144C"/>
    <w:rsid w:val="00BD30A8"/>
    <w:rsid w:val="00BD3230"/>
    <w:rsid w:val="00BD3741"/>
    <w:rsid w:val="00BD4147"/>
    <w:rsid w:val="00BD4D1E"/>
    <w:rsid w:val="00BD5507"/>
    <w:rsid w:val="00BD570F"/>
    <w:rsid w:val="00BD5939"/>
    <w:rsid w:val="00BD5E36"/>
    <w:rsid w:val="00BD5EA8"/>
    <w:rsid w:val="00BD600C"/>
    <w:rsid w:val="00BD6EE8"/>
    <w:rsid w:val="00BE041B"/>
    <w:rsid w:val="00BE07E7"/>
    <w:rsid w:val="00BE16E4"/>
    <w:rsid w:val="00BE2115"/>
    <w:rsid w:val="00BE2D4F"/>
    <w:rsid w:val="00BE3CBC"/>
    <w:rsid w:val="00BE42BC"/>
    <w:rsid w:val="00BE4819"/>
    <w:rsid w:val="00BE4F62"/>
    <w:rsid w:val="00BE5F5D"/>
    <w:rsid w:val="00BE6E6F"/>
    <w:rsid w:val="00BE7D5E"/>
    <w:rsid w:val="00BF0C22"/>
    <w:rsid w:val="00BF165A"/>
    <w:rsid w:val="00BF52B3"/>
    <w:rsid w:val="00BF5791"/>
    <w:rsid w:val="00BF683A"/>
    <w:rsid w:val="00C00415"/>
    <w:rsid w:val="00C00EA3"/>
    <w:rsid w:val="00C0146C"/>
    <w:rsid w:val="00C015E4"/>
    <w:rsid w:val="00C01DBB"/>
    <w:rsid w:val="00C0353E"/>
    <w:rsid w:val="00C03AB1"/>
    <w:rsid w:val="00C03F6D"/>
    <w:rsid w:val="00C054BC"/>
    <w:rsid w:val="00C05AF4"/>
    <w:rsid w:val="00C05E52"/>
    <w:rsid w:val="00C063D2"/>
    <w:rsid w:val="00C07545"/>
    <w:rsid w:val="00C07A9E"/>
    <w:rsid w:val="00C102E2"/>
    <w:rsid w:val="00C102FB"/>
    <w:rsid w:val="00C10358"/>
    <w:rsid w:val="00C10565"/>
    <w:rsid w:val="00C10ECA"/>
    <w:rsid w:val="00C111A6"/>
    <w:rsid w:val="00C119C7"/>
    <w:rsid w:val="00C11C45"/>
    <w:rsid w:val="00C11FD8"/>
    <w:rsid w:val="00C1224D"/>
    <w:rsid w:val="00C126B3"/>
    <w:rsid w:val="00C1315C"/>
    <w:rsid w:val="00C147E4"/>
    <w:rsid w:val="00C14AE8"/>
    <w:rsid w:val="00C15B83"/>
    <w:rsid w:val="00C15FB5"/>
    <w:rsid w:val="00C162D3"/>
    <w:rsid w:val="00C17861"/>
    <w:rsid w:val="00C178AE"/>
    <w:rsid w:val="00C202D6"/>
    <w:rsid w:val="00C2168C"/>
    <w:rsid w:val="00C21B76"/>
    <w:rsid w:val="00C22900"/>
    <w:rsid w:val="00C22A6C"/>
    <w:rsid w:val="00C232A3"/>
    <w:rsid w:val="00C2331C"/>
    <w:rsid w:val="00C235A3"/>
    <w:rsid w:val="00C23FC2"/>
    <w:rsid w:val="00C2442C"/>
    <w:rsid w:val="00C254B7"/>
    <w:rsid w:val="00C256B3"/>
    <w:rsid w:val="00C25B61"/>
    <w:rsid w:val="00C25F47"/>
    <w:rsid w:val="00C26907"/>
    <w:rsid w:val="00C2783D"/>
    <w:rsid w:val="00C302A7"/>
    <w:rsid w:val="00C30DFB"/>
    <w:rsid w:val="00C316B3"/>
    <w:rsid w:val="00C31B28"/>
    <w:rsid w:val="00C31C4D"/>
    <w:rsid w:val="00C31D84"/>
    <w:rsid w:val="00C32471"/>
    <w:rsid w:val="00C329C6"/>
    <w:rsid w:val="00C32AEE"/>
    <w:rsid w:val="00C33B4D"/>
    <w:rsid w:val="00C33D5C"/>
    <w:rsid w:val="00C34525"/>
    <w:rsid w:val="00C34A2A"/>
    <w:rsid w:val="00C3567C"/>
    <w:rsid w:val="00C35BEF"/>
    <w:rsid w:val="00C35D3B"/>
    <w:rsid w:val="00C35D6A"/>
    <w:rsid w:val="00C364B5"/>
    <w:rsid w:val="00C36673"/>
    <w:rsid w:val="00C3682D"/>
    <w:rsid w:val="00C37005"/>
    <w:rsid w:val="00C378EE"/>
    <w:rsid w:val="00C37B09"/>
    <w:rsid w:val="00C415D7"/>
    <w:rsid w:val="00C42268"/>
    <w:rsid w:val="00C42949"/>
    <w:rsid w:val="00C432E5"/>
    <w:rsid w:val="00C438C5"/>
    <w:rsid w:val="00C43968"/>
    <w:rsid w:val="00C43A0B"/>
    <w:rsid w:val="00C43ADE"/>
    <w:rsid w:val="00C43D61"/>
    <w:rsid w:val="00C4406E"/>
    <w:rsid w:val="00C44526"/>
    <w:rsid w:val="00C44556"/>
    <w:rsid w:val="00C44858"/>
    <w:rsid w:val="00C450CC"/>
    <w:rsid w:val="00C45451"/>
    <w:rsid w:val="00C45578"/>
    <w:rsid w:val="00C455B6"/>
    <w:rsid w:val="00C45DC8"/>
    <w:rsid w:val="00C47E7C"/>
    <w:rsid w:val="00C5017B"/>
    <w:rsid w:val="00C50890"/>
    <w:rsid w:val="00C51860"/>
    <w:rsid w:val="00C538C0"/>
    <w:rsid w:val="00C53F39"/>
    <w:rsid w:val="00C5483D"/>
    <w:rsid w:val="00C555F1"/>
    <w:rsid w:val="00C55D14"/>
    <w:rsid w:val="00C56228"/>
    <w:rsid w:val="00C5666F"/>
    <w:rsid w:val="00C56FA0"/>
    <w:rsid w:val="00C57179"/>
    <w:rsid w:val="00C5734D"/>
    <w:rsid w:val="00C57426"/>
    <w:rsid w:val="00C6073A"/>
    <w:rsid w:val="00C619BE"/>
    <w:rsid w:val="00C61F63"/>
    <w:rsid w:val="00C628C7"/>
    <w:rsid w:val="00C62AD1"/>
    <w:rsid w:val="00C62B23"/>
    <w:rsid w:val="00C634C8"/>
    <w:rsid w:val="00C6355C"/>
    <w:rsid w:val="00C639CC"/>
    <w:rsid w:val="00C63BAE"/>
    <w:rsid w:val="00C64600"/>
    <w:rsid w:val="00C64CCB"/>
    <w:rsid w:val="00C65818"/>
    <w:rsid w:val="00C65A98"/>
    <w:rsid w:val="00C65B32"/>
    <w:rsid w:val="00C6632B"/>
    <w:rsid w:val="00C66F64"/>
    <w:rsid w:val="00C67827"/>
    <w:rsid w:val="00C679AC"/>
    <w:rsid w:val="00C67BE8"/>
    <w:rsid w:val="00C70008"/>
    <w:rsid w:val="00C70713"/>
    <w:rsid w:val="00C71787"/>
    <w:rsid w:val="00C726C0"/>
    <w:rsid w:val="00C733C0"/>
    <w:rsid w:val="00C73829"/>
    <w:rsid w:val="00C77663"/>
    <w:rsid w:val="00C77ADB"/>
    <w:rsid w:val="00C80F98"/>
    <w:rsid w:val="00C81FB1"/>
    <w:rsid w:val="00C82120"/>
    <w:rsid w:val="00C8264A"/>
    <w:rsid w:val="00C841B3"/>
    <w:rsid w:val="00C848F1"/>
    <w:rsid w:val="00C85F36"/>
    <w:rsid w:val="00C86281"/>
    <w:rsid w:val="00C86EA0"/>
    <w:rsid w:val="00C8702C"/>
    <w:rsid w:val="00C87216"/>
    <w:rsid w:val="00C87BA9"/>
    <w:rsid w:val="00C87CC5"/>
    <w:rsid w:val="00C9003F"/>
    <w:rsid w:val="00C90368"/>
    <w:rsid w:val="00C904B7"/>
    <w:rsid w:val="00C907ED"/>
    <w:rsid w:val="00C90D77"/>
    <w:rsid w:val="00C9103B"/>
    <w:rsid w:val="00C91100"/>
    <w:rsid w:val="00C91DB1"/>
    <w:rsid w:val="00C92AA2"/>
    <w:rsid w:val="00C94461"/>
    <w:rsid w:val="00C95341"/>
    <w:rsid w:val="00C95A51"/>
    <w:rsid w:val="00C966D8"/>
    <w:rsid w:val="00C96B17"/>
    <w:rsid w:val="00C96B1F"/>
    <w:rsid w:val="00C96B33"/>
    <w:rsid w:val="00C96FA9"/>
    <w:rsid w:val="00CA0CD3"/>
    <w:rsid w:val="00CA13AF"/>
    <w:rsid w:val="00CA18AB"/>
    <w:rsid w:val="00CA1E80"/>
    <w:rsid w:val="00CA21F6"/>
    <w:rsid w:val="00CA2D5D"/>
    <w:rsid w:val="00CA3595"/>
    <w:rsid w:val="00CA4F9C"/>
    <w:rsid w:val="00CA5285"/>
    <w:rsid w:val="00CA52DA"/>
    <w:rsid w:val="00CA56D0"/>
    <w:rsid w:val="00CA647B"/>
    <w:rsid w:val="00CA649F"/>
    <w:rsid w:val="00CA6694"/>
    <w:rsid w:val="00CA72A4"/>
    <w:rsid w:val="00CB1180"/>
    <w:rsid w:val="00CB1657"/>
    <w:rsid w:val="00CB3852"/>
    <w:rsid w:val="00CB4EF5"/>
    <w:rsid w:val="00CB5136"/>
    <w:rsid w:val="00CB5829"/>
    <w:rsid w:val="00CB59F0"/>
    <w:rsid w:val="00CB64B8"/>
    <w:rsid w:val="00CB6C0A"/>
    <w:rsid w:val="00CB6D7D"/>
    <w:rsid w:val="00CB74EA"/>
    <w:rsid w:val="00CB7A8E"/>
    <w:rsid w:val="00CC148E"/>
    <w:rsid w:val="00CC16D1"/>
    <w:rsid w:val="00CC2339"/>
    <w:rsid w:val="00CC2805"/>
    <w:rsid w:val="00CC2A8C"/>
    <w:rsid w:val="00CC4603"/>
    <w:rsid w:val="00CC4C58"/>
    <w:rsid w:val="00CC4F16"/>
    <w:rsid w:val="00CC508D"/>
    <w:rsid w:val="00CC58B0"/>
    <w:rsid w:val="00CC5AA6"/>
    <w:rsid w:val="00CC692D"/>
    <w:rsid w:val="00CC7B92"/>
    <w:rsid w:val="00CD0822"/>
    <w:rsid w:val="00CD0F8E"/>
    <w:rsid w:val="00CD15BF"/>
    <w:rsid w:val="00CD17E9"/>
    <w:rsid w:val="00CD1823"/>
    <w:rsid w:val="00CD1E50"/>
    <w:rsid w:val="00CD216F"/>
    <w:rsid w:val="00CD2273"/>
    <w:rsid w:val="00CD3699"/>
    <w:rsid w:val="00CD3A43"/>
    <w:rsid w:val="00CD3A7B"/>
    <w:rsid w:val="00CD4865"/>
    <w:rsid w:val="00CD4E4C"/>
    <w:rsid w:val="00CD582C"/>
    <w:rsid w:val="00CD66E6"/>
    <w:rsid w:val="00CD69E2"/>
    <w:rsid w:val="00CD6D7D"/>
    <w:rsid w:val="00CD6D94"/>
    <w:rsid w:val="00CD6E96"/>
    <w:rsid w:val="00CD700C"/>
    <w:rsid w:val="00CE0293"/>
    <w:rsid w:val="00CE0E4F"/>
    <w:rsid w:val="00CE1278"/>
    <w:rsid w:val="00CE184C"/>
    <w:rsid w:val="00CE2902"/>
    <w:rsid w:val="00CE2CF7"/>
    <w:rsid w:val="00CE2DD2"/>
    <w:rsid w:val="00CE374D"/>
    <w:rsid w:val="00CE5015"/>
    <w:rsid w:val="00CE5B09"/>
    <w:rsid w:val="00CE685B"/>
    <w:rsid w:val="00CE6EBE"/>
    <w:rsid w:val="00CE754E"/>
    <w:rsid w:val="00CF0436"/>
    <w:rsid w:val="00CF046F"/>
    <w:rsid w:val="00CF063A"/>
    <w:rsid w:val="00CF1D74"/>
    <w:rsid w:val="00CF281D"/>
    <w:rsid w:val="00CF3463"/>
    <w:rsid w:val="00CF4A6F"/>
    <w:rsid w:val="00CF52D1"/>
    <w:rsid w:val="00CF5511"/>
    <w:rsid w:val="00CF5967"/>
    <w:rsid w:val="00CF5B0B"/>
    <w:rsid w:val="00CF5B5F"/>
    <w:rsid w:val="00CF6596"/>
    <w:rsid w:val="00CF6966"/>
    <w:rsid w:val="00CF6BB0"/>
    <w:rsid w:val="00CF7272"/>
    <w:rsid w:val="00CF7B97"/>
    <w:rsid w:val="00CF7CB0"/>
    <w:rsid w:val="00D001F8"/>
    <w:rsid w:val="00D00AEC"/>
    <w:rsid w:val="00D00E74"/>
    <w:rsid w:val="00D023D4"/>
    <w:rsid w:val="00D03EEE"/>
    <w:rsid w:val="00D0460F"/>
    <w:rsid w:val="00D064FF"/>
    <w:rsid w:val="00D10FE1"/>
    <w:rsid w:val="00D11C23"/>
    <w:rsid w:val="00D122C8"/>
    <w:rsid w:val="00D13778"/>
    <w:rsid w:val="00D14064"/>
    <w:rsid w:val="00D1431C"/>
    <w:rsid w:val="00D14666"/>
    <w:rsid w:val="00D148C6"/>
    <w:rsid w:val="00D14B92"/>
    <w:rsid w:val="00D14F7D"/>
    <w:rsid w:val="00D1673B"/>
    <w:rsid w:val="00D168D9"/>
    <w:rsid w:val="00D17584"/>
    <w:rsid w:val="00D17D93"/>
    <w:rsid w:val="00D2098F"/>
    <w:rsid w:val="00D20AF3"/>
    <w:rsid w:val="00D20F90"/>
    <w:rsid w:val="00D212C9"/>
    <w:rsid w:val="00D2331C"/>
    <w:rsid w:val="00D23395"/>
    <w:rsid w:val="00D239DB"/>
    <w:rsid w:val="00D24BA0"/>
    <w:rsid w:val="00D24C31"/>
    <w:rsid w:val="00D257C3"/>
    <w:rsid w:val="00D259F7"/>
    <w:rsid w:val="00D27424"/>
    <w:rsid w:val="00D30071"/>
    <w:rsid w:val="00D32850"/>
    <w:rsid w:val="00D32883"/>
    <w:rsid w:val="00D33BFD"/>
    <w:rsid w:val="00D346FA"/>
    <w:rsid w:val="00D37288"/>
    <w:rsid w:val="00D40990"/>
    <w:rsid w:val="00D41225"/>
    <w:rsid w:val="00D4183D"/>
    <w:rsid w:val="00D4216E"/>
    <w:rsid w:val="00D44163"/>
    <w:rsid w:val="00D442B4"/>
    <w:rsid w:val="00D44CE5"/>
    <w:rsid w:val="00D45EDB"/>
    <w:rsid w:val="00D477DF"/>
    <w:rsid w:val="00D50D56"/>
    <w:rsid w:val="00D510CF"/>
    <w:rsid w:val="00D51A62"/>
    <w:rsid w:val="00D52940"/>
    <w:rsid w:val="00D52B92"/>
    <w:rsid w:val="00D53687"/>
    <w:rsid w:val="00D53C65"/>
    <w:rsid w:val="00D53E18"/>
    <w:rsid w:val="00D542CE"/>
    <w:rsid w:val="00D55381"/>
    <w:rsid w:val="00D5635C"/>
    <w:rsid w:val="00D6090A"/>
    <w:rsid w:val="00D61324"/>
    <w:rsid w:val="00D61CC3"/>
    <w:rsid w:val="00D637A9"/>
    <w:rsid w:val="00D63FEC"/>
    <w:rsid w:val="00D6492B"/>
    <w:rsid w:val="00D65DCA"/>
    <w:rsid w:val="00D672A9"/>
    <w:rsid w:val="00D674BD"/>
    <w:rsid w:val="00D6771A"/>
    <w:rsid w:val="00D70B70"/>
    <w:rsid w:val="00D715C9"/>
    <w:rsid w:val="00D72F5B"/>
    <w:rsid w:val="00D74010"/>
    <w:rsid w:val="00D74447"/>
    <w:rsid w:val="00D75468"/>
    <w:rsid w:val="00D7599B"/>
    <w:rsid w:val="00D76E76"/>
    <w:rsid w:val="00D806A9"/>
    <w:rsid w:val="00D8131F"/>
    <w:rsid w:val="00D819AA"/>
    <w:rsid w:val="00D81F0D"/>
    <w:rsid w:val="00D82118"/>
    <w:rsid w:val="00D82671"/>
    <w:rsid w:val="00D82FFD"/>
    <w:rsid w:val="00D83A36"/>
    <w:rsid w:val="00D83B7C"/>
    <w:rsid w:val="00D84E54"/>
    <w:rsid w:val="00D854F4"/>
    <w:rsid w:val="00D85A0A"/>
    <w:rsid w:val="00D85C8D"/>
    <w:rsid w:val="00D865E3"/>
    <w:rsid w:val="00D86A2A"/>
    <w:rsid w:val="00D87E83"/>
    <w:rsid w:val="00D90334"/>
    <w:rsid w:val="00D90C1F"/>
    <w:rsid w:val="00D91690"/>
    <w:rsid w:val="00D91C2A"/>
    <w:rsid w:val="00D91CA3"/>
    <w:rsid w:val="00D92226"/>
    <w:rsid w:val="00D92EC8"/>
    <w:rsid w:val="00D9386B"/>
    <w:rsid w:val="00D9405A"/>
    <w:rsid w:val="00D94064"/>
    <w:rsid w:val="00D943D5"/>
    <w:rsid w:val="00D95088"/>
    <w:rsid w:val="00D95350"/>
    <w:rsid w:val="00D96937"/>
    <w:rsid w:val="00D9693D"/>
    <w:rsid w:val="00D9696B"/>
    <w:rsid w:val="00D97CF6"/>
    <w:rsid w:val="00DA0B01"/>
    <w:rsid w:val="00DA1AD8"/>
    <w:rsid w:val="00DA1F07"/>
    <w:rsid w:val="00DA22C7"/>
    <w:rsid w:val="00DA2518"/>
    <w:rsid w:val="00DA2628"/>
    <w:rsid w:val="00DA2D8D"/>
    <w:rsid w:val="00DA3EF6"/>
    <w:rsid w:val="00DA41EE"/>
    <w:rsid w:val="00DA477D"/>
    <w:rsid w:val="00DA4FD9"/>
    <w:rsid w:val="00DA6E04"/>
    <w:rsid w:val="00DA7431"/>
    <w:rsid w:val="00DA7DED"/>
    <w:rsid w:val="00DB01E3"/>
    <w:rsid w:val="00DB0E66"/>
    <w:rsid w:val="00DB1A73"/>
    <w:rsid w:val="00DB37A4"/>
    <w:rsid w:val="00DB470A"/>
    <w:rsid w:val="00DB4A17"/>
    <w:rsid w:val="00DB4B3F"/>
    <w:rsid w:val="00DB5210"/>
    <w:rsid w:val="00DB5811"/>
    <w:rsid w:val="00DB58DF"/>
    <w:rsid w:val="00DB5B7E"/>
    <w:rsid w:val="00DB5C5A"/>
    <w:rsid w:val="00DB5EFD"/>
    <w:rsid w:val="00DB62A0"/>
    <w:rsid w:val="00DB663B"/>
    <w:rsid w:val="00DB6A4D"/>
    <w:rsid w:val="00DB7DB6"/>
    <w:rsid w:val="00DC00C4"/>
    <w:rsid w:val="00DC0167"/>
    <w:rsid w:val="00DC031F"/>
    <w:rsid w:val="00DC1CBA"/>
    <w:rsid w:val="00DC4867"/>
    <w:rsid w:val="00DC5666"/>
    <w:rsid w:val="00DC6140"/>
    <w:rsid w:val="00DC6DDF"/>
    <w:rsid w:val="00DC7FF3"/>
    <w:rsid w:val="00DD05DF"/>
    <w:rsid w:val="00DD112A"/>
    <w:rsid w:val="00DD227E"/>
    <w:rsid w:val="00DD2884"/>
    <w:rsid w:val="00DD2DA6"/>
    <w:rsid w:val="00DD3E01"/>
    <w:rsid w:val="00DD63F0"/>
    <w:rsid w:val="00DD7C92"/>
    <w:rsid w:val="00DE270A"/>
    <w:rsid w:val="00DE2AD9"/>
    <w:rsid w:val="00DE41A3"/>
    <w:rsid w:val="00DE6109"/>
    <w:rsid w:val="00DE6298"/>
    <w:rsid w:val="00DE6561"/>
    <w:rsid w:val="00DF0289"/>
    <w:rsid w:val="00DF0380"/>
    <w:rsid w:val="00DF040B"/>
    <w:rsid w:val="00DF21F7"/>
    <w:rsid w:val="00DF2D79"/>
    <w:rsid w:val="00DF301F"/>
    <w:rsid w:val="00DF3DDA"/>
    <w:rsid w:val="00DF3EB3"/>
    <w:rsid w:val="00DF3F8C"/>
    <w:rsid w:val="00DF441C"/>
    <w:rsid w:val="00DF4DFC"/>
    <w:rsid w:val="00DF5590"/>
    <w:rsid w:val="00DF573A"/>
    <w:rsid w:val="00DF5AB5"/>
    <w:rsid w:val="00E00138"/>
    <w:rsid w:val="00E0030A"/>
    <w:rsid w:val="00E01616"/>
    <w:rsid w:val="00E016DD"/>
    <w:rsid w:val="00E0176F"/>
    <w:rsid w:val="00E021D5"/>
    <w:rsid w:val="00E033EC"/>
    <w:rsid w:val="00E05CCB"/>
    <w:rsid w:val="00E0683A"/>
    <w:rsid w:val="00E1162C"/>
    <w:rsid w:val="00E135CA"/>
    <w:rsid w:val="00E152F8"/>
    <w:rsid w:val="00E161B6"/>
    <w:rsid w:val="00E167BF"/>
    <w:rsid w:val="00E16DB7"/>
    <w:rsid w:val="00E1796B"/>
    <w:rsid w:val="00E17AA6"/>
    <w:rsid w:val="00E21309"/>
    <w:rsid w:val="00E21652"/>
    <w:rsid w:val="00E23E6B"/>
    <w:rsid w:val="00E240F5"/>
    <w:rsid w:val="00E24572"/>
    <w:rsid w:val="00E24CC7"/>
    <w:rsid w:val="00E2613B"/>
    <w:rsid w:val="00E263DA"/>
    <w:rsid w:val="00E271E6"/>
    <w:rsid w:val="00E305D2"/>
    <w:rsid w:val="00E30CEC"/>
    <w:rsid w:val="00E317EB"/>
    <w:rsid w:val="00E33122"/>
    <w:rsid w:val="00E33536"/>
    <w:rsid w:val="00E338DC"/>
    <w:rsid w:val="00E3394E"/>
    <w:rsid w:val="00E33E47"/>
    <w:rsid w:val="00E34441"/>
    <w:rsid w:val="00E34741"/>
    <w:rsid w:val="00E34FC3"/>
    <w:rsid w:val="00E36DED"/>
    <w:rsid w:val="00E402BC"/>
    <w:rsid w:val="00E4063B"/>
    <w:rsid w:val="00E417A3"/>
    <w:rsid w:val="00E42C29"/>
    <w:rsid w:val="00E43138"/>
    <w:rsid w:val="00E4392E"/>
    <w:rsid w:val="00E45E0C"/>
    <w:rsid w:val="00E4641D"/>
    <w:rsid w:val="00E471A8"/>
    <w:rsid w:val="00E47DA0"/>
    <w:rsid w:val="00E50326"/>
    <w:rsid w:val="00E50E53"/>
    <w:rsid w:val="00E515B5"/>
    <w:rsid w:val="00E516FB"/>
    <w:rsid w:val="00E519D7"/>
    <w:rsid w:val="00E5251F"/>
    <w:rsid w:val="00E527B6"/>
    <w:rsid w:val="00E52924"/>
    <w:rsid w:val="00E533C3"/>
    <w:rsid w:val="00E54CB4"/>
    <w:rsid w:val="00E54DA0"/>
    <w:rsid w:val="00E55CC0"/>
    <w:rsid w:val="00E5648F"/>
    <w:rsid w:val="00E56FA8"/>
    <w:rsid w:val="00E5729C"/>
    <w:rsid w:val="00E57A65"/>
    <w:rsid w:val="00E60261"/>
    <w:rsid w:val="00E6053A"/>
    <w:rsid w:val="00E6164D"/>
    <w:rsid w:val="00E61BE9"/>
    <w:rsid w:val="00E620F8"/>
    <w:rsid w:val="00E62626"/>
    <w:rsid w:val="00E62700"/>
    <w:rsid w:val="00E62B7F"/>
    <w:rsid w:val="00E63705"/>
    <w:rsid w:val="00E63B35"/>
    <w:rsid w:val="00E64B42"/>
    <w:rsid w:val="00E6734D"/>
    <w:rsid w:val="00E676FD"/>
    <w:rsid w:val="00E70DDC"/>
    <w:rsid w:val="00E71BA2"/>
    <w:rsid w:val="00E726EF"/>
    <w:rsid w:val="00E72B37"/>
    <w:rsid w:val="00E72E46"/>
    <w:rsid w:val="00E75526"/>
    <w:rsid w:val="00E7688F"/>
    <w:rsid w:val="00E76BFD"/>
    <w:rsid w:val="00E76E1E"/>
    <w:rsid w:val="00E76F88"/>
    <w:rsid w:val="00E773DC"/>
    <w:rsid w:val="00E77E97"/>
    <w:rsid w:val="00E80CA6"/>
    <w:rsid w:val="00E814F2"/>
    <w:rsid w:val="00E82619"/>
    <w:rsid w:val="00E84223"/>
    <w:rsid w:val="00E84225"/>
    <w:rsid w:val="00E84851"/>
    <w:rsid w:val="00E855D0"/>
    <w:rsid w:val="00E86AF7"/>
    <w:rsid w:val="00E86D1E"/>
    <w:rsid w:val="00E8786D"/>
    <w:rsid w:val="00E917DF"/>
    <w:rsid w:val="00E9208A"/>
    <w:rsid w:val="00E93F57"/>
    <w:rsid w:val="00E96259"/>
    <w:rsid w:val="00E96B0B"/>
    <w:rsid w:val="00E9720E"/>
    <w:rsid w:val="00E97B75"/>
    <w:rsid w:val="00E97D8A"/>
    <w:rsid w:val="00E97DBA"/>
    <w:rsid w:val="00EA0EB4"/>
    <w:rsid w:val="00EA16D8"/>
    <w:rsid w:val="00EA2040"/>
    <w:rsid w:val="00EA453E"/>
    <w:rsid w:val="00EA4780"/>
    <w:rsid w:val="00EA4A07"/>
    <w:rsid w:val="00EA6364"/>
    <w:rsid w:val="00EA6689"/>
    <w:rsid w:val="00EA6C4D"/>
    <w:rsid w:val="00EA73BD"/>
    <w:rsid w:val="00EB04FF"/>
    <w:rsid w:val="00EB0A5B"/>
    <w:rsid w:val="00EB0B4E"/>
    <w:rsid w:val="00EB1040"/>
    <w:rsid w:val="00EB106E"/>
    <w:rsid w:val="00EB17F2"/>
    <w:rsid w:val="00EB2364"/>
    <w:rsid w:val="00EB28C0"/>
    <w:rsid w:val="00EB30CF"/>
    <w:rsid w:val="00EB3224"/>
    <w:rsid w:val="00EB3848"/>
    <w:rsid w:val="00EB3861"/>
    <w:rsid w:val="00EB4751"/>
    <w:rsid w:val="00EB4760"/>
    <w:rsid w:val="00EB5D26"/>
    <w:rsid w:val="00EB61B0"/>
    <w:rsid w:val="00EB6E8D"/>
    <w:rsid w:val="00EC0D94"/>
    <w:rsid w:val="00EC16EE"/>
    <w:rsid w:val="00EC19E1"/>
    <w:rsid w:val="00EC3E0B"/>
    <w:rsid w:val="00EC3F40"/>
    <w:rsid w:val="00EC3F67"/>
    <w:rsid w:val="00EC4770"/>
    <w:rsid w:val="00EC5B82"/>
    <w:rsid w:val="00EC7385"/>
    <w:rsid w:val="00EC7739"/>
    <w:rsid w:val="00EC7CF0"/>
    <w:rsid w:val="00EC7D79"/>
    <w:rsid w:val="00ED0C25"/>
    <w:rsid w:val="00ED18B6"/>
    <w:rsid w:val="00ED2184"/>
    <w:rsid w:val="00ED224E"/>
    <w:rsid w:val="00ED261C"/>
    <w:rsid w:val="00ED2978"/>
    <w:rsid w:val="00ED3078"/>
    <w:rsid w:val="00ED3102"/>
    <w:rsid w:val="00ED33EA"/>
    <w:rsid w:val="00ED458F"/>
    <w:rsid w:val="00ED489E"/>
    <w:rsid w:val="00ED4E37"/>
    <w:rsid w:val="00ED555C"/>
    <w:rsid w:val="00ED5C0B"/>
    <w:rsid w:val="00ED5D48"/>
    <w:rsid w:val="00ED6B7B"/>
    <w:rsid w:val="00EE09B5"/>
    <w:rsid w:val="00EE0B17"/>
    <w:rsid w:val="00EE183A"/>
    <w:rsid w:val="00EE1A6F"/>
    <w:rsid w:val="00EE1B35"/>
    <w:rsid w:val="00EE1EC2"/>
    <w:rsid w:val="00EE247F"/>
    <w:rsid w:val="00EE2931"/>
    <w:rsid w:val="00EE2C05"/>
    <w:rsid w:val="00EE3747"/>
    <w:rsid w:val="00EE3E41"/>
    <w:rsid w:val="00EE434C"/>
    <w:rsid w:val="00EE446D"/>
    <w:rsid w:val="00EE6506"/>
    <w:rsid w:val="00EE792F"/>
    <w:rsid w:val="00EE7DF5"/>
    <w:rsid w:val="00EF1348"/>
    <w:rsid w:val="00EF1BDB"/>
    <w:rsid w:val="00EF34C6"/>
    <w:rsid w:val="00EF47F8"/>
    <w:rsid w:val="00EF4B62"/>
    <w:rsid w:val="00EF4B98"/>
    <w:rsid w:val="00EF5744"/>
    <w:rsid w:val="00EF601D"/>
    <w:rsid w:val="00EF6C2C"/>
    <w:rsid w:val="00EF7999"/>
    <w:rsid w:val="00F00AC8"/>
    <w:rsid w:val="00F01760"/>
    <w:rsid w:val="00F01B2C"/>
    <w:rsid w:val="00F03727"/>
    <w:rsid w:val="00F037E3"/>
    <w:rsid w:val="00F044D1"/>
    <w:rsid w:val="00F045F2"/>
    <w:rsid w:val="00F04624"/>
    <w:rsid w:val="00F0482A"/>
    <w:rsid w:val="00F060BD"/>
    <w:rsid w:val="00F06E34"/>
    <w:rsid w:val="00F10583"/>
    <w:rsid w:val="00F10F3C"/>
    <w:rsid w:val="00F11D98"/>
    <w:rsid w:val="00F11F2E"/>
    <w:rsid w:val="00F12AEC"/>
    <w:rsid w:val="00F12C2C"/>
    <w:rsid w:val="00F137DA"/>
    <w:rsid w:val="00F13C8F"/>
    <w:rsid w:val="00F13D13"/>
    <w:rsid w:val="00F15AB4"/>
    <w:rsid w:val="00F16689"/>
    <w:rsid w:val="00F2052F"/>
    <w:rsid w:val="00F20761"/>
    <w:rsid w:val="00F20AA9"/>
    <w:rsid w:val="00F20DA6"/>
    <w:rsid w:val="00F20F46"/>
    <w:rsid w:val="00F210A5"/>
    <w:rsid w:val="00F21884"/>
    <w:rsid w:val="00F21BA8"/>
    <w:rsid w:val="00F21D5B"/>
    <w:rsid w:val="00F22C2F"/>
    <w:rsid w:val="00F241A8"/>
    <w:rsid w:val="00F253E3"/>
    <w:rsid w:val="00F26DA8"/>
    <w:rsid w:val="00F27143"/>
    <w:rsid w:val="00F30BE8"/>
    <w:rsid w:val="00F30D93"/>
    <w:rsid w:val="00F3102E"/>
    <w:rsid w:val="00F32D71"/>
    <w:rsid w:val="00F3303D"/>
    <w:rsid w:val="00F332BC"/>
    <w:rsid w:val="00F340AA"/>
    <w:rsid w:val="00F34639"/>
    <w:rsid w:val="00F35766"/>
    <w:rsid w:val="00F35903"/>
    <w:rsid w:val="00F35928"/>
    <w:rsid w:val="00F35D21"/>
    <w:rsid w:val="00F365E1"/>
    <w:rsid w:val="00F36981"/>
    <w:rsid w:val="00F36C8A"/>
    <w:rsid w:val="00F42E8A"/>
    <w:rsid w:val="00F43109"/>
    <w:rsid w:val="00F446E7"/>
    <w:rsid w:val="00F44735"/>
    <w:rsid w:val="00F45B02"/>
    <w:rsid w:val="00F45B47"/>
    <w:rsid w:val="00F45E79"/>
    <w:rsid w:val="00F45F0F"/>
    <w:rsid w:val="00F501B9"/>
    <w:rsid w:val="00F515DB"/>
    <w:rsid w:val="00F51AA1"/>
    <w:rsid w:val="00F51C00"/>
    <w:rsid w:val="00F53017"/>
    <w:rsid w:val="00F5453C"/>
    <w:rsid w:val="00F55396"/>
    <w:rsid w:val="00F560D9"/>
    <w:rsid w:val="00F561A2"/>
    <w:rsid w:val="00F56B0F"/>
    <w:rsid w:val="00F57579"/>
    <w:rsid w:val="00F60A02"/>
    <w:rsid w:val="00F61DD2"/>
    <w:rsid w:val="00F62A24"/>
    <w:rsid w:val="00F62FBE"/>
    <w:rsid w:val="00F63820"/>
    <w:rsid w:val="00F638F1"/>
    <w:rsid w:val="00F65BE6"/>
    <w:rsid w:val="00F70596"/>
    <w:rsid w:val="00F70B8B"/>
    <w:rsid w:val="00F70D4F"/>
    <w:rsid w:val="00F716C5"/>
    <w:rsid w:val="00F71EE8"/>
    <w:rsid w:val="00F727BA"/>
    <w:rsid w:val="00F72E7B"/>
    <w:rsid w:val="00F739E6"/>
    <w:rsid w:val="00F74517"/>
    <w:rsid w:val="00F762CC"/>
    <w:rsid w:val="00F76DC1"/>
    <w:rsid w:val="00F76E90"/>
    <w:rsid w:val="00F7741D"/>
    <w:rsid w:val="00F81C0C"/>
    <w:rsid w:val="00F81CBA"/>
    <w:rsid w:val="00F827CC"/>
    <w:rsid w:val="00F82E02"/>
    <w:rsid w:val="00F82E95"/>
    <w:rsid w:val="00F82FF5"/>
    <w:rsid w:val="00F837FA"/>
    <w:rsid w:val="00F83E4A"/>
    <w:rsid w:val="00F84A3B"/>
    <w:rsid w:val="00F854AA"/>
    <w:rsid w:val="00F85E31"/>
    <w:rsid w:val="00F86BC3"/>
    <w:rsid w:val="00F873F8"/>
    <w:rsid w:val="00F87DC2"/>
    <w:rsid w:val="00F90E6E"/>
    <w:rsid w:val="00F91054"/>
    <w:rsid w:val="00F91918"/>
    <w:rsid w:val="00F921A1"/>
    <w:rsid w:val="00F92A92"/>
    <w:rsid w:val="00F9362C"/>
    <w:rsid w:val="00F93A02"/>
    <w:rsid w:val="00F93F41"/>
    <w:rsid w:val="00F94260"/>
    <w:rsid w:val="00F949AD"/>
    <w:rsid w:val="00F94AC6"/>
    <w:rsid w:val="00F953B2"/>
    <w:rsid w:val="00F96E08"/>
    <w:rsid w:val="00FA0148"/>
    <w:rsid w:val="00FA0924"/>
    <w:rsid w:val="00FA09CD"/>
    <w:rsid w:val="00FA0A1D"/>
    <w:rsid w:val="00FA0A2F"/>
    <w:rsid w:val="00FA168A"/>
    <w:rsid w:val="00FA4389"/>
    <w:rsid w:val="00FA46FB"/>
    <w:rsid w:val="00FA56DE"/>
    <w:rsid w:val="00FA69B3"/>
    <w:rsid w:val="00FA6DDD"/>
    <w:rsid w:val="00FA7239"/>
    <w:rsid w:val="00FB0050"/>
    <w:rsid w:val="00FB06E2"/>
    <w:rsid w:val="00FB2129"/>
    <w:rsid w:val="00FB2325"/>
    <w:rsid w:val="00FB2328"/>
    <w:rsid w:val="00FB29B0"/>
    <w:rsid w:val="00FB3C41"/>
    <w:rsid w:val="00FB5CD5"/>
    <w:rsid w:val="00FB69E8"/>
    <w:rsid w:val="00FC10B9"/>
    <w:rsid w:val="00FC10F4"/>
    <w:rsid w:val="00FC1F6C"/>
    <w:rsid w:val="00FC37CF"/>
    <w:rsid w:val="00FC3E68"/>
    <w:rsid w:val="00FC455A"/>
    <w:rsid w:val="00FC5103"/>
    <w:rsid w:val="00FC5E88"/>
    <w:rsid w:val="00FC6224"/>
    <w:rsid w:val="00FC7316"/>
    <w:rsid w:val="00FD02B3"/>
    <w:rsid w:val="00FD052C"/>
    <w:rsid w:val="00FD1706"/>
    <w:rsid w:val="00FD20E2"/>
    <w:rsid w:val="00FD2B61"/>
    <w:rsid w:val="00FD2D7E"/>
    <w:rsid w:val="00FD3A63"/>
    <w:rsid w:val="00FD3DA0"/>
    <w:rsid w:val="00FD4206"/>
    <w:rsid w:val="00FD54FD"/>
    <w:rsid w:val="00FD55D8"/>
    <w:rsid w:val="00FD5E06"/>
    <w:rsid w:val="00FD5F6D"/>
    <w:rsid w:val="00FD65D3"/>
    <w:rsid w:val="00FD6DB4"/>
    <w:rsid w:val="00FD7AAB"/>
    <w:rsid w:val="00FD7D1A"/>
    <w:rsid w:val="00FE1992"/>
    <w:rsid w:val="00FE1C1B"/>
    <w:rsid w:val="00FE2BB7"/>
    <w:rsid w:val="00FE4052"/>
    <w:rsid w:val="00FE53AB"/>
    <w:rsid w:val="00FE5720"/>
    <w:rsid w:val="00FE5A81"/>
    <w:rsid w:val="00FE6572"/>
    <w:rsid w:val="00FE764F"/>
    <w:rsid w:val="00FF0E15"/>
    <w:rsid w:val="00FF1417"/>
    <w:rsid w:val="00FF2F17"/>
    <w:rsid w:val="00FF3F41"/>
    <w:rsid w:val="00FF4141"/>
    <w:rsid w:val="00FF46E0"/>
    <w:rsid w:val="00FF4E85"/>
    <w:rsid w:val="00FF7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214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54554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5BEA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25F9"/>
    <w:pPr>
      <w:ind w:leftChars="400" w:left="800"/>
    </w:pPr>
  </w:style>
  <w:style w:type="paragraph" w:styleId="NoSpacing">
    <w:name w:val="No Spacing"/>
    <w:uiPriority w:val="1"/>
    <w:qFormat/>
    <w:rsid w:val="00654554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54554"/>
    <w:rPr>
      <w:rFonts w:asciiTheme="majorHAnsi" w:eastAsiaTheme="majorEastAsia" w:hAnsiTheme="majorHAnsi" w:cstheme="majorBidi"/>
      <w:sz w:val="28"/>
      <w:szCs w:val="28"/>
    </w:rPr>
  </w:style>
  <w:style w:type="character" w:customStyle="1" w:styleId="breakword">
    <w:name w:val="breakword"/>
    <w:basedOn w:val="DefaultParagraphFont"/>
    <w:rsid w:val="001456DC"/>
  </w:style>
  <w:style w:type="character" w:styleId="Hyperlink">
    <w:name w:val="Hyperlink"/>
    <w:basedOn w:val="DefaultParagraphFont"/>
    <w:unhideWhenUsed/>
    <w:rsid w:val="001456DC"/>
    <w:rPr>
      <w:color w:val="0000FF"/>
      <w:u w:val="single"/>
    </w:rPr>
  </w:style>
  <w:style w:type="character" w:customStyle="1" w:styleId="label">
    <w:name w:val="label"/>
    <w:basedOn w:val="DefaultParagraphFont"/>
    <w:rsid w:val="0037313B"/>
  </w:style>
  <w:style w:type="character" w:customStyle="1" w:styleId="value">
    <w:name w:val="value"/>
    <w:basedOn w:val="DefaultParagraphFont"/>
    <w:rsid w:val="0037313B"/>
  </w:style>
  <w:style w:type="paragraph" w:styleId="Header">
    <w:name w:val="header"/>
    <w:basedOn w:val="Normal"/>
    <w:link w:val="HeaderChar"/>
    <w:uiPriority w:val="99"/>
    <w:unhideWhenUsed/>
    <w:rsid w:val="00B97D2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97D2B"/>
  </w:style>
  <w:style w:type="paragraph" w:styleId="Footer">
    <w:name w:val="footer"/>
    <w:basedOn w:val="Normal"/>
    <w:link w:val="FooterChar"/>
    <w:uiPriority w:val="99"/>
    <w:unhideWhenUsed/>
    <w:rsid w:val="00B97D2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97D2B"/>
  </w:style>
  <w:style w:type="paragraph" w:customStyle="1" w:styleId="EndNoteBibliographyTitle">
    <w:name w:val="EndNote Bibliography Title"/>
    <w:basedOn w:val="Normal"/>
    <w:link w:val="EndNoteBibliographyTitleChar"/>
    <w:rsid w:val="00C364B5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64B5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C364B5"/>
    <w:pPr>
      <w:spacing w:line="240" w:lineRule="auto"/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364B5"/>
    <w:rPr>
      <w:rFonts w:ascii="Malgun Gothic" w:eastAsia="Malgun Gothic" w:hAnsi="Malgun Gothic"/>
      <w:noProof/>
    </w:rPr>
  </w:style>
  <w:style w:type="character" w:customStyle="1" w:styleId="apple-converted-space">
    <w:name w:val="apple-converted-space"/>
    <w:basedOn w:val="DefaultParagraphFont"/>
    <w:rsid w:val="00B07DE2"/>
  </w:style>
  <w:style w:type="character" w:customStyle="1" w:styleId="def">
    <w:name w:val="def"/>
    <w:basedOn w:val="DefaultParagraphFont"/>
    <w:rsid w:val="002558FB"/>
  </w:style>
  <w:style w:type="character" w:styleId="LineNumber">
    <w:name w:val="line number"/>
    <w:basedOn w:val="DefaultParagraphFont"/>
    <w:uiPriority w:val="99"/>
    <w:semiHidden/>
    <w:unhideWhenUsed/>
    <w:rsid w:val="002407A4"/>
  </w:style>
  <w:style w:type="character" w:customStyle="1" w:styleId="Heading3Char">
    <w:name w:val="Heading 3 Char"/>
    <w:basedOn w:val="DefaultParagraphFont"/>
    <w:link w:val="Heading3"/>
    <w:uiPriority w:val="9"/>
    <w:semiHidden/>
    <w:rsid w:val="00025BEA"/>
    <w:rPr>
      <w:rFonts w:asciiTheme="majorHAnsi" w:eastAsiaTheme="majorEastAsia" w:hAnsiTheme="majorHAnsi" w:cstheme="majorBidi"/>
    </w:rPr>
  </w:style>
  <w:style w:type="paragraph" w:customStyle="1" w:styleId="a">
    <w:name w:val="자유 형식"/>
    <w:autoRedefine/>
    <w:rsid w:val="005717A0"/>
    <w:pPr>
      <w:spacing w:after="0" w:line="480" w:lineRule="auto"/>
      <w:jc w:val="left"/>
    </w:pPr>
    <w:rPr>
      <w:rFonts w:ascii="Times New Roman" w:eastAsia="Malgun Gothic" w:hAnsi="Times New Roman" w:cs="Times New Roman"/>
      <w:b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2BB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BB7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B16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MSChar">
    <w:name w:val="MS바탕글 Char"/>
    <w:basedOn w:val="DefaultParagraphFont"/>
    <w:link w:val="MS"/>
    <w:locked/>
    <w:rsid w:val="00B67529"/>
    <w:rPr>
      <w:rFonts w:ascii="Gulim" w:eastAsia="Gulim" w:hAnsi="Gulim" w:cs="Gulim"/>
      <w:color w:val="000000"/>
      <w:kern w:val="0"/>
      <w:szCs w:val="20"/>
    </w:rPr>
  </w:style>
  <w:style w:type="paragraph" w:customStyle="1" w:styleId="MS">
    <w:name w:val="MS바탕글"/>
    <w:basedOn w:val="Normal"/>
    <w:link w:val="MSChar"/>
    <w:rsid w:val="00B67529"/>
    <w:pPr>
      <w:spacing w:after="0" w:line="240" w:lineRule="auto"/>
    </w:pPr>
    <w:rPr>
      <w:rFonts w:ascii="Gulim" w:eastAsia="Gulim" w:hAnsi="Gulim" w:cs="Gulim"/>
      <w:color w:val="000000"/>
      <w:kern w:val="0"/>
      <w:szCs w:val="20"/>
    </w:rPr>
  </w:style>
  <w:style w:type="character" w:customStyle="1" w:styleId="highlight">
    <w:name w:val="highlight"/>
    <w:basedOn w:val="DefaultParagraphFont"/>
    <w:rsid w:val="002E66EB"/>
  </w:style>
  <w:style w:type="table" w:styleId="TableGrid">
    <w:name w:val="Table Grid"/>
    <w:basedOn w:val="TableNormal"/>
    <w:uiPriority w:val="39"/>
    <w:rsid w:val="00801E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801E23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214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54554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5BEA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25F9"/>
    <w:pPr>
      <w:ind w:leftChars="400" w:left="800"/>
    </w:pPr>
  </w:style>
  <w:style w:type="paragraph" w:styleId="NoSpacing">
    <w:name w:val="No Spacing"/>
    <w:uiPriority w:val="1"/>
    <w:qFormat/>
    <w:rsid w:val="00654554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54554"/>
    <w:rPr>
      <w:rFonts w:asciiTheme="majorHAnsi" w:eastAsiaTheme="majorEastAsia" w:hAnsiTheme="majorHAnsi" w:cstheme="majorBidi"/>
      <w:sz w:val="28"/>
      <w:szCs w:val="28"/>
    </w:rPr>
  </w:style>
  <w:style w:type="character" w:customStyle="1" w:styleId="breakword">
    <w:name w:val="breakword"/>
    <w:basedOn w:val="DefaultParagraphFont"/>
    <w:rsid w:val="001456DC"/>
  </w:style>
  <w:style w:type="character" w:styleId="Hyperlink">
    <w:name w:val="Hyperlink"/>
    <w:basedOn w:val="DefaultParagraphFont"/>
    <w:unhideWhenUsed/>
    <w:rsid w:val="001456DC"/>
    <w:rPr>
      <w:color w:val="0000FF"/>
      <w:u w:val="single"/>
    </w:rPr>
  </w:style>
  <w:style w:type="character" w:customStyle="1" w:styleId="label">
    <w:name w:val="label"/>
    <w:basedOn w:val="DefaultParagraphFont"/>
    <w:rsid w:val="0037313B"/>
  </w:style>
  <w:style w:type="character" w:customStyle="1" w:styleId="value">
    <w:name w:val="value"/>
    <w:basedOn w:val="DefaultParagraphFont"/>
    <w:rsid w:val="0037313B"/>
  </w:style>
  <w:style w:type="paragraph" w:styleId="Header">
    <w:name w:val="header"/>
    <w:basedOn w:val="Normal"/>
    <w:link w:val="HeaderChar"/>
    <w:uiPriority w:val="99"/>
    <w:unhideWhenUsed/>
    <w:rsid w:val="00B97D2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97D2B"/>
  </w:style>
  <w:style w:type="paragraph" w:styleId="Footer">
    <w:name w:val="footer"/>
    <w:basedOn w:val="Normal"/>
    <w:link w:val="FooterChar"/>
    <w:uiPriority w:val="99"/>
    <w:unhideWhenUsed/>
    <w:rsid w:val="00B97D2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97D2B"/>
  </w:style>
  <w:style w:type="paragraph" w:customStyle="1" w:styleId="EndNoteBibliographyTitle">
    <w:name w:val="EndNote Bibliography Title"/>
    <w:basedOn w:val="Normal"/>
    <w:link w:val="EndNoteBibliographyTitleChar"/>
    <w:rsid w:val="00C364B5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64B5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C364B5"/>
    <w:pPr>
      <w:spacing w:line="240" w:lineRule="auto"/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364B5"/>
    <w:rPr>
      <w:rFonts w:ascii="Malgun Gothic" w:eastAsia="Malgun Gothic" w:hAnsi="Malgun Gothic"/>
      <w:noProof/>
    </w:rPr>
  </w:style>
  <w:style w:type="character" w:customStyle="1" w:styleId="apple-converted-space">
    <w:name w:val="apple-converted-space"/>
    <w:basedOn w:val="DefaultParagraphFont"/>
    <w:rsid w:val="00B07DE2"/>
  </w:style>
  <w:style w:type="character" w:customStyle="1" w:styleId="def">
    <w:name w:val="def"/>
    <w:basedOn w:val="DefaultParagraphFont"/>
    <w:rsid w:val="002558FB"/>
  </w:style>
  <w:style w:type="character" w:styleId="LineNumber">
    <w:name w:val="line number"/>
    <w:basedOn w:val="DefaultParagraphFont"/>
    <w:uiPriority w:val="99"/>
    <w:semiHidden/>
    <w:unhideWhenUsed/>
    <w:rsid w:val="002407A4"/>
  </w:style>
  <w:style w:type="character" w:customStyle="1" w:styleId="Heading3Char">
    <w:name w:val="Heading 3 Char"/>
    <w:basedOn w:val="DefaultParagraphFont"/>
    <w:link w:val="Heading3"/>
    <w:uiPriority w:val="9"/>
    <w:semiHidden/>
    <w:rsid w:val="00025BEA"/>
    <w:rPr>
      <w:rFonts w:asciiTheme="majorHAnsi" w:eastAsiaTheme="majorEastAsia" w:hAnsiTheme="majorHAnsi" w:cstheme="majorBidi"/>
    </w:rPr>
  </w:style>
  <w:style w:type="paragraph" w:customStyle="1" w:styleId="a">
    <w:name w:val="자유 형식"/>
    <w:autoRedefine/>
    <w:rsid w:val="005717A0"/>
    <w:pPr>
      <w:spacing w:after="0" w:line="480" w:lineRule="auto"/>
      <w:jc w:val="left"/>
    </w:pPr>
    <w:rPr>
      <w:rFonts w:ascii="Times New Roman" w:eastAsia="Malgun Gothic" w:hAnsi="Times New Roman" w:cs="Times New Roman"/>
      <w:b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2BB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BB7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B16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MSChar">
    <w:name w:val="MS바탕글 Char"/>
    <w:basedOn w:val="DefaultParagraphFont"/>
    <w:link w:val="MS"/>
    <w:locked/>
    <w:rsid w:val="00B67529"/>
    <w:rPr>
      <w:rFonts w:ascii="Gulim" w:eastAsia="Gulim" w:hAnsi="Gulim" w:cs="Gulim"/>
      <w:color w:val="000000"/>
      <w:kern w:val="0"/>
      <w:szCs w:val="20"/>
    </w:rPr>
  </w:style>
  <w:style w:type="paragraph" w:customStyle="1" w:styleId="MS">
    <w:name w:val="MS바탕글"/>
    <w:basedOn w:val="Normal"/>
    <w:link w:val="MSChar"/>
    <w:rsid w:val="00B67529"/>
    <w:pPr>
      <w:spacing w:after="0" w:line="240" w:lineRule="auto"/>
    </w:pPr>
    <w:rPr>
      <w:rFonts w:ascii="Gulim" w:eastAsia="Gulim" w:hAnsi="Gulim" w:cs="Gulim"/>
      <w:color w:val="000000"/>
      <w:kern w:val="0"/>
      <w:szCs w:val="20"/>
    </w:rPr>
  </w:style>
  <w:style w:type="character" w:customStyle="1" w:styleId="highlight">
    <w:name w:val="highlight"/>
    <w:basedOn w:val="DefaultParagraphFont"/>
    <w:rsid w:val="002E66EB"/>
  </w:style>
  <w:style w:type="table" w:styleId="TableGrid">
    <w:name w:val="Table Grid"/>
    <w:basedOn w:val="TableNormal"/>
    <w:uiPriority w:val="39"/>
    <w:rsid w:val="00801E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801E2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38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9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76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76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jpe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1.jpeg"/><Relationship Id="rId4" Type="http://schemas.microsoft.com/office/2007/relationships/stylesWithEffects" Target="stylesWithEffects.xml"/><Relationship Id="rId9" Type="http://schemas.openxmlformats.org/officeDocument/2006/relationships/hyperlink" Target="mailto:kimyr@chonnam.ac.kr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34391F-D6CA-4EDE-B27D-A8473030E0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4</TotalTime>
  <Pages>3</Pages>
  <Words>194</Words>
  <Characters>1120</Characters>
  <Application>Microsoft Office Word</Application>
  <DocSecurity>0</DocSecurity>
  <Lines>35</Lines>
  <Paragraphs>1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LAMIRA</cp:lastModifiedBy>
  <cp:revision>678</cp:revision>
  <cp:lastPrinted>2019-05-29T07:46:00Z</cp:lastPrinted>
  <dcterms:created xsi:type="dcterms:W3CDTF">2019-05-15T07:05:00Z</dcterms:created>
  <dcterms:modified xsi:type="dcterms:W3CDTF">2019-11-07T02:17:00Z</dcterms:modified>
</cp:coreProperties>
</file>